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E07D58" w14:textId="31875AA4" w:rsidR="00EA6127" w:rsidRPr="006247E8" w:rsidRDefault="006247E8" w:rsidP="00382E62">
      <w:pPr>
        <w:spacing w:after="120"/>
        <w:jc w:val="both"/>
      </w:pPr>
      <w:r w:rsidRPr="00382E62">
        <w:rPr>
          <w:b/>
        </w:rPr>
        <w:t xml:space="preserve">Table </w:t>
      </w:r>
      <w:r w:rsidR="00D05ED6">
        <w:rPr>
          <w:b/>
        </w:rPr>
        <w:t>S</w:t>
      </w:r>
      <w:r w:rsidR="00BF79BB">
        <w:rPr>
          <w:b/>
        </w:rPr>
        <w:t>8</w:t>
      </w:r>
      <w:bookmarkStart w:id="0" w:name="_GoBack"/>
      <w:bookmarkEnd w:id="0"/>
      <w:r w:rsidR="00F228CE" w:rsidRPr="006247E8">
        <w:t xml:space="preserve">. </w:t>
      </w:r>
      <w:r w:rsidR="00D05ED6">
        <w:t>G</w:t>
      </w:r>
      <w:r>
        <w:t xml:space="preserve">enes </w:t>
      </w:r>
      <w:r w:rsidR="00D05ED6">
        <w:t xml:space="preserve">co-regulated by the same </w:t>
      </w:r>
      <w:r w:rsidR="00D05ED6" w:rsidRPr="006247E8">
        <w:t>Transcription factor</w:t>
      </w:r>
      <w:r w:rsidR="00D05ED6">
        <w:t>s</w:t>
      </w:r>
      <w:r w:rsidR="00D05ED6" w:rsidRPr="006247E8">
        <w:t xml:space="preserve"> (TF</w:t>
      </w:r>
      <w:r w:rsidR="00D05ED6">
        <w:t xml:space="preserve">s) </w:t>
      </w:r>
      <w:r>
        <w:t>during pneumococcal</w:t>
      </w:r>
      <w:r>
        <w:rPr>
          <w:bCs/>
        </w:rPr>
        <w:t xml:space="preserve"> pathogenesis</w:t>
      </w:r>
      <w:r w:rsidR="00D05ED6" w:rsidRPr="00D05ED6">
        <w:rPr>
          <w:rFonts w:eastAsia="Times New Roman"/>
        </w:rPr>
        <w:t xml:space="preserve"> </w:t>
      </w:r>
      <w:r w:rsidR="00940A9C">
        <w:rPr>
          <w:rFonts w:eastAsia="Times New Roman"/>
        </w:rPr>
        <w:t>[</w:t>
      </w:r>
      <w:r w:rsidR="00D05ED6" w:rsidRPr="006247E8">
        <w:rPr>
          <w:rFonts w:eastAsia="Times New Roman"/>
        </w:rPr>
        <w:t>SP_0927 (</w:t>
      </w:r>
      <w:r w:rsidR="00D05ED6" w:rsidRPr="006247E8">
        <w:rPr>
          <w:rFonts w:eastAsia="Times New Roman"/>
          <w:i/>
        </w:rPr>
        <w:t>smrC</w:t>
      </w:r>
      <w:r w:rsidR="00D05ED6" w:rsidRPr="006247E8">
        <w:rPr>
          <w:rFonts w:eastAsia="Times New Roman"/>
        </w:rPr>
        <w:t>)</w:t>
      </w:r>
      <w:r w:rsidR="00940A9C">
        <w:rPr>
          <w:rFonts w:eastAsia="Times New Roman"/>
        </w:rPr>
        <w:t>,</w:t>
      </w:r>
      <w:r w:rsidR="00D05ED6">
        <w:rPr>
          <w:rFonts w:eastAsia="Times New Roman"/>
        </w:rPr>
        <w:t xml:space="preserve"> </w:t>
      </w:r>
      <w:r w:rsidR="00D05ED6" w:rsidRPr="006247E8">
        <w:rPr>
          <w:rFonts w:eastAsia="Times New Roman"/>
        </w:rPr>
        <w:t>SP_1073</w:t>
      </w:r>
      <w:r w:rsidR="00D05ED6">
        <w:rPr>
          <w:rFonts w:eastAsia="Times New Roman"/>
        </w:rPr>
        <w:t xml:space="preserve"> </w:t>
      </w:r>
      <w:r w:rsidR="00D05ED6" w:rsidRPr="006247E8">
        <w:rPr>
          <w:rFonts w:eastAsia="Times New Roman"/>
        </w:rPr>
        <w:t>(</w:t>
      </w:r>
      <w:r w:rsidR="00D05ED6" w:rsidRPr="006247E8">
        <w:rPr>
          <w:rFonts w:eastAsia="Times New Roman"/>
          <w:i/>
        </w:rPr>
        <w:t>rpoD</w:t>
      </w:r>
      <w:r w:rsidR="00D05ED6" w:rsidRPr="006247E8">
        <w:rPr>
          <w:rFonts w:eastAsia="Times New Roman"/>
        </w:rPr>
        <w:t>)</w:t>
      </w:r>
      <w:r w:rsidR="00940A9C">
        <w:rPr>
          <w:rFonts w:eastAsia="Times New Roman"/>
          <w:color w:val="000000"/>
        </w:rPr>
        <w:t xml:space="preserve">, </w:t>
      </w:r>
      <w:r w:rsidR="00D05ED6" w:rsidRPr="006247E8">
        <w:rPr>
          <w:rFonts w:eastAsia="Times New Roman"/>
          <w:color w:val="000000"/>
        </w:rPr>
        <w:t>SP_1113</w:t>
      </w:r>
      <w:r w:rsidR="00D05ED6">
        <w:rPr>
          <w:rFonts w:eastAsia="Times New Roman"/>
          <w:color w:val="000000"/>
        </w:rPr>
        <w:t xml:space="preserve"> </w:t>
      </w:r>
      <w:r w:rsidR="00D05ED6" w:rsidRPr="006247E8">
        <w:rPr>
          <w:rFonts w:eastAsia="Times New Roman"/>
          <w:color w:val="000000"/>
        </w:rPr>
        <w:t>(</w:t>
      </w:r>
      <w:r w:rsidR="00D05ED6" w:rsidRPr="006247E8">
        <w:rPr>
          <w:rFonts w:eastAsia="Times New Roman"/>
          <w:i/>
          <w:color w:val="000000"/>
        </w:rPr>
        <w:t>hup</w:t>
      </w:r>
      <w:r w:rsidR="00D05ED6" w:rsidRPr="006247E8">
        <w:rPr>
          <w:rFonts w:eastAsia="Times New Roman"/>
          <w:color w:val="000000"/>
        </w:rPr>
        <w:t>)</w:t>
      </w:r>
      <w:r w:rsidR="00940A9C">
        <w:rPr>
          <w:rFonts w:eastAsia="Times New Roman"/>
          <w:color w:val="000000"/>
        </w:rPr>
        <w:t>,</w:t>
      </w:r>
      <w:r w:rsidR="00D05ED6">
        <w:rPr>
          <w:rFonts w:eastAsia="Times New Roman"/>
          <w:color w:val="000000"/>
        </w:rPr>
        <w:t xml:space="preserve"> </w:t>
      </w:r>
      <w:r w:rsidR="00D05ED6" w:rsidRPr="006247E8">
        <w:rPr>
          <w:rFonts w:eastAsia="Times New Roman"/>
        </w:rPr>
        <w:t>SP_1227</w:t>
      </w:r>
      <w:r w:rsidR="00D05ED6" w:rsidRPr="00D05ED6">
        <w:rPr>
          <w:rFonts w:eastAsia="Times New Roman"/>
          <w:color w:val="000000"/>
        </w:rPr>
        <w:t xml:space="preserve"> </w:t>
      </w:r>
      <w:r w:rsidR="00D05ED6" w:rsidRPr="006247E8">
        <w:rPr>
          <w:rFonts w:eastAsia="Times New Roman"/>
        </w:rPr>
        <w:t>(</w:t>
      </w:r>
      <w:r w:rsidR="00D05ED6" w:rsidRPr="006247E8">
        <w:rPr>
          <w:rFonts w:eastAsia="Times New Roman"/>
          <w:i/>
        </w:rPr>
        <w:t>rr02</w:t>
      </w:r>
      <w:r w:rsidR="00D05ED6" w:rsidRPr="006247E8">
        <w:rPr>
          <w:rFonts w:eastAsia="Times New Roman"/>
        </w:rPr>
        <w:t>)</w:t>
      </w:r>
      <w:r w:rsidR="00940A9C">
        <w:rPr>
          <w:rFonts w:eastAsia="Times New Roman"/>
        </w:rPr>
        <w:t>,</w:t>
      </w:r>
      <w:r w:rsidR="00D05ED6">
        <w:rPr>
          <w:rFonts w:eastAsia="Times New Roman"/>
        </w:rPr>
        <w:t xml:space="preserve"> </w:t>
      </w:r>
      <w:r w:rsidR="00D05ED6" w:rsidRPr="006247E8">
        <w:rPr>
          <w:rFonts w:eastAsia="Times New Roman"/>
          <w:color w:val="000000"/>
        </w:rPr>
        <w:t>SP_1584</w:t>
      </w:r>
      <w:r w:rsidR="00D05ED6">
        <w:rPr>
          <w:rFonts w:eastAsia="Times New Roman"/>
          <w:color w:val="000000"/>
        </w:rPr>
        <w:t xml:space="preserve"> </w:t>
      </w:r>
      <w:r w:rsidR="00D05ED6" w:rsidRPr="006247E8">
        <w:rPr>
          <w:rFonts w:eastAsia="Times New Roman"/>
          <w:color w:val="000000"/>
        </w:rPr>
        <w:t>(</w:t>
      </w:r>
      <w:r w:rsidR="00D05ED6" w:rsidRPr="006247E8">
        <w:rPr>
          <w:rFonts w:eastAsia="Times New Roman"/>
          <w:i/>
          <w:color w:val="000000"/>
        </w:rPr>
        <w:t>codY</w:t>
      </w:r>
      <w:r w:rsidR="00D05ED6" w:rsidRPr="006247E8">
        <w:rPr>
          <w:rFonts w:eastAsia="Times New Roman"/>
          <w:color w:val="000000"/>
        </w:rPr>
        <w:t>)</w:t>
      </w:r>
      <w:r w:rsidR="00940A9C">
        <w:rPr>
          <w:rFonts w:eastAsia="Times New Roman"/>
          <w:color w:val="000000"/>
        </w:rPr>
        <w:t>,</w:t>
      </w:r>
      <w:r w:rsidR="00D05ED6">
        <w:rPr>
          <w:rFonts w:eastAsia="Times New Roman"/>
          <w:color w:val="000000"/>
        </w:rPr>
        <w:t xml:space="preserve"> </w:t>
      </w:r>
      <w:r w:rsidR="00D05ED6" w:rsidRPr="00340B71">
        <w:t>SP_1725</w:t>
      </w:r>
      <w:r w:rsidR="00D05ED6" w:rsidRPr="00D05ED6">
        <w:rPr>
          <w:rFonts w:eastAsia="Times New Roman"/>
          <w:color w:val="000000"/>
        </w:rPr>
        <w:t xml:space="preserve"> </w:t>
      </w:r>
      <w:r w:rsidR="00D05ED6" w:rsidRPr="00340B71">
        <w:t>(</w:t>
      </w:r>
      <w:r w:rsidR="00D05ED6" w:rsidRPr="0028266D">
        <w:rPr>
          <w:i/>
        </w:rPr>
        <w:t>scrR</w:t>
      </w:r>
      <w:r w:rsidR="00D05ED6" w:rsidRPr="00340B71">
        <w:t>)</w:t>
      </w:r>
      <w:r w:rsidR="00940A9C">
        <w:t>, and</w:t>
      </w:r>
      <w:r w:rsidR="00D05ED6">
        <w:rPr>
          <w:rFonts w:eastAsia="Times New Roman"/>
          <w:color w:val="000000"/>
        </w:rPr>
        <w:t xml:space="preserve"> </w:t>
      </w:r>
      <w:r w:rsidR="00D05ED6" w:rsidRPr="006247E8">
        <w:rPr>
          <w:rFonts w:eastAsia="Times New Roman"/>
          <w:color w:val="000000"/>
        </w:rPr>
        <w:t>SP_2077</w:t>
      </w:r>
      <w:r w:rsidR="00D05ED6">
        <w:rPr>
          <w:rFonts w:eastAsia="Times New Roman"/>
          <w:color w:val="000000"/>
        </w:rPr>
        <w:t xml:space="preserve"> </w:t>
      </w:r>
      <w:r w:rsidR="00D05ED6" w:rsidRPr="006247E8">
        <w:rPr>
          <w:rFonts w:eastAsia="Times New Roman"/>
          <w:color w:val="000000"/>
        </w:rPr>
        <w:t>(</w:t>
      </w:r>
      <w:r w:rsidR="00D05ED6" w:rsidRPr="006247E8">
        <w:rPr>
          <w:rFonts w:eastAsia="Times New Roman"/>
          <w:i/>
          <w:color w:val="000000"/>
        </w:rPr>
        <w:t>argR</w:t>
      </w:r>
      <w:r w:rsidR="00D05ED6" w:rsidRPr="006247E8">
        <w:rPr>
          <w:rFonts w:eastAsia="Times New Roman"/>
          <w:color w:val="000000"/>
        </w:rPr>
        <w:t>)</w:t>
      </w:r>
      <w:r w:rsidR="00940A9C">
        <w:rPr>
          <w:rFonts w:eastAsia="Times New Roman"/>
          <w:color w:val="000000"/>
        </w:rPr>
        <w:t>].</w:t>
      </w:r>
    </w:p>
    <w:tbl>
      <w:tblPr>
        <w:tblStyle w:val="TableGrid"/>
        <w:tblW w:w="1545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300"/>
        <w:gridCol w:w="1642"/>
        <w:gridCol w:w="1644"/>
        <w:gridCol w:w="1644"/>
        <w:gridCol w:w="1644"/>
        <w:gridCol w:w="1474"/>
        <w:gridCol w:w="1985"/>
        <w:gridCol w:w="1474"/>
        <w:gridCol w:w="1644"/>
      </w:tblGrid>
      <w:tr w:rsidR="00012D49" w:rsidRPr="006247E8" w14:paraId="3ED1EB83" w14:textId="77777777" w:rsidTr="00D05ED6">
        <w:tc>
          <w:tcPr>
            <w:tcW w:w="2300" w:type="dxa"/>
            <w:vMerge w:val="restart"/>
          </w:tcPr>
          <w:p w14:paraId="32355450" w14:textId="77777777" w:rsidR="004928D9" w:rsidRPr="006247E8" w:rsidRDefault="003B55E4" w:rsidP="003072C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4930" w:type="dxa"/>
            <w:gridSpan w:val="3"/>
          </w:tcPr>
          <w:p w14:paraId="42F05582" w14:textId="77777777" w:rsidR="004928D9" w:rsidRPr="006247E8" w:rsidRDefault="004928D9" w:rsidP="003072C1">
            <w:pPr>
              <w:spacing w:line="480" w:lineRule="auto"/>
              <w:jc w:val="center"/>
            </w:pPr>
            <w:r w:rsidRPr="006247E8">
              <w:rPr>
                <w:b/>
              </w:rPr>
              <w:t>Lungs vs Nasopharynx</w:t>
            </w:r>
          </w:p>
        </w:tc>
        <w:tc>
          <w:tcPr>
            <w:tcW w:w="5103" w:type="dxa"/>
            <w:gridSpan w:val="3"/>
          </w:tcPr>
          <w:p w14:paraId="190D2AE7" w14:textId="77777777" w:rsidR="004928D9" w:rsidRPr="006247E8" w:rsidRDefault="004928D9" w:rsidP="003072C1">
            <w:pPr>
              <w:spacing w:line="480" w:lineRule="auto"/>
              <w:jc w:val="center"/>
            </w:pPr>
            <w:r w:rsidRPr="006247E8">
              <w:rPr>
                <w:b/>
              </w:rPr>
              <w:t>Blood vs Lungs</w:t>
            </w:r>
          </w:p>
        </w:tc>
        <w:tc>
          <w:tcPr>
            <w:tcW w:w="3118" w:type="dxa"/>
            <w:gridSpan w:val="2"/>
          </w:tcPr>
          <w:p w14:paraId="2933AF1E" w14:textId="77777777" w:rsidR="004928D9" w:rsidRPr="006247E8" w:rsidRDefault="004928D9" w:rsidP="003072C1">
            <w:pPr>
              <w:spacing w:line="480" w:lineRule="auto"/>
              <w:jc w:val="center"/>
              <w:rPr>
                <w:b/>
              </w:rPr>
            </w:pPr>
            <w:r w:rsidRPr="006247E8">
              <w:rPr>
                <w:b/>
              </w:rPr>
              <w:t>Brain vs Blood</w:t>
            </w:r>
          </w:p>
        </w:tc>
      </w:tr>
      <w:tr w:rsidR="006247E8" w:rsidRPr="006247E8" w14:paraId="58C0EB46" w14:textId="77777777" w:rsidTr="00162106">
        <w:tc>
          <w:tcPr>
            <w:tcW w:w="2300" w:type="dxa"/>
            <w:vMerge/>
          </w:tcPr>
          <w:p w14:paraId="1644E3B9" w14:textId="77777777" w:rsidR="006247E8" w:rsidRPr="006247E8" w:rsidRDefault="006247E8" w:rsidP="003072C1">
            <w:pPr>
              <w:spacing w:line="480" w:lineRule="auto"/>
              <w:jc w:val="center"/>
            </w:pPr>
          </w:p>
        </w:tc>
        <w:tc>
          <w:tcPr>
            <w:tcW w:w="1642" w:type="dxa"/>
          </w:tcPr>
          <w:p w14:paraId="6BE0EF98" w14:textId="77777777" w:rsidR="006247E8" w:rsidRPr="006247E8" w:rsidRDefault="006247E8" w:rsidP="00012D49">
            <w:pPr>
              <w:spacing w:line="480" w:lineRule="auto"/>
              <w:jc w:val="center"/>
              <w:rPr>
                <w:b/>
              </w:rPr>
            </w:pPr>
            <w:r w:rsidRPr="006247E8">
              <w:rPr>
                <w:b/>
              </w:rPr>
              <w:t>WCH16</w:t>
            </w:r>
          </w:p>
        </w:tc>
        <w:tc>
          <w:tcPr>
            <w:tcW w:w="1644" w:type="dxa"/>
          </w:tcPr>
          <w:p w14:paraId="2F548DAF" w14:textId="77777777" w:rsidR="006247E8" w:rsidRPr="006247E8" w:rsidRDefault="006247E8" w:rsidP="00012D49">
            <w:pPr>
              <w:spacing w:line="480" w:lineRule="auto"/>
              <w:jc w:val="center"/>
              <w:rPr>
                <w:b/>
              </w:rPr>
            </w:pPr>
            <w:r w:rsidRPr="006247E8">
              <w:rPr>
                <w:b/>
              </w:rPr>
              <w:t>WCH43</w:t>
            </w:r>
          </w:p>
        </w:tc>
        <w:tc>
          <w:tcPr>
            <w:tcW w:w="1644" w:type="dxa"/>
          </w:tcPr>
          <w:p w14:paraId="59CC48F7" w14:textId="77777777" w:rsidR="006247E8" w:rsidRPr="006247E8" w:rsidRDefault="006247E8" w:rsidP="00012D49">
            <w:pPr>
              <w:spacing w:line="480" w:lineRule="auto"/>
              <w:jc w:val="center"/>
              <w:rPr>
                <w:b/>
              </w:rPr>
            </w:pPr>
            <w:r w:rsidRPr="006247E8">
              <w:rPr>
                <w:b/>
              </w:rPr>
              <w:t>D39</w:t>
            </w:r>
          </w:p>
        </w:tc>
        <w:tc>
          <w:tcPr>
            <w:tcW w:w="1644" w:type="dxa"/>
          </w:tcPr>
          <w:p w14:paraId="0D181622" w14:textId="77777777" w:rsidR="006247E8" w:rsidRPr="006247E8" w:rsidRDefault="006247E8" w:rsidP="00012D49">
            <w:pPr>
              <w:spacing w:line="480" w:lineRule="auto"/>
              <w:jc w:val="center"/>
              <w:rPr>
                <w:b/>
              </w:rPr>
            </w:pPr>
            <w:r w:rsidRPr="006247E8">
              <w:rPr>
                <w:b/>
              </w:rPr>
              <w:t>WCH16</w:t>
            </w:r>
          </w:p>
        </w:tc>
        <w:tc>
          <w:tcPr>
            <w:tcW w:w="1474" w:type="dxa"/>
          </w:tcPr>
          <w:p w14:paraId="7015C721" w14:textId="77777777" w:rsidR="006247E8" w:rsidRPr="006247E8" w:rsidRDefault="006247E8" w:rsidP="00012D49">
            <w:pPr>
              <w:spacing w:line="480" w:lineRule="auto"/>
              <w:jc w:val="center"/>
              <w:rPr>
                <w:b/>
              </w:rPr>
            </w:pPr>
            <w:r w:rsidRPr="006247E8">
              <w:rPr>
                <w:b/>
              </w:rPr>
              <w:t>WCH43</w:t>
            </w:r>
          </w:p>
        </w:tc>
        <w:tc>
          <w:tcPr>
            <w:tcW w:w="1985" w:type="dxa"/>
          </w:tcPr>
          <w:p w14:paraId="0E852059" w14:textId="77777777" w:rsidR="006247E8" w:rsidRPr="006247E8" w:rsidRDefault="006247E8" w:rsidP="00012D49">
            <w:pPr>
              <w:spacing w:line="480" w:lineRule="auto"/>
              <w:jc w:val="center"/>
              <w:rPr>
                <w:b/>
              </w:rPr>
            </w:pPr>
            <w:r w:rsidRPr="006247E8">
              <w:rPr>
                <w:b/>
              </w:rPr>
              <w:t>D39</w:t>
            </w:r>
          </w:p>
        </w:tc>
        <w:tc>
          <w:tcPr>
            <w:tcW w:w="1474" w:type="dxa"/>
          </w:tcPr>
          <w:p w14:paraId="2436A46A" w14:textId="77777777" w:rsidR="006247E8" w:rsidRPr="006247E8" w:rsidRDefault="006247E8" w:rsidP="00012D49">
            <w:pPr>
              <w:spacing w:line="480" w:lineRule="auto"/>
              <w:jc w:val="center"/>
              <w:rPr>
                <w:b/>
              </w:rPr>
            </w:pPr>
            <w:r w:rsidRPr="006247E8">
              <w:rPr>
                <w:b/>
              </w:rPr>
              <w:t>WCH16</w:t>
            </w:r>
          </w:p>
        </w:tc>
        <w:tc>
          <w:tcPr>
            <w:tcW w:w="1644" w:type="dxa"/>
          </w:tcPr>
          <w:p w14:paraId="5F4E452E" w14:textId="77777777" w:rsidR="006247E8" w:rsidRPr="006247E8" w:rsidRDefault="006247E8" w:rsidP="00012D49">
            <w:pPr>
              <w:spacing w:line="480" w:lineRule="auto"/>
              <w:jc w:val="center"/>
              <w:rPr>
                <w:b/>
              </w:rPr>
            </w:pPr>
            <w:r w:rsidRPr="006247E8">
              <w:rPr>
                <w:b/>
              </w:rPr>
              <w:t>WCH43</w:t>
            </w:r>
          </w:p>
        </w:tc>
      </w:tr>
      <w:tr w:rsidR="006247E8" w:rsidRPr="006247E8" w14:paraId="42B99F5E" w14:textId="77777777" w:rsidTr="00162106">
        <w:tc>
          <w:tcPr>
            <w:tcW w:w="2300" w:type="dxa"/>
            <w:vAlign w:val="bottom"/>
          </w:tcPr>
          <w:p w14:paraId="7C0EB60A" w14:textId="77777777" w:rsidR="006247E8" w:rsidRPr="006247E8" w:rsidRDefault="00D05ED6" w:rsidP="00D05ED6">
            <w:pPr>
              <w:jc w:val="center"/>
              <w:rPr>
                <w:rFonts w:eastAsia="Times New Roman"/>
              </w:rPr>
            </w:pPr>
            <w:r w:rsidRPr="006247E8">
              <w:rPr>
                <w:rFonts w:eastAsia="Times New Roman"/>
              </w:rPr>
              <w:t>SP_</w:t>
            </w:r>
            <w:r w:rsidR="005E0C9F">
              <w:rPr>
                <w:rFonts w:eastAsia="Times New Roman"/>
              </w:rPr>
              <w:t>0693</w:t>
            </w:r>
          </w:p>
        </w:tc>
        <w:tc>
          <w:tcPr>
            <w:tcW w:w="1642" w:type="dxa"/>
            <w:vAlign w:val="bottom"/>
          </w:tcPr>
          <w:p w14:paraId="5B6AA720" w14:textId="77777777" w:rsidR="006247E8" w:rsidRPr="006247E8" w:rsidRDefault="00E20791" w:rsidP="00E20791">
            <w:pPr>
              <w:jc w:val="center"/>
              <w:rPr>
                <w:rFonts w:eastAsia="Times New Roman"/>
                <w:color w:val="000000"/>
              </w:rPr>
            </w:pP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="005E0C9F" w:rsidRPr="009674A3">
              <w:rPr>
                <w:rFonts w:eastAsia="Times New Roman"/>
                <w:i/>
                <w:color w:val="FF6600"/>
              </w:rPr>
              <w:t>smrC</w:t>
            </w:r>
          </w:p>
        </w:tc>
        <w:tc>
          <w:tcPr>
            <w:tcW w:w="1644" w:type="dxa"/>
          </w:tcPr>
          <w:p w14:paraId="259A5C74" w14:textId="77777777" w:rsidR="006247E8" w:rsidRPr="006247E8" w:rsidRDefault="004E6AD8" w:rsidP="00D05ED6">
            <w:pPr>
              <w:jc w:val="center"/>
            </w:pP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  <w:tc>
          <w:tcPr>
            <w:tcW w:w="1644" w:type="dxa"/>
          </w:tcPr>
          <w:p w14:paraId="2DD9A236" w14:textId="77777777" w:rsidR="006247E8" w:rsidRPr="006247E8" w:rsidRDefault="006247E8" w:rsidP="00D05ED6">
            <w:pPr>
              <w:jc w:val="center"/>
            </w:pPr>
          </w:p>
        </w:tc>
        <w:tc>
          <w:tcPr>
            <w:tcW w:w="1644" w:type="dxa"/>
          </w:tcPr>
          <w:p w14:paraId="1130C3D1" w14:textId="77777777" w:rsidR="006247E8" w:rsidRPr="006247E8" w:rsidRDefault="006247E8" w:rsidP="00D05ED6">
            <w:pPr>
              <w:jc w:val="center"/>
            </w:pPr>
          </w:p>
        </w:tc>
        <w:tc>
          <w:tcPr>
            <w:tcW w:w="1474" w:type="dxa"/>
          </w:tcPr>
          <w:p w14:paraId="16D4E65F" w14:textId="77777777" w:rsidR="006247E8" w:rsidRPr="006247E8" w:rsidRDefault="006247E8" w:rsidP="00D05ED6">
            <w:pPr>
              <w:jc w:val="center"/>
            </w:pPr>
          </w:p>
        </w:tc>
        <w:tc>
          <w:tcPr>
            <w:tcW w:w="1985" w:type="dxa"/>
          </w:tcPr>
          <w:p w14:paraId="00967BE5" w14:textId="77777777" w:rsidR="006247E8" w:rsidRPr="006247E8" w:rsidRDefault="000045EF" w:rsidP="00D05ED6">
            <w:pPr>
              <w:jc w:val="center"/>
            </w:pP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  <w:tc>
          <w:tcPr>
            <w:tcW w:w="1474" w:type="dxa"/>
          </w:tcPr>
          <w:p w14:paraId="281BA834" w14:textId="77777777" w:rsidR="006247E8" w:rsidRPr="006247E8" w:rsidRDefault="009674A3" w:rsidP="00D05ED6">
            <w:pPr>
              <w:jc w:val="center"/>
            </w:pP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  <w:tc>
          <w:tcPr>
            <w:tcW w:w="1644" w:type="dxa"/>
          </w:tcPr>
          <w:p w14:paraId="4810AC95" w14:textId="77777777" w:rsidR="006247E8" w:rsidRPr="006247E8" w:rsidRDefault="00630AA4" w:rsidP="00D05ED6">
            <w:pPr>
              <w:jc w:val="center"/>
            </w:pP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</w:tr>
      <w:tr w:rsidR="006247E8" w:rsidRPr="006247E8" w14:paraId="7D8F4F2F" w14:textId="77777777" w:rsidTr="00162106">
        <w:tc>
          <w:tcPr>
            <w:tcW w:w="2300" w:type="dxa"/>
            <w:vAlign w:val="bottom"/>
          </w:tcPr>
          <w:p w14:paraId="6623A307" w14:textId="6D36160B" w:rsidR="006247E8" w:rsidRPr="005E0C9F" w:rsidRDefault="005C00A2" w:rsidP="005C00A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P_0904-</w:t>
            </w:r>
            <w:r w:rsidR="005E0C9F">
              <w:rPr>
                <w:rFonts w:eastAsia="Times New Roman"/>
              </w:rPr>
              <w:t>SP_0906</w:t>
            </w:r>
          </w:p>
        </w:tc>
        <w:tc>
          <w:tcPr>
            <w:tcW w:w="1642" w:type="dxa"/>
            <w:vAlign w:val="bottom"/>
          </w:tcPr>
          <w:p w14:paraId="00322122" w14:textId="77777777" w:rsidR="006247E8" w:rsidRPr="006247E8" w:rsidRDefault="00E20791" w:rsidP="00E20791">
            <w:pPr>
              <w:jc w:val="center"/>
              <w:rPr>
                <w:rFonts w:eastAsia="Times New Roman"/>
                <w:color w:val="000000"/>
              </w:rPr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>
              <w:rPr>
                <w:rFonts w:eastAsia="Times New Roman"/>
                <w:i/>
              </w:rPr>
              <w:t xml:space="preserve">, scrR, </w:t>
            </w:r>
            <w:r w:rsidR="005E0C9F" w:rsidRPr="009674A3">
              <w:rPr>
                <w:rFonts w:eastAsia="Times New Roman"/>
                <w:i/>
                <w:color w:val="FF6600"/>
              </w:rPr>
              <w:t>smrC</w:t>
            </w:r>
            <w:r w:rsidR="005E0C9F">
              <w:rPr>
                <w:rFonts w:eastAsia="Times New Roman"/>
                <w:i/>
              </w:rPr>
              <w:t xml:space="preserve"> </w:t>
            </w:r>
          </w:p>
        </w:tc>
        <w:tc>
          <w:tcPr>
            <w:tcW w:w="1644" w:type="dxa"/>
          </w:tcPr>
          <w:p w14:paraId="1E2DC3CF" w14:textId="77777777" w:rsidR="006247E8" w:rsidRPr="006247E8" w:rsidRDefault="006247E8" w:rsidP="00D05ED6">
            <w:pPr>
              <w:jc w:val="center"/>
            </w:pPr>
          </w:p>
        </w:tc>
        <w:tc>
          <w:tcPr>
            <w:tcW w:w="1644" w:type="dxa"/>
          </w:tcPr>
          <w:p w14:paraId="5CBDA75A" w14:textId="77777777" w:rsidR="006247E8" w:rsidRPr="006247E8" w:rsidRDefault="006247E8" w:rsidP="00D05ED6">
            <w:pPr>
              <w:jc w:val="center"/>
            </w:pPr>
          </w:p>
        </w:tc>
        <w:tc>
          <w:tcPr>
            <w:tcW w:w="1644" w:type="dxa"/>
          </w:tcPr>
          <w:p w14:paraId="72CA1709" w14:textId="77777777" w:rsidR="006247E8" w:rsidRPr="006247E8" w:rsidRDefault="006247E8" w:rsidP="00D05ED6">
            <w:pPr>
              <w:jc w:val="center"/>
            </w:pPr>
          </w:p>
        </w:tc>
        <w:tc>
          <w:tcPr>
            <w:tcW w:w="1474" w:type="dxa"/>
          </w:tcPr>
          <w:p w14:paraId="4DE2B153" w14:textId="77777777" w:rsidR="006247E8" w:rsidRPr="006247E8" w:rsidRDefault="006247E8" w:rsidP="00D05ED6">
            <w:pPr>
              <w:jc w:val="center"/>
            </w:pPr>
          </w:p>
        </w:tc>
        <w:tc>
          <w:tcPr>
            <w:tcW w:w="1985" w:type="dxa"/>
          </w:tcPr>
          <w:p w14:paraId="0CB99D24" w14:textId="33A06B9F" w:rsidR="006247E8" w:rsidRPr="006247E8" w:rsidRDefault="006247E8" w:rsidP="00D05ED6">
            <w:pPr>
              <w:jc w:val="center"/>
            </w:pPr>
          </w:p>
        </w:tc>
        <w:tc>
          <w:tcPr>
            <w:tcW w:w="1474" w:type="dxa"/>
          </w:tcPr>
          <w:p w14:paraId="47CE1557" w14:textId="77777777" w:rsidR="006247E8" w:rsidRPr="006247E8" w:rsidRDefault="009674A3" w:rsidP="00D05ED6">
            <w:pPr>
              <w:jc w:val="center"/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>
              <w:rPr>
                <w:rFonts w:eastAsia="Times New Roman"/>
                <w:i/>
              </w:rPr>
              <w:t xml:space="preserve">, scrR,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  <w:tc>
          <w:tcPr>
            <w:tcW w:w="1644" w:type="dxa"/>
          </w:tcPr>
          <w:p w14:paraId="48158B56" w14:textId="77777777" w:rsidR="006247E8" w:rsidRPr="006247E8" w:rsidRDefault="00630AA4" w:rsidP="00D05ED6">
            <w:pPr>
              <w:jc w:val="center"/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>
              <w:rPr>
                <w:rFonts w:eastAsia="Times New Roman"/>
                <w:i/>
              </w:rPr>
              <w:t xml:space="preserve">, scrR,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</w:tr>
      <w:tr w:rsidR="006247E8" w:rsidRPr="006247E8" w14:paraId="717519BC" w14:textId="77777777" w:rsidTr="00162106">
        <w:tc>
          <w:tcPr>
            <w:tcW w:w="2300" w:type="dxa"/>
            <w:vAlign w:val="bottom"/>
          </w:tcPr>
          <w:p w14:paraId="7DDDC252" w14:textId="77777777" w:rsidR="006247E8" w:rsidRPr="006247E8" w:rsidRDefault="005E0C9F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914</w:t>
            </w:r>
          </w:p>
        </w:tc>
        <w:tc>
          <w:tcPr>
            <w:tcW w:w="1642" w:type="dxa"/>
            <w:vAlign w:val="bottom"/>
          </w:tcPr>
          <w:p w14:paraId="3F74B48E" w14:textId="77777777" w:rsidR="006247E8" w:rsidRPr="006247E8" w:rsidRDefault="00E20791" w:rsidP="00E20791">
            <w:pPr>
              <w:jc w:val="center"/>
              <w:rPr>
                <w:rFonts w:eastAsia="Times New Roman"/>
                <w:color w:val="000000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 w:rsidR="00573D19">
              <w:rPr>
                <w:rFonts w:eastAsia="Times New Roman"/>
                <w:i/>
              </w:rPr>
              <w:t>,</w:t>
            </w:r>
            <w:r w:rsidRPr="006247E8">
              <w:rPr>
                <w:rFonts w:eastAsia="Times New Roman"/>
                <w:i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>,</w:t>
            </w:r>
            <w:r w:rsidRPr="006247E8">
              <w:rPr>
                <w:rFonts w:eastAsia="Times New Roman"/>
                <w:i/>
              </w:rPr>
              <w:t xml:space="preserve">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>
              <w:rPr>
                <w:rFonts w:eastAsia="Times New Roman"/>
                <w:i/>
              </w:rPr>
              <w:t xml:space="preserve">, </w:t>
            </w:r>
            <w:r w:rsidR="005E0C9F" w:rsidRPr="009674A3">
              <w:rPr>
                <w:rFonts w:eastAsia="Times New Roman"/>
                <w:i/>
                <w:color w:val="FF6600"/>
              </w:rPr>
              <w:t>smrC</w:t>
            </w:r>
            <w:r w:rsidR="005E0C9F">
              <w:rPr>
                <w:rFonts w:eastAsia="Times New Roman"/>
                <w:i/>
              </w:rPr>
              <w:t xml:space="preserve"> </w:t>
            </w:r>
          </w:p>
        </w:tc>
        <w:tc>
          <w:tcPr>
            <w:tcW w:w="1644" w:type="dxa"/>
          </w:tcPr>
          <w:p w14:paraId="7B3F93A8" w14:textId="77777777" w:rsidR="006247E8" w:rsidRPr="006247E8" w:rsidRDefault="006247E8" w:rsidP="00D05ED6">
            <w:pPr>
              <w:jc w:val="center"/>
            </w:pPr>
          </w:p>
        </w:tc>
        <w:tc>
          <w:tcPr>
            <w:tcW w:w="1644" w:type="dxa"/>
          </w:tcPr>
          <w:p w14:paraId="51109FB2" w14:textId="77777777" w:rsidR="006247E8" w:rsidRPr="006247E8" w:rsidRDefault="006247E8" w:rsidP="00D05ED6">
            <w:pPr>
              <w:jc w:val="center"/>
            </w:pPr>
          </w:p>
        </w:tc>
        <w:tc>
          <w:tcPr>
            <w:tcW w:w="1644" w:type="dxa"/>
          </w:tcPr>
          <w:p w14:paraId="05CB5FB0" w14:textId="77777777" w:rsidR="006247E8" w:rsidRPr="006247E8" w:rsidRDefault="006247E8" w:rsidP="00D05ED6">
            <w:pPr>
              <w:jc w:val="center"/>
            </w:pPr>
          </w:p>
        </w:tc>
        <w:tc>
          <w:tcPr>
            <w:tcW w:w="1474" w:type="dxa"/>
          </w:tcPr>
          <w:p w14:paraId="66228541" w14:textId="77777777" w:rsidR="006247E8" w:rsidRPr="006247E8" w:rsidRDefault="006247E8" w:rsidP="00D05ED6">
            <w:pPr>
              <w:jc w:val="center"/>
            </w:pPr>
          </w:p>
        </w:tc>
        <w:tc>
          <w:tcPr>
            <w:tcW w:w="1985" w:type="dxa"/>
          </w:tcPr>
          <w:p w14:paraId="555EEFCB" w14:textId="77777777" w:rsidR="006247E8" w:rsidRPr="006247E8" w:rsidRDefault="006247E8" w:rsidP="00D05ED6">
            <w:pPr>
              <w:jc w:val="center"/>
            </w:pPr>
          </w:p>
        </w:tc>
        <w:tc>
          <w:tcPr>
            <w:tcW w:w="1474" w:type="dxa"/>
          </w:tcPr>
          <w:p w14:paraId="36222F24" w14:textId="77777777" w:rsidR="006247E8" w:rsidRPr="006247E8" w:rsidRDefault="009674A3" w:rsidP="00D05ED6">
            <w:pPr>
              <w:jc w:val="center"/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>,</w:t>
            </w:r>
            <w:r w:rsidRPr="006247E8">
              <w:rPr>
                <w:rFonts w:eastAsia="Times New Roman"/>
                <w:i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>,</w:t>
            </w:r>
            <w:r w:rsidRPr="006247E8">
              <w:rPr>
                <w:rFonts w:eastAsia="Times New Roman"/>
                <w:i/>
              </w:rPr>
              <w:t xml:space="preserve">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  <w:tc>
          <w:tcPr>
            <w:tcW w:w="1644" w:type="dxa"/>
          </w:tcPr>
          <w:p w14:paraId="58773D3C" w14:textId="77777777" w:rsidR="006247E8" w:rsidRPr="006247E8" w:rsidRDefault="00630AA4" w:rsidP="00D05ED6">
            <w:pPr>
              <w:jc w:val="center"/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>,</w:t>
            </w:r>
            <w:r w:rsidRPr="006247E8">
              <w:rPr>
                <w:rFonts w:eastAsia="Times New Roman"/>
                <w:i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>,</w:t>
            </w:r>
            <w:r w:rsidRPr="006247E8">
              <w:rPr>
                <w:rFonts w:eastAsia="Times New Roman"/>
                <w:i/>
              </w:rPr>
              <w:t xml:space="preserve">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</w:tr>
      <w:tr w:rsidR="006247E8" w:rsidRPr="006247E8" w14:paraId="07F7E875" w14:textId="77777777" w:rsidTr="00162106">
        <w:tc>
          <w:tcPr>
            <w:tcW w:w="2300" w:type="dxa"/>
            <w:vAlign w:val="bottom"/>
          </w:tcPr>
          <w:p w14:paraId="34693390" w14:textId="77777777" w:rsidR="006247E8" w:rsidRPr="006247E8" w:rsidRDefault="005E0C9F" w:rsidP="00D05ED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P_0421-SP_0431</w:t>
            </w:r>
          </w:p>
        </w:tc>
        <w:tc>
          <w:tcPr>
            <w:tcW w:w="1642" w:type="dxa"/>
            <w:vAlign w:val="bottom"/>
          </w:tcPr>
          <w:p w14:paraId="42EBF54D" w14:textId="77777777" w:rsidR="006247E8" w:rsidRPr="006247E8" w:rsidRDefault="00E20791" w:rsidP="00E20791">
            <w:pPr>
              <w:jc w:val="center"/>
              <w:rPr>
                <w:rFonts w:eastAsia="Times New Roman"/>
                <w:color w:val="000000"/>
              </w:rPr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 </w:t>
            </w:r>
            <w:r w:rsidR="005E0C9F" w:rsidRPr="009674A3">
              <w:rPr>
                <w:rFonts w:eastAsia="Times New Roman"/>
                <w:i/>
                <w:color w:val="FFE562"/>
              </w:rPr>
              <w:t>rr02</w:t>
            </w:r>
            <w:r w:rsidR="005E0C9F">
              <w:rPr>
                <w:rFonts w:eastAsia="Times New Roman"/>
                <w:i/>
              </w:rPr>
              <w:t>, scrR</w:t>
            </w:r>
          </w:p>
        </w:tc>
        <w:tc>
          <w:tcPr>
            <w:tcW w:w="1644" w:type="dxa"/>
          </w:tcPr>
          <w:p w14:paraId="712E6A94" w14:textId="77777777" w:rsidR="006247E8" w:rsidRPr="006247E8" w:rsidRDefault="006247E8" w:rsidP="00D05ED6">
            <w:pPr>
              <w:jc w:val="center"/>
            </w:pPr>
          </w:p>
        </w:tc>
        <w:tc>
          <w:tcPr>
            <w:tcW w:w="1644" w:type="dxa"/>
          </w:tcPr>
          <w:p w14:paraId="1CBBA747" w14:textId="77777777" w:rsidR="006247E8" w:rsidRPr="006247E8" w:rsidRDefault="006247E8" w:rsidP="00D05ED6">
            <w:pPr>
              <w:jc w:val="center"/>
            </w:pPr>
          </w:p>
        </w:tc>
        <w:tc>
          <w:tcPr>
            <w:tcW w:w="1644" w:type="dxa"/>
          </w:tcPr>
          <w:p w14:paraId="660D1DD7" w14:textId="77777777" w:rsidR="006247E8" w:rsidRPr="006247E8" w:rsidRDefault="006247E8" w:rsidP="00D05ED6">
            <w:pPr>
              <w:jc w:val="center"/>
            </w:pPr>
          </w:p>
        </w:tc>
        <w:tc>
          <w:tcPr>
            <w:tcW w:w="1474" w:type="dxa"/>
          </w:tcPr>
          <w:p w14:paraId="203EB326" w14:textId="77777777" w:rsidR="006247E8" w:rsidRPr="006247E8" w:rsidRDefault="006247E8" w:rsidP="00D05ED6">
            <w:pPr>
              <w:jc w:val="center"/>
            </w:pPr>
          </w:p>
        </w:tc>
        <w:tc>
          <w:tcPr>
            <w:tcW w:w="1985" w:type="dxa"/>
          </w:tcPr>
          <w:p w14:paraId="206B7DD1" w14:textId="77777777" w:rsidR="006247E8" w:rsidRPr="006247E8" w:rsidRDefault="006247E8" w:rsidP="00D05ED6">
            <w:pPr>
              <w:jc w:val="center"/>
            </w:pPr>
          </w:p>
        </w:tc>
        <w:tc>
          <w:tcPr>
            <w:tcW w:w="1474" w:type="dxa"/>
          </w:tcPr>
          <w:p w14:paraId="56C67991" w14:textId="77777777" w:rsidR="006247E8" w:rsidRPr="006247E8" w:rsidRDefault="009674A3" w:rsidP="00D05ED6">
            <w:pPr>
              <w:jc w:val="center"/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>
              <w:rPr>
                <w:rFonts w:eastAsia="Times New Roman"/>
                <w:i/>
              </w:rPr>
              <w:t>, scrR</w:t>
            </w:r>
          </w:p>
        </w:tc>
        <w:tc>
          <w:tcPr>
            <w:tcW w:w="1644" w:type="dxa"/>
          </w:tcPr>
          <w:p w14:paraId="173283D3" w14:textId="77777777" w:rsidR="006247E8" w:rsidRPr="006247E8" w:rsidRDefault="00E30353" w:rsidP="00D05ED6">
            <w:pPr>
              <w:jc w:val="center"/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>
              <w:rPr>
                <w:rFonts w:eastAsia="Times New Roman"/>
                <w:i/>
              </w:rPr>
              <w:t>, scrR</w:t>
            </w:r>
          </w:p>
        </w:tc>
      </w:tr>
      <w:tr w:rsidR="006247E8" w:rsidRPr="006247E8" w14:paraId="1C06F2B0" w14:textId="77777777" w:rsidTr="00162106">
        <w:tc>
          <w:tcPr>
            <w:tcW w:w="2300" w:type="dxa"/>
            <w:vAlign w:val="bottom"/>
          </w:tcPr>
          <w:p w14:paraId="4C9D89D3" w14:textId="77777777" w:rsidR="006247E8" w:rsidRPr="006247E8" w:rsidRDefault="005E0C9F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686</w:t>
            </w:r>
          </w:p>
        </w:tc>
        <w:tc>
          <w:tcPr>
            <w:tcW w:w="1642" w:type="dxa"/>
            <w:vAlign w:val="bottom"/>
          </w:tcPr>
          <w:p w14:paraId="52BD3BC4" w14:textId="77777777" w:rsidR="006247E8" w:rsidRPr="006247E8" w:rsidRDefault="00573D19" w:rsidP="00573D19">
            <w:pPr>
              <w:jc w:val="center"/>
              <w:rPr>
                <w:rFonts w:eastAsia="Times New Roman"/>
                <w:color w:val="000000"/>
              </w:rPr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="005E0C9F" w:rsidRPr="009674A3">
              <w:rPr>
                <w:rFonts w:eastAsia="Times New Roman"/>
                <w:i/>
                <w:color w:val="FFE562"/>
              </w:rPr>
              <w:t>rr02</w:t>
            </w:r>
            <w:r w:rsidR="005E0C9F">
              <w:rPr>
                <w:rFonts w:eastAsia="Times New Roman"/>
                <w:i/>
              </w:rPr>
              <w:t xml:space="preserve">, </w:t>
            </w:r>
            <w:r>
              <w:rPr>
                <w:rFonts w:eastAsia="Times New Roman"/>
                <w:i/>
              </w:rPr>
              <w:t>scrR</w:t>
            </w:r>
          </w:p>
        </w:tc>
        <w:tc>
          <w:tcPr>
            <w:tcW w:w="1644" w:type="dxa"/>
          </w:tcPr>
          <w:p w14:paraId="40AABF6C" w14:textId="77777777" w:rsidR="006247E8" w:rsidRPr="006247E8" w:rsidRDefault="004E6AD8" w:rsidP="00D05ED6">
            <w:pPr>
              <w:jc w:val="center"/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>
              <w:rPr>
                <w:rFonts w:eastAsia="Times New Roman"/>
                <w:i/>
              </w:rPr>
              <w:t>, scrR</w:t>
            </w:r>
          </w:p>
        </w:tc>
        <w:tc>
          <w:tcPr>
            <w:tcW w:w="1644" w:type="dxa"/>
          </w:tcPr>
          <w:p w14:paraId="717E5751" w14:textId="77777777" w:rsidR="006247E8" w:rsidRPr="006247E8" w:rsidRDefault="006247E8" w:rsidP="00D05ED6">
            <w:pPr>
              <w:jc w:val="center"/>
            </w:pPr>
          </w:p>
        </w:tc>
        <w:tc>
          <w:tcPr>
            <w:tcW w:w="1644" w:type="dxa"/>
          </w:tcPr>
          <w:p w14:paraId="16E8AA66" w14:textId="77777777" w:rsidR="006247E8" w:rsidRPr="006247E8" w:rsidRDefault="006247E8" w:rsidP="00D05ED6">
            <w:pPr>
              <w:jc w:val="center"/>
            </w:pPr>
          </w:p>
        </w:tc>
        <w:tc>
          <w:tcPr>
            <w:tcW w:w="1474" w:type="dxa"/>
          </w:tcPr>
          <w:p w14:paraId="76DDDB26" w14:textId="77777777" w:rsidR="006247E8" w:rsidRPr="006247E8" w:rsidRDefault="006247E8" w:rsidP="00D05ED6">
            <w:pPr>
              <w:jc w:val="center"/>
            </w:pPr>
          </w:p>
        </w:tc>
        <w:tc>
          <w:tcPr>
            <w:tcW w:w="1985" w:type="dxa"/>
          </w:tcPr>
          <w:p w14:paraId="382D47AD" w14:textId="77777777" w:rsidR="006247E8" w:rsidRPr="006247E8" w:rsidRDefault="006247E8" w:rsidP="00D05ED6">
            <w:pPr>
              <w:jc w:val="center"/>
            </w:pPr>
          </w:p>
        </w:tc>
        <w:tc>
          <w:tcPr>
            <w:tcW w:w="1474" w:type="dxa"/>
          </w:tcPr>
          <w:p w14:paraId="3C238FE4" w14:textId="77777777" w:rsidR="006247E8" w:rsidRPr="006247E8" w:rsidRDefault="00934E01" w:rsidP="00D05ED6">
            <w:pPr>
              <w:jc w:val="center"/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>
              <w:rPr>
                <w:rFonts w:eastAsia="Times New Roman"/>
                <w:i/>
              </w:rPr>
              <w:t>, scrR</w:t>
            </w:r>
          </w:p>
        </w:tc>
        <w:tc>
          <w:tcPr>
            <w:tcW w:w="1644" w:type="dxa"/>
          </w:tcPr>
          <w:p w14:paraId="3B53E1B7" w14:textId="77777777" w:rsidR="006247E8" w:rsidRPr="006247E8" w:rsidRDefault="00E30353" w:rsidP="00D05ED6">
            <w:pPr>
              <w:jc w:val="center"/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>
              <w:rPr>
                <w:rFonts w:eastAsia="Times New Roman"/>
                <w:i/>
              </w:rPr>
              <w:t>, scrR</w:t>
            </w:r>
          </w:p>
        </w:tc>
      </w:tr>
      <w:tr w:rsidR="00D05ED6" w:rsidRPr="006247E8" w14:paraId="11FCCE91" w14:textId="77777777" w:rsidTr="00162106">
        <w:tc>
          <w:tcPr>
            <w:tcW w:w="2300" w:type="dxa"/>
          </w:tcPr>
          <w:p w14:paraId="51990F2C" w14:textId="77777777" w:rsidR="00D05ED6" w:rsidRPr="006247E8" w:rsidRDefault="005E0C9F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325-SP_0326</w:t>
            </w:r>
          </w:p>
        </w:tc>
        <w:tc>
          <w:tcPr>
            <w:tcW w:w="1642" w:type="dxa"/>
          </w:tcPr>
          <w:p w14:paraId="77E7DE87" w14:textId="77777777" w:rsidR="00D05ED6" w:rsidRPr="006247E8" w:rsidRDefault="00573D19" w:rsidP="00573D19">
            <w:pPr>
              <w:jc w:val="center"/>
              <w:rPr>
                <w:rFonts w:eastAsia="Times New Roman"/>
                <w:color w:val="000000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 w:rsidRPr="00573D19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</w:t>
            </w:r>
            <w:r w:rsidR="005E0C9F" w:rsidRPr="009674A3">
              <w:rPr>
                <w:rFonts w:eastAsia="Times New Roman"/>
                <w:i/>
                <w:color w:val="008000"/>
              </w:rPr>
              <w:t>hup</w:t>
            </w:r>
            <w:r w:rsidR="00356568"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>, scrR</w:t>
            </w:r>
          </w:p>
        </w:tc>
        <w:tc>
          <w:tcPr>
            <w:tcW w:w="1644" w:type="dxa"/>
          </w:tcPr>
          <w:p w14:paraId="1550CF31" w14:textId="77777777" w:rsidR="00D05ED6" w:rsidRPr="006247E8" w:rsidRDefault="00D05ED6" w:rsidP="00D05ED6">
            <w:pPr>
              <w:jc w:val="center"/>
            </w:pPr>
          </w:p>
        </w:tc>
        <w:tc>
          <w:tcPr>
            <w:tcW w:w="1644" w:type="dxa"/>
          </w:tcPr>
          <w:p w14:paraId="58293EE0" w14:textId="77777777" w:rsidR="00D05ED6" w:rsidRPr="006247E8" w:rsidRDefault="00D05ED6" w:rsidP="00D05ED6">
            <w:pPr>
              <w:jc w:val="center"/>
            </w:pPr>
          </w:p>
        </w:tc>
        <w:tc>
          <w:tcPr>
            <w:tcW w:w="1644" w:type="dxa"/>
          </w:tcPr>
          <w:p w14:paraId="415DFA6E" w14:textId="77777777" w:rsidR="00D05ED6" w:rsidRPr="006247E8" w:rsidRDefault="00D05ED6" w:rsidP="00D05ED6">
            <w:pPr>
              <w:jc w:val="center"/>
            </w:pPr>
          </w:p>
        </w:tc>
        <w:tc>
          <w:tcPr>
            <w:tcW w:w="1474" w:type="dxa"/>
          </w:tcPr>
          <w:p w14:paraId="4D5D2CBF" w14:textId="77777777" w:rsidR="00D05ED6" w:rsidRPr="006247E8" w:rsidRDefault="00D05ED6" w:rsidP="00D05ED6">
            <w:pPr>
              <w:jc w:val="center"/>
            </w:pPr>
          </w:p>
        </w:tc>
        <w:tc>
          <w:tcPr>
            <w:tcW w:w="1985" w:type="dxa"/>
          </w:tcPr>
          <w:p w14:paraId="0A8A6C9D" w14:textId="77777777" w:rsidR="00D05ED6" w:rsidRPr="006247E8" w:rsidRDefault="00D05ED6" w:rsidP="00D05ED6">
            <w:pPr>
              <w:jc w:val="center"/>
            </w:pPr>
          </w:p>
        </w:tc>
        <w:tc>
          <w:tcPr>
            <w:tcW w:w="1474" w:type="dxa"/>
          </w:tcPr>
          <w:p w14:paraId="7B75729C" w14:textId="77777777" w:rsidR="00D05ED6" w:rsidRPr="006247E8" w:rsidRDefault="00D05ED6" w:rsidP="00D05ED6">
            <w:pPr>
              <w:jc w:val="center"/>
            </w:pPr>
          </w:p>
        </w:tc>
        <w:tc>
          <w:tcPr>
            <w:tcW w:w="1644" w:type="dxa"/>
          </w:tcPr>
          <w:p w14:paraId="63BAD7FC" w14:textId="77777777" w:rsidR="00D05ED6" w:rsidRPr="006247E8" w:rsidRDefault="00D05ED6" w:rsidP="00D05ED6">
            <w:pPr>
              <w:jc w:val="center"/>
            </w:pPr>
          </w:p>
        </w:tc>
      </w:tr>
      <w:tr w:rsidR="00464BA3" w:rsidRPr="006247E8" w14:paraId="3377CE43" w14:textId="77777777" w:rsidTr="00162106">
        <w:tc>
          <w:tcPr>
            <w:tcW w:w="2300" w:type="dxa"/>
          </w:tcPr>
          <w:p w14:paraId="2A8D595C" w14:textId="77777777" w:rsidR="00464BA3" w:rsidRDefault="00464BA3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325-SP_0327</w:t>
            </w:r>
          </w:p>
        </w:tc>
        <w:tc>
          <w:tcPr>
            <w:tcW w:w="1642" w:type="dxa"/>
          </w:tcPr>
          <w:p w14:paraId="0BA9D93E" w14:textId="77777777" w:rsidR="00464BA3" w:rsidRPr="00573D19" w:rsidRDefault="00464BA3" w:rsidP="00573D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0DFFE98E" w14:textId="77777777" w:rsidR="00464BA3" w:rsidRPr="006247E8" w:rsidRDefault="00464BA3" w:rsidP="00D05ED6">
            <w:pPr>
              <w:jc w:val="center"/>
            </w:pPr>
          </w:p>
        </w:tc>
        <w:tc>
          <w:tcPr>
            <w:tcW w:w="1644" w:type="dxa"/>
          </w:tcPr>
          <w:p w14:paraId="2DAFB1BF" w14:textId="77777777" w:rsidR="00464BA3" w:rsidRPr="006247E8" w:rsidRDefault="00464BA3" w:rsidP="00D05ED6">
            <w:pPr>
              <w:jc w:val="center"/>
            </w:pPr>
          </w:p>
        </w:tc>
        <w:tc>
          <w:tcPr>
            <w:tcW w:w="1644" w:type="dxa"/>
          </w:tcPr>
          <w:p w14:paraId="4842B8F7" w14:textId="77777777" w:rsidR="00464BA3" w:rsidRPr="006247E8" w:rsidRDefault="00464BA3" w:rsidP="00D05ED6">
            <w:pPr>
              <w:jc w:val="center"/>
            </w:pPr>
          </w:p>
        </w:tc>
        <w:tc>
          <w:tcPr>
            <w:tcW w:w="1474" w:type="dxa"/>
          </w:tcPr>
          <w:p w14:paraId="42BEA7A2" w14:textId="77777777" w:rsidR="00464BA3" w:rsidRPr="006247E8" w:rsidRDefault="00464BA3" w:rsidP="00D05ED6">
            <w:pPr>
              <w:jc w:val="center"/>
            </w:pPr>
          </w:p>
        </w:tc>
        <w:tc>
          <w:tcPr>
            <w:tcW w:w="1985" w:type="dxa"/>
          </w:tcPr>
          <w:p w14:paraId="2731CBC4" w14:textId="77777777" w:rsidR="00464BA3" w:rsidRPr="006247E8" w:rsidRDefault="00464BA3" w:rsidP="00D05ED6">
            <w:pPr>
              <w:jc w:val="center"/>
            </w:pPr>
          </w:p>
        </w:tc>
        <w:tc>
          <w:tcPr>
            <w:tcW w:w="1474" w:type="dxa"/>
          </w:tcPr>
          <w:p w14:paraId="3C62F6D8" w14:textId="77777777" w:rsidR="00464BA3" w:rsidRPr="006247E8" w:rsidRDefault="00464BA3" w:rsidP="00D05ED6">
            <w:pPr>
              <w:jc w:val="center"/>
            </w:pPr>
          </w:p>
        </w:tc>
        <w:tc>
          <w:tcPr>
            <w:tcW w:w="1644" w:type="dxa"/>
          </w:tcPr>
          <w:p w14:paraId="3BA491BD" w14:textId="77777777" w:rsidR="00464BA3" w:rsidRPr="006247E8" w:rsidRDefault="00464BA3" w:rsidP="00D05ED6">
            <w:pPr>
              <w:jc w:val="center"/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 w:rsidRPr="00573D19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>, scrR</w:t>
            </w:r>
          </w:p>
        </w:tc>
      </w:tr>
      <w:tr w:rsidR="00D05ED6" w:rsidRPr="006247E8" w14:paraId="59BC9382" w14:textId="77777777" w:rsidTr="00162106">
        <w:tc>
          <w:tcPr>
            <w:tcW w:w="2300" w:type="dxa"/>
            <w:vAlign w:val="bottom"/>
          </w:tcPr>
          <w:p w14:paraId="1630A893" w14:textId="77777777" w:rsidR="00D05ED6" w:rsidRPr="006247E8" w:rsidRDefault="00356568" w:rsidP="00D05ED6">
            <w:pPr>
              <w:jc w:val="center"/>
            </w:pPr>
            <w:r>
              <w:t>SP_0393</w:t>
            </w:r>
          </w:p>
        </w:tc>
        <w:tc>
          <w:tcPr>
            <w:tcW w:w="1642" w:type="dxa"/>
            <w:vAlign w:val="bottom"/>
          </w:tcPr>
          <w:p w14:paraId="63BFC6C6" w14:textId="77777777" w:rsidR="00D05ED6" w:rsidRPr="006247E8" w:rsidRDefault="00573D19" w:rsidP="00F462BA">
            <w:pPr>
              <w:jc w:val="center"/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="00356568" w:rsidRPr="009674A3">
              <w:rPr>
                <w:rFonts w:eastAsia="Times New Roman"/>
                <w:i/>
                <w:color w:val="008000"/>
              </w:rPr>
              <w:t>hup</w:t>
            </w:r>
            <w:r w:rsidR="00356568">
              <w:rPr>
                <w:rFonts w:eastAsia="Times New Roman"/>
                <w:i/>
              </w:rPr>
              <w:t xml:space="preserve">, </w:t>
            </w:r>
            <w:r w:rsidR="00F462BA" w:rsidRPr="009674A3">
              <w:rPr>
                <w:rFonts w:eastAsia="Times New Roman"/>
                <w:i/>
                <w:color w:val="52F9FF"/>
              </w:rPr>
              <w:t>rpoD</w:t>
            </w:r>
            <w:r w:rsidR="00F462BA">
              <w:rPr>
                <w:rFonts w:eastAsia="Times New Roman"/>
                <w:i/>
              </w:rPr>
              <w:t xml:space="preserve">,  </w:t>
            </w:r>
            <w:r w:rsidR="00356568">
              <w:rPr>
                <w:rFonts w:eastAsia="Times New Roman"/>
                <w:i/>
              </w:rPr>
              <w:t xml:space="preserve">scrR </w:t>
            </w:r>
          </w:p>
        </w:tc>
        <w:tc>
          <w:tcPr>
            <w:tcW w:w="1644" w:type="dxa"/>
          </w:tcPr>
          <w:p w14:paraId="4F397CAF" w14:textId="77777777" w:rsidR="00D05ED6" w:rsidRPr="006247E8" w:rsidRDefault="00D05ED6" w:rsidP="00D05ED6">
            <w:pPr>
              <w:jc w:val="center"/>
            </w:pPr>
          </w:p>
        </w:tc>
        <w:tc>
          <w:tcPr>
            <w:tcW w:w="1644" w:type="dxa"/>
          </w:tcPr>
          <w:p w14:paraId="6B712ED9" w14:textId="77777777" w:rsidR="00D05ED6" w:rsidRPr="006247E8" w:rsidRDefault="00D05ED6" w:rsidP="00D05ED6">
            <w:pPr>
              <w:jc w:val="center"/>
            </w:pPr>
          </w:p>
        </w:tc>
        <w:tc>
          <w:tcPr>
            <w:tcW w:w="1644" w:type="dxa"/>
          </w:tcPr>
          <w:p w14:paraId="701F1C89" w14:textId="77777777" w:rsidR="00D05ED6" w:rsidRPr="006247E8" w:rsidRDefault="00D05ED6" w:rsidP="00D05ED6">
            <w:pPr>
              <w:jc w:val="center"/>
            </w:pPr>
          </w:p>
        </w:tc>
        <w:tc>
          <w:tcPr>
            <w:tcW w:w="1474" w:type="dxa"/>
          </w:tcPr>
          <w:p w14:paraId="7496AE93" w14:textId="77777777" w:rsidR="00D05ED6" w:rsidRPr="006247E8" w:rsidRDefault="00D05ED6" w:rsidP="00D05ED6">
            <w:pPr>
              <w:jc w:val="center"/>
            </w:pPr>
          </w:p>
        </w:tc>
        <w:tc>
          <w:tcPr>
            <w:tcW w:w="1985" w:type="dxa"/>
          </w:tcPr>
          <w:p w14:paraId="53B43284" w14:textId="77777777" w:rsidR="00D05ED6" w:rsidRPr="006247E8" w:rsidRDefault="00D05ED6" w:rsidP="00D05ED6">
            <w:pPr>
              <w:jc w:val="center"/>
            </w:pPr>
          </w:p>
        </w:tc>
        <w:tc>
          <w:tcPr>
            <w:tcW w:w="1474" w:type="dxa"/>
          </w:tcPr>
          <w:p w14:paraId="4302C832" w14:textId="77777777" w:rsidR="00D05ED6" w:rsidRPr="006247E8" w:rsidRDefault="00F462BA" w:rsidP="00D05ED6">
            <w:pPr>
              <w:jc w:val="center"/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>,  scrR</w:t>
            </w:r>
          </w:p>
        </w:tc>
        <w:tc>
          <w:tcPr>
            <w:tcW w:w="1644" w:type="dxa"/>
          </w:tcPr>
          <w:p w14:paraId="5CC702A0" w14:textId="77777777" w:rsidR="00D05ED6" w:rsidRPr="006247E8" w:rsidRDefault="00D05ED6" w:rsidP="00D05ED6">
            <w:pPr>
              <w:jc w:val="center"/>
            </w:pPr>
          </w:p>
        </w:tc>
      </w:tr>
      <w:tr w:rsidR="00D05ED6" w:rsidRPr="006247E8" w14:paraId="1EA0F782" w14:textId="77777777" w:rsidTr="00162106">
        <w:tc>
          <w:tcPr>
            <w:tcW w:w="2300" w:type="dxa"/>
            <w:vAlign w:val="bottom"/>
          </w:tcPr>
          <w:p w14:paraId="3273C4D5" w14:textId="03959578" w:rsidR="00D05ED6" w:rsidRPr="006247E8" w:rsidRDefault="00356568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69</w:t>
            </w:r>
            <w:r w:rsidR="00D479DC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642" w:type="dxa"/>
            <w:vAlign w:val="bottom"/>
          </w:tcPr>
          <w:p w14:paraId="1E52FAB8" w14:textId="77777777" w:rsidR="00D05ED6" w:rsidRPr="006247E8" w:rsidRDefault="00573D19" w:rsidP="009674A3">
            <w:pPr>
              <w:jc w:val="center"/>
              <w:rPr>
                <w:rFonts w:eastAsia="Times New Roman"/>
                <w:color w:val="000000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>,</w:t>
            </w:r>
            <w:r w:rsidR="009674A3">
              <w:rPr>
                <w:rFonts w:eastAsia="Times New Roman"/>
                <w:i/>
              </w:rPr>
              <w:t xml:space="preserve"> </w:t>
            </w:r>
            <w:r w:rsidR="009674A3" w:rsidRPr="009674A3">
              <w:rPr>
                <w:rFonts w:eastAsia="Times New Roman"/>
                <w:i/>
                <w:color w:val="52F9FF"/>
              </w:rPr>
              <w:t>rpoD</w:t>
            </w:r>
            <w:r w:rsidR="009674A3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</w:t>
            </w:r>
            <w:r w:rsidR="009674A3" w:rsidRPr="009674A3">
              <w:rPr>
                <w:rFonts w:eastAsia="Times New Roman"/>
                <w:i/>
                <w:color w:val="FFE562"/>
              </w:rPr>
              <w:t>rr02</w:t>
            </w:r>
            <w:r w:rsidR="009674A3">
              <w:rPr>
                <w:rFonts w:eastAsia="Times New Roman"/>
                <w:i/>
              </w:rPr>
              <w:t>, scrR</w:t>
            </w:r>
          </w:p>
        </w:tc>
        <w:tc>
          <w:tcPr>
            <w:tcW w:w="1644" w:type="dxa"/>
          </w:tcPr>
          <w:p w14:paraId="7069286D" w14:textId="77777777" w:rsidR="00D05ED6" w:rsidRPr="006247E8" w:rsidRDefault="004E6AD8" w:rsidP="00D05ED6">
            <w:pPr>
              <w:jc w:val="center"/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>
              <w:rPr>
                <w:rFonts w:eastAsia="Times New Roman"/>
                <w:i/>
              </w:rPr>
              <w:t>, scrR</w:t>
            </w:r>
          </w:p>
        </w:tc>
        <w:tc>
          <w:tcPr>
            <w:tcW w:w="1644" w:type="dxa"/>
          </w:tcPr>
          <w:p w14:paraId="0D40D7A9" w14:textId="77777777" w:rsidR="00D05ED6" w:rsidRPr="006247E8" w:rsidRDefault="00D05ED6" w:rsidP="00D05ED6">
            <w:pPr>
              <w:jc w:val="center"/>
            </w:pPr>
          </w:p>
        </w:tc>
        <w:tc>
          <w:tcPr>
            <w:tcW w:w="1644" w:type="dxa"/>
          </w:tcPr>
          <w:p w14:paraId="0B9E1DD4" w14:textId="77777777" w:rsidR="00D05ED6" w:rsidRPr="006247E8" w:rsidRDefault="00D05ED6" w:rsidP="00D05ED6">
            <w:pPr>
              <w:jc w:val="center"/>
            </w:pPr>
          </w:p>
        </w:tc>
        <w:tc>
          <w:tcPr>
            <w:tcW w:w="1474" w:type="dxa"/>
          </w:tcPr>
          <w:p w14:paraId="4BEB00AB" w14:textId="77777777" w:rsidR="00D05ED6" w:rsidRPr="006247E8" w:rsidRDefault="00D05ED6" w:rsidP="00D05ED6">
            <w:pPr>
              <w:jc w:val="center"/>
            </w:pPr>
          </w:p>
        </w:tc>
        <w:tc>
          <w:tcPr>
            <w:tcW w:w="1985" w:type="dxa"/>
          </w:tcPr>
          <w:p w14:paraId="118571DF" w14:textId="77777777" w:rsidR="00D05ED6" w:rsidRPr="006247E8" w:rsidRDefault="00D05ED6" w:rsidP="00D05ED6">
            <w:pPr>
              <w:jc w:val="center"/>
            </w:pPr>
          </w:p>
        </w:tc>
        <w:tc>
          <w:tcPr>
            <w:tcW w:w="1474" w:type="dxa"/>
          </w:tcPr>
          <w:p w14:paraId="476E3202" w14:textId="77777777" w:rsidR="00D05ED6" w:rsidRPr="006247E8" w:rsidRDefault="00934E01" w:rsidP="00D05ED6">
            <w:pPr>
              <w:jc w:val="center"/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>
              <w:rPr>
                <w:rFonts w:eastAsia="Times New Roman"/>
                <w:i/>
              </w:rPr>
              <w:t>, scrR</w:t>
            </w:r>
          </w:p>
        </w:tc>
        <w:tc>
          <w:tcPr>
            <w:tcW w:w="1644" w:type="dxa"/>
          </w:tcPr>
          <w:p w14:paraId="698140D4" w14:textId="77777777" w:rsidR="00D05ED6" w:rsidRPr="006247E8" w:rsidRDefault="00796A97" w:rsidP="00D05ED6">
            <w:pPr>
              <w:jc w:val="center"/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>
              <w:rPr>
                <w:rFonts w:eastAsia="Times New Roman"/>
                <w:i/>
              </w:rPr>
              <w:t>, scrR</w:t>
            </w:r>
          </w:p>
        </w:tc>
      </w:tr>
      <w:tr w:rsidR="007C5DCE" w:rsidRPr="006247E8" w14:paraId="5E94C6C7" w14:textId="77777777" w:rsidTr="00162106">
        <w:tc>
          <w:tcPr>
            <w:tcW w:w="2300" w:type="dxa"/>
            <w:vAlign w:val="bottom"/>
          </w:tcPr>
          <w:p w14:paraId="2043FEAF" w14:textId="77777777" w:rsidR="007C5DCE" w:rsidRDefault="007C5DCE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1058</w:t>
            </w:r>
          </w:p>
        </w:tc>
        <w:tc>
          <w:tcPr>
            <w:tcW w:w="1642" w:type="dxa"/>
            <w:vAlign w:val="bottom"/>
          </w:tcPr>
          <w:p w14:paraId="6B8E4BD9" w14:textId="77777777" w:rsidR="007C5DCE" w:rsidRDefault="007C5DCE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4D00C096" w14:textId="77777777" w:rsidR="007C5DCE" w:rsidRPr="006247E8" w:rsidRDefault="007C5DCE" w:rsidP="00D05ED6">
            <w:pPr>
              <w:jc w:val="center"/>
            </w:pPr>
          </w:p>
        </w:tc>
        <w:tc>
          <w:tcPr>
            <w:tcW w:w="1644" w:type="dxa"/>
          </w:tcPr>
          <w:p w14:paraId="30E924F7" w14:textId="77777777" w:rsidR="007C5DCE" w:rsidRPr="006247E8" w:rsidRDefault="007C5DCE" w:rsidP="00D05ED6">
            <w:pPr>
              <w:jc w:val="center"/>
            </w:pPr>
          </w:p>
        </w:tc>
        <w:tc>
          <w:tcPr>
            <w:tcW w:w="1644" w:type="dxa"/>
          </w:tcPr>
          <w:p w14:paraId="7B3BF5D6" w14:textId="77777777" w:rsidR="007C5DCE" w:rsidRPr="006247E8" w:rsidRDefault="009674A3" w:rsidP="007C5DCE">
            <w:pPr>
              <w:jc w:val="center"/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 w:rsidRPr="00573D19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</w:p>
        </w:tc>
        <w:tc>
          <w:tcPr>
            <w:tcW w:w="1474" w:type="dxa"/>
          </w:tcPr>
          <w:p w14:paraId="46531857" w14:textId="77777777" w:rsidR="007C5DCE" w:rsidRPr="006247E8" w:rsidRDefault="007C5DCE" w:rsidP="00D05ED6">
            <w:pPr>
              <w:jc w:val="center"/>
            </w:pPr>
          </w:p>
        </w:tc>
        <w:tc>
          <w:tcPr>
            <w:tcW w:w="1985" w:type="dxa"/>
          </w:tcPr>
          <w:p w14:paraId="7CD99659" w14:textId="77777777" w:rsidR="007C5DCE" w:rsidRPr="006247E8" w:rsidRDefault="007C5DCE" w:rsidP="00D05ED6">
            <w:pPr>
              <w:jc w:val="center"/>
            </w:pPr>
          </w:p>
        </w:tc>
        <w:tc>
          <w:tcPr>
            <w:tcW w:w="1474" w:type="dxa"/>
          </w:tcPr>
          <w:p w14:paraId="4269BEE1" w14:textId="77777777" w:rsidR="007C5DCE" w:rsidRPr="006247E8" w:rsidRDefault="007C5DCE" w:rsidP="00D05ED6">
            <w:pPr>
              <w:jc w:val="center"/>
            </w:pPr>
          </w:p>
        </w:tc>
        <w:tc>
          <w:tcPr>
            <w:tcW w:w="1644" w:type="dxa"/>
          </w:tcPr>
          <w:p w14:paraId="6DCCA2F7" w14:textId="77777777" w:rsidR="007C5DCE" w:rsidRPr="006247E8" w:rsidRDefault="007C5DCE" w:rsidP="00D05ED6">
            <w:pPr>
              <w:jc w:val="center"/>
            </w:pPr>
          </w:p>
        </w:tc>
      </w:tr>
      <w:tr w:rsidR="00E20791" w:rsidRPr="006247E8" w14:paraId="1299F953" w14:textId="77777777" w:rsidTr="00162106">
        <w:tc>
          <w:tcPr>
            <w:tcW w:w="2300" w:type="dxa"/>
            <w:vAlign w:val="bottom"/>
          </w:tcPr>
          <w:p w14:paraId="0C9AB39C" w14:textId="77777777" w:rsidR="00E20791" w:rsidRDefault="003931FC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294919">
              <w:rPr>
                <w:rFonts w:eastAsia="Times New Roman"/>
                <w:color w:val="000000"/>
              </w:rPr>
              <w:t>0502</w:t>
            </w:r>
          </w:p>
        </w:tc>
        <w:tc>
          <w:tcPr>
            <w:tcW w:w="1642" w:type="dxa"/>
            <w:vAlign w:val="bottom"/>
          </w:tcPr>
          <w:p w14:paraId="25E9300E" w14:textId="77777777" w:rsidR="00E20791" w:rsidRDefault="00E20791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7DE54E64" w14:textId="77777777" w:rsidR="00E20791" w:rsidRPr="006247E8" w:rsidRDefault="00E20791" w:rsidP="00D05ED6">
            <w:pPr>
              <w:jc w:val="center"/>
            </w:pPr>
          </w:p>
        </w:tc>
        <w:tc>
          <w:tcPr>
            <w:tcW w:w="1644" w:type="dxa"/>
          </w:tcPr>
          <w:p w14:paraId="60FD5334" w14:textId="77777777" w:rsidR="00E20791" w:rsidRPr="006247E8" w:rsidRDefault="00E20791" w:rsidP="00D05ED6">
            <w:pPr>
              <w:jc w:val="center"/>
            </w:pPr>
          </w:p>
        </w:tc>
        <w:tc>
          <w:tcPr>
            <w:tcW w:w="1644" w:type="dxa"/>
          </w:tcPr>
          <w:p w14:paraId="716DDBE9" w14:textId="77777777" w:rsidR="00E20791" w:rsidRDefault="00E20791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1E9A7AAC" w14:textId="77777777" w:rsidR="00E20791" w:rsidRPr="006247E8" w:rsidRDefault="00E20791" w:rsidP="00D05ED6">
            <w:pPr>
              <w:jc w:val="center"/>
            </w:pPr>
          </w:p>
        </w:tc>
        <w:tc>
          <w:tcPr>
            <w:tcW w:w="1985" w:type="dxa"/>
          </w:tcPr>
          <w:p w14:paraId="2760EA3C" w14:textId="77777777" w:rsidR="00E20791" w:rsidRPr="006247E8" w:rsidRDefault="00E20791" w:rsidP="00D05ED6">
            <w:pPr>
              <w:jc w:val="center"/>
            </w:pPr>
          </w:p>
        </w:tc>
        <w:tc>
          <w:tcPr>
            <w:tcW w:w="1474" w:type="dxa"/>
          </w:tcPr>
          <w:p w14:paraId="4C06B9CA" w14:textId="77777777" w:rsidR="00E20791" w:rsidRPr="006247E8" w:rsidRDefault="00294919" w:rsidP="00294919">
            <w:pPr>
              <w:jc w:val="center"/>
            </w:pPr>
            <w:r w:rsidRPr="00573D19">
              <w:rPr>
                <w:rFonts w:eastAsia="Times New Roman"/>
                <w:i/>
                <w:color w:val="FF0000"/>
              </w:rPr>
              <w:t>codY</w:t>
            </w:r>
            <w:r>
              <w:rPr>
                <w:rFonts w:eastAsia="Times New Roman"/>
                <w:i/>
              </w:rPr>
              <w:t xml:space="preserve">, </w:t>
            </w:r>
            <w:r w:rsidR="009674A3" w:rsidRPr="009674A3">
              <w:rPr>
                <w:rFonts w:eastAsia="Times New Roman"/>
                <w:i/>
                <w:color w:val="008000"/>
              </w:rPr>
              <w:t>hup</w:t>
            </w:r>
            <w:r w:rsidR="009674A3">
              <w:rPr>
                <w:rFonts w:eastAsia="Times New Roman"/>
                <w:i/>
              </w:rPr>
              <w:t xml:space="preserve">, </w:t>
            </w:r>
            <w:r w:rsidR="009674A3" w:rsidRPr="009674A3">
              <w:rPr>
                <w:rFonts w:eastAsia="Times New Roman"/>
                <w:i/>
                <w:color w:val="52F9FF"/>
              </w:rPr>
              <w:t>rpoD</w:t>
            </w:r>
            <w:r w:rsidR="009674A3">
              <w:rPr>
                <w:rFonts w:eastAsia="Times New Roman"/>
                <w:i/>
              </w:rPr>
              <w:t xml:space="preserve">, </w:t>
            </w:r>
            <w:r w:rsidR="009674A3" w:rsidRPr="009674A3">
              <w:rPr>
                <w:rFonts w:eastAsia="Times New Roman"/>
                <w:i/>
                <w:color w:val="FFE562"/>
              </w:rPr>
              <w:t>rr02</w:t>
            </w:r>
          </w:p>
        </w:tc>
        <w:tc>
          <w:tcPr>
            <w:tcW w:w="1644" w:type="dxa"/>
          </w:tcPr>
          <w:p w14:paraId="39126ADA" w14:textId="77777777" w:rsidR="00E20791" w:rsidRPr="006247E8" w:rsidRDefault="00E20791" w:rsidP="00D05ED6">
            <w:pPr>
              <w:jc w:val="center"/>
            </w:pPr>
          </w:p>
        </w:tc>
      </w:tr>
      <w:tr w:rsidR="00934E01" w:rsidRPr="006247E8" w14:paraId="079214D7" w14:textId="77777777" w:rsidTr="00162106">
        <w:tc>
          <w:tcPr>
            <w:tcW w:w="2300" w:type="dxa"/>
            <w:vAlign w:val="bottom"/>
          </w:tcPr>
          <w:p w14:paraId="37FEAD9C" w14:textId="77777777" w:rsidR="00934E01" w:rsidRDefault="00934E01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758</w:t>
            </w:r>
          </w:p>
        </w:tc>
        <w:tc>
          <w:tcPr>
            <w:tcW w:w="1642" w:type="dxa"/>
            <w:vAlign w:val="bottom"/>
          </w:tcPr>
          <w:p w14:paraId="405705F3" w14:textId="77777777" w:rsidR="00934E01" w:rsidRDefault="00934E01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658C11AB" w14:textId="77777777" w:rsidR="00934E01" w:rsidRPr="006247E8" w:rsidRDefault="00934E01" w:rsidP="00D05ED6">
            <w:pPr>
              <w:jc w:val="center"/>
            </w:pPr>
          </w:p>
        </w:tc>
        <w:tc>
          <w:tcPr>
            <w:tcW w:w="1644" w:type="dxa"/>
          </w:tcPr>
          <w:p w14:paraId="498EB785" w14:textId="77777777" w:rsidR="00934E01" w:rsidRPr="006247E8" w:rsidRDefault="00934E01" w:rsidP="00D05ED6">
            <w:pPr>
              <w:jc w:val="center"/>
            </w:pPr>
          </w:p>
        </w:tc>
        <w:tc>
          <w:tcPr>
            <w:tcW w:w="1644" w:type="dxa"/>
          </w:tcPr>
          <w:p w14:paraId="03234076" w14:textId="77777777" w:rsidR="00934E01" w:rsidRDefault="00934E01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7A6CABDB" w14:textId="77777777" w:rsidR="00934E01" w:rsidRPr="006247E8" w:rsidRDefault="00934E01" w:rsidP="00D05ED6">
            <w:pPr>
              <w:jc w:val="center"/>
            </w:pPr>
          </w:p>
        </w:tc>
        <w:tc>
          <w:tcPr>
            <w:tcW w:w="1985" w:type="dxa"/>
          </w:tcPr>
          <w:p w14:paraId="3609EB38" w14:textId="77777777" w:rsidR="00934E01" w:rsidRPr="006247E8" w:rsidRDefault="00934E01" w:rsidP="00D05ED6">
            <w:pPr>
              <w:jc w:val="center"/>
            </w:pPr>
          </w:p>
        </w:tc>
        <w:tc>
          <w:tcPr>
            <w:tcW w:w="1474" w:type="dxa"/>
          </w:tcPr>
          <w:p w14:paraId="35919B16" w14:textId="77777777" w:rsidR="00934E01" w:rsidRPr="00573D19" w:rsidRDefault="00934E01" w:rsidP="00294919">
            <w:pPr>
              <w:jc w:val="center"/>
              <w:rPr>
                <w:rFonts w:eastAsia="Times New Roman"/>
                <w:i/>
                <w:color w:val="FF0000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 w:rsidRPr="00934E01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FF0000"/>
              </w:rPr>
              <w:t xml:space="preserve"> </w:t>
            </w:r>
            <w:r w:rsidRPr="00573D19">
              <w:rPr>
                <w:rFonts w:eastAsia="Times New Roman"/>
                <w:i/>
                <w:color w:val="FF0000"/>
              </w:rPr>
              <w:t>codY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</w:p>
        </w:tc>
        <w:tc>
          <w:tcPr>
            <w:tcW w:w="1644" w:type="dxa"/>
          </w:tcPr>
          <w:p w14:paraId="2DF7695E" w14:textId="77777777" w:rsidR="00934E01" w:rsidRPr="006247E8" w:rsidRDefault="00796A97" w:rsidP="00D05ED6">
            <w:pPr>
              <w:jc w:val="center"/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 w:rsidRPr="00934E01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FF0000"/>
              </w:rPr>
              <w:t xml:space="preserve"> </w:t>
            </w:r>
            <w:r w:rsidRPr="00573D19">
              <w:rPr>
                <w:rFonts w:eastAsia="Times New Roman"/>
                <w:i/>
                <w:color w:val="FF0000"/>
              </w:rPr>
              <w:t>codY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</w:p>
        </w:tc>
      </w:tr>
      <w:tr w:rsidR="0035127A" w:rsidRPr="006247E8" w14:paraId="244E3B77" w14:textId="77777777" w:rsidTr="00162106">
        <w:tc>
          <w:tcPr>
            <w:tcW w:w="2300" w:type="dxa"/>
            <w:vAlign w:val="bottom"/>
          </w:tcPr>
          <w:p w14:paraId="0A363FD8" w14:textId="77777777" w:rsidR="0035127A" w:rsidRDefault="0035127A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1329</w:t>
            </w:r>
          </w:p>
        </w:tc>
        <w:tc>
          <w:tcPr>
            <w:tcW w:w="1642" w:type="dxa"/>
            <w:vAlign w:val="bottom"/>
          </w:tcPr>
          <w:p w14:paraId="5E3BFCBC" w14:textId="77777777" w:rsidR="0035127A" w:rsidRDefault="0035127A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3E5BAC23" w14:textId="77777777" w:rsidR="0035127A" w:rsidRPr="006247E8" w:rsidRDefault="0035127A" w:rsidP="00D05ED6">
            <w:pPr>
              <w:jc w:val="center"/>
            </w:pPr>
          </w:p>
        </w:tc>
        <w:tc>
          <w:tcPr>
            <w:tcW w:w="1644" w:type="dxa"/>
          </w:tcPr>
          <w:p w14:paraId="5DE78D82" w14:textId="77777777" w:rsidR="0035127A" w:rsidRPr="006247E8" w:rsidRDefault="0035127A" w:rsidP="00D05ED6">
            <w:pPr>
              <w:jc w:val="center"/>
            </w:pPr>
          </w:p>
        </w:tc>
        <w:tc>
          <w:tcPr>
            <w:tcW w:w="1644" w:type="dxa"/>
          </w:tcPr>
          <w:p w14:paraId="172CA96B" w14:textId="77777777" w:rsidR="0035127A" w:rsidRDefault="0035127A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276C24A5" w14:textId="77777777" w:rsidR="0035127A" w:rsidRPr="006247E8" w:rsidRDefault="0035127A" w:rsidP="00D05ED6">
            <w:pPr>
              <w:jc w:val="center"/>
            </w:pP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  <w:tc>
          <w:tcPr>
            <w:tcW w:w="1985" w:type="dxa"/>
          </w:tcPr>
          <w:p w14:paraId="7AC69F4F" w14:textId="5EAD690A" w:rsidR="0035127A" w:rsidRPr="006247E8" w:rsidRDefault="00D34480" w:rsidP="00D05ED6">
            <w:pPr>
              <w:jc w:val="center"/>
            </w:pP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  <w:tc>
          <w:tcPr>
            <w:tcW w:w="1474" w:type="dxa"/>
          </w:tcPr>
          <w:p w14:paraId="30DAA3F1" w14:textId="77777777" w:rsidR="0035127A" w:rsidRPr="00573D19" w:rsidRDefault="0035127A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4ED03356" w14:textId="77777777" w:rsidR="0035127A" w:rsidRPr="006247E8" w:rsidRDefault="0035127A" w:rsidP="00D05ED6">
            <w:pPr>
              <w:jc w:val="center"/>
            </w:pPr>
          </w:p>
        </w:tc>
      </w:tr>
      <w:tr w:rsidR="0035127A" w:rsidRPr="006247E8" w14:paraId="5EC42ABE" w14:textId="77777777" w:rsidTr="00162106">
        <w:tc>
          <w:tcPr>
            <w:tcW w:w="2300" w:type="dxa"/>
            <w:vAlign w:val="bottom"/>
          </w:tcPr>
          <w:p w14:paraId="684C1A2C" w14:textId="77777777" w:rsidR="0035127A" w:rsidRDefault="0035127A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263</w:t>
            </w:r>
          </w:p>
        </w:tc>
        <w:tc>
          <w:tcPr>
            <w:tcW w:w="1642" w:type="dxa"/>
            <w:vAlign w:val="bottom"/>
          </w:tcPr>
          <w:p w14:paraId="4A94F0EF" w14:textId="77777777" w:rsidR="0035127A" w:rsidRDefault="0035127A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4EEBF0B1" w14:textId="77777777" w:rsidR="0035127A" w:rsidRPr="006247E8" w:rsidRDefault="0035127A" w:rsidP="00D05ED6">
            <w:pPr>
              <w:jc w:val="center"/>
            </w:pPr>
          </w:p>
        </w:tc>
        <w:tc>
          <w:tcPr>
            <w:tcW w:w="1644" w:type="dxa"/>
          </w:tcPr>
          <w:p w14:paraId="4C7D9768" w14:textId="77777777" w:rsidR="0035127A" w:rsidRPr="006247E8" w:rsidRDefault="0035127A" w:rsidP="00D05ED6">
            <w:pPr>
              <w:jc w:val="center"/>
            </w:pPr>
          </w:p>
        </w:tc>
        <w:tc>
          <w:tcPr>
            <w:tcW w:w="1644" w:type="dxa"/>
          </w:tcPr>
          <w:p w14:paraId="09265A36" w14:textId="77777777" w:rsidR="0035127A" w:rsidRDefault="0035127A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1F5F6C89" w14:textId="77777777" w:rsidR="0035127A" w:rsidRPr="00573D19" w:rsidRDefault="0035127A" w:rsidP="00D05ED6">
            <w:pPr>
              <w:jc w:val="center"/>
              <w:rPr>
                <w:rFonts w:eastAsia="Times New Roman"/>
                <w:i/>
                <w:color w:val="FF0000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9674A3">
              <w:rPr>
                <w:rFonts w:eastAsia="Times New Roman"/>
                <w:i/>
              </w:rPr>
              <w:t>,</w:t>
            </w:r>
            <w:r w:rsidRPr="009674A3">
              <w:rPr>
                <w:rFonts w:eastAsia="Times New Roman"/>
                <w:i/>
                <w:color w:val="52F9FF"/>
              </w:rPr>
              <w:t xml:space="preserve"> 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</w:p>
        </w:tc>
        <w:tc>
          <w:tcPr>
            <w:tcW w:w="1985" w:type="dxa"/>
          </w:tcPr>
          <w:p w14:paraId="2AD38FF9" w14:textId="77777777" w:rsidR="0035127A" w:rsidRPr="006247E8" w:rsidRDefault="0035127A" w:rsidP="00D05ED6">
            <w:pPr>
              <w:jc w:val="center"/>
            </w:pPr>
          </w:p>
        </w:tc>
        <w:tc>
          <w:tcPr>
            <w:tcW w:w="1474" w:type="dxa"/>
          </w:tcPr>
          <w:p w14:paraId="114712E2" w14:textId="77777777" w:rsidR="0035127A" w:rsidRPr="00573D19" w:rsidRDefault="0035127A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6EAC3041" w14:textId="77777777" w:rsidR="0035127A" w:rsidRPr="006247E8" w:rsidRDefault="0035127A" w:rsidP="00D05ED6">
            <w:pPr>
              <w:jc w:val="center"/>
            </w:pPr>
          </w:p>
        </w:tc>
      </w:tr>
      <w:tr w:rsidR="00B045B9" w:rsidRPr="006247E8" w14:paraId="0E2DD056" w14:textId="77777777" w:rsidTr="00162106">
        <w:tc>
          <w:tcPr>
            <w:tcW w:w="2300" w:type="dxa"/>
            <w:vAlign w:val="bottom"/>
          </w:tcPr>
          <w:p w14:paraId="26A8A20D" w14:textId="77777777" w:rsidR="00B045B9" w:rsidRDefault="00B045B9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2182</w:t>
            </w:r>
          </w:p>
        </w:tc>
        <w:tc>
          <w:tcPr>
            <w:tcW w:w="1642" w:type="dxa"/>
            <w:vAlign w:val="bottom"/>
          </w:tcPr>
          <w:p w14:paraId="2E5D9D32" w14:textId="77777777" w:rsidR="00B045B9" w:rsidRDefault="00B045B9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58646426" w14:textId="77777777" w:rsidR="00B045B9" w:rsidRPr="006247E8" w:rsidRDefault="00B045B9" w:rsidP="00D05ED6">
            <w:pPr>
              <w:jc w:val="center"/>
            </w:pPr>
          </w:p>
        </w:tc>
        <w:tc>
          <w:tcPr>
            <w:tcW w:w="1644" w:type="dxa"/>
          </w:tcPr>
          <w:p w14:paraId="1E62EF9B" w14:textId="77777777" w:rsidR="00B045B9" w:rsidRPr="006247E8" w:rsidRDefault="00B045B9" w:rsidP="00D05ED6">
            <w:pPr>
              <w:jc w:val="center"/>
            </w:pPr>
          </w:p>
        </w:tc>
        <w:tc>
          <w:tcPr>
            <w:tcW w:w="1644" w:type="dxa"/>
          </w:tcPr>
          <w:p w14:paraId="548ED311" w14:textId="77777777" w:rsidR="00B045B9" w:rsidRDefault="00B045B9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06441124" w14:textId="77777777" w:rsidR="00B045B9" w:rsidRPr="00573D19" w:rsidRDefault="00B045B9" w:rsidP="00D05ED6">
            <w:pPr>
              <w:jc w:val="center"/>
              <w:rPr>
                <w:rFonts w:eastAsia="Times New Roman"/>
                <w:i/>
                <w:color w:val="3366FF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9674A3">
              <w:rPr>
                <w:rFonts w:eastAsia="Times New Roman"/>
                <w:i/>
              </w:rPr>
              <w:t>,</w:t>
            </w:r>
            <w:r w:rsidRPr="009674A3">
              <w:rPr>
                <w:rFonts w:eastAsia="Times New Roman"/>
                <w:i/>
                <w:color w:val="52F9FF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lastRenderedPageBreak/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</w:p>
        </w:tc>
        <w:tc>
          <w:tcPr>
            <w:tcW w:w="1985" w:type="dxa"/>
          </w:tcPr>
          <w:p w14:paraId="7C523D02" w14:textId="77777777" w:rsidR="00B045B9" w:rsidRPr="006247E8" w:rsidRDefault="00B045B9" w:rsidP="00D05ED6">
            <w:pPr>
              <w:jc w:val="center"/>
            </w:pPr>
          </w:p>
        </w:tc>
        <w:tc>
          <w:tcPr>
            <w:tcW w:w="1474" w:type="dxa"/>
          </w:tcPr>
          <w:p w14:paraId="79FB78FF" w14:textId="77777777" w:rsidR="00B045B9" w:rsidRPr="00573D19" w:rsidRDefault="00B045B9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3F5DD7D5" w14:textId="77777777" w:rsidR="00B045B9" w:rsidRPr="006247E8" w:rsidRDefault="00B045B9" w:rsidP="00D05ED6">
            <w:pPr>
              <w:jc w:val="center"/>
            </w:pPr>
          </w:p>
        </w:tc>
      </w:tr>
      <w:tr w:rsidR="00E30353" w:rsidRPr="006247E8" w14:paraId="6C03B480" w14:textId="77777777" w:rsidTr="00162106">
        <w:tc>
          <w:tcPr>
            <w:tcW w:w="2300" w:type="dxa"/>
            <w:vAlign w:val="bottom"/>
          </w:tcPr>
          <w:p w14:paraId="0E9E3170" w14:textId="77777777" w:rsidR="00E30353" w:rsidRDefault="00E30353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SP_1324</w:t>
            </w:r>
          </w:p>
        </w:tc>
        <w:tc>
          <w:tcPr>
            <w:tcW w:w="1642" w:type="dxa"/>
            <w:vAlign w:val="bottom"/>
          </w:tcPr>
          <w:p w14:paraId="65DB4005" w14:textId="77777777" w:rsidR="00E30353" w:rsidRDefault="00E30353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2733F1B6" w14:textId="77777777" w:rsidR="00E30353" w:rsidRPr="006247E8" w:rsidRDefault="00E30353" w:rsidP="00D05ED6">
            <w:pPr>
              <w:jc w:val="center"/>
            </w:pPr>
          </w:p>
        </w:tc>
        <w:tc>
          <w:tcPr>
            <w:tcW w:w="1644" w:type="dxa"/>
          </w:tcPr>
          <w:p w14:paraId="0ECC8A31" w14:textId="77777777" w:rsidR="00E30353" w:rsidRPr="006247E8" w:rsidRDefault="00E30353" w:rsidP="00D05ED6">
            <w:pPr>
              <w:jc w:val="center"/>
            </w:pPr>
          </w:p>
        </w:tc>
        <w:tc>
          <w:tcPr>
            <w:tcW w:w="1644" w:type="dxa"/>
          </w:tcPr>
          <w:p w14:paraId="57DE40AF" w14:textId="77777777" w:rsidR="00E30353" w:rsidRDefault="00E30353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04644CF9" w14:textId="77777777" w:rsidR="00E30353" w:rsidRPr="00573D19" w:rsidRDefault="00E30353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16E9A64E" w14:textId="77777777" w:rsidR="00E30353" w:rsidRPr="006247E8" w:rsidRDefault="00E30353" w:rsidP="00D05ED6">
            <w:pPr>
              <w:jc w:val="center"/>
            </w:pPr>
          </w:p>
        </w:tc>
        <w:tc>
          <w:tcPr>
            <w:tcW w:w="1474" w:type="dxa"/>
          </w:tcPr>
          <w:p w14:paraId="1C9DBA81" w14:textId="77777777" w:rsidR="00E30353" w:rsidRPr="00573D19" w:rsidRDefault="00E30353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6A08BB3B" w14:textId="77777777" w:rsidR="00E30353" w:rsidRPr="006247E8" w:rsidRDefault="00E30353" w:rsidP="00D05ED6">
            <w:pPr>
              <w:jc w:val="center"/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 w:rsidRPr="00934E01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FF0000"/>
              </w:rPr>
              <w:t xml:space="preserve"> </w:t>
            </w: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</w:tr>
      <w:tr w:rsidR="00E30353" w:rsidRPr="006247E8" w14:paraId="26FA5935" w14:textId="77777777" w:rsidTr="00162106">
        <w:tc>
          <w:tcPr>
            <w:tcW w:w="2300" w:type="dxa"/>
            <w:vAlign w:val="bottom"/>
          </w:tcPr>
          <w:p w14:paraId="65308C2E" w14:textId="77777777" w:rsidR="00E30353" w:rsidRDefault="00A862DD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1647</w:t>
            </w:r>
          </w:p>
        </w:tc>
        <w:tc>
          <w:tcPr>
            <w:tcW w:w="1642" w:type="dxa"/>
            <w:vAlign w:val="bottom"/>
          </w:tcPr>
          <w:p w14:paraId="127EC051" w14:textId="77777777" w:rsidR="00E30353" w:rsidRDefault="00E30353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23A4A3B7" w14:textId="77777777" w:rsidR="00E30353" w:rsidRPr="006247E8" w:rsidRDefault="00E30353" w:rsidP="00D05ED6">
            <w:pPr>
              <w:jc w:val="center"/>
            </w:pPr>
          </w:p>
        </w:tc>
        <w:tc>
          <w:tcPr>
            <w:tcW w:w="1644" w:type="dxa"/>
          </w:tcPr>
          <w:p w14:paraId="7E297779" w14:textId="77777777" w:rsidR="00E30353" w:rsidRPr="006247E8" w:rsidRDefault="00A862DD" w:rsidP="00D05ED6">
            <w:pPr>
              <w:jc w:val="center"/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 w:rsidR="00856FB1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</w:p>
        </w:tc>
        <w:tc>
          <w:tcPr>
            <w:tcW w:w="1644" w:type="dxa"/>
          </w:tcPr>
          <w:p w14:paraId="17D94E8D" w14:textId="77777777" w:rsidR="00E30353" w:rsidRDefault="00E30353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06A738CA" w14:textId="77777777" w:rsidR="00E30353" w:rsidRPr="00573D19" w:rsidRDefault="00E30353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583A4E63" w14:textId="77777777" w:rsidR="00E30353" w:rsidRPr="006247E8" w:rsidRDefault="00E30353" w:rsidP="00D05ED6">
            <w:pPr>
              <w:jc w:val="center"/>
            </w:pPr>
          </w:p>
        </w:tc>
        <w:tc>
          <w:tcPr>
            <w:tcW w:w="1474" w:type="dxa"/>
          </w:tcPr>
          <w:p w14:paraId="4FDDFDDC" w14:textId="77777777" w:rsidR="00E30353" w:rsidRPr="00573D19" w:rsidRDefault="00E30353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1260CF38" w14:textId="77777777" w:rsidR="00E30353" w:rsidRPr="006247E8" w:rsidRDefault="00E30353" w:rsidP="00D05ED6">
            <w:pPr>
              <w:jc w:val="center"/>
            </w:pPr>
          </w:p>
        </w:tc>
      </w:tr>
      <w:tr w:rsidR="00366AEB" w:rsidRPr="006247E8" w14:paraId="20AAA617" w14:textId="77777777" w:rsidTr="00162106">
        <w:tc>
          <w:tcPr>
            <w:tcW w:w="2300" w:type="dxa"/>
            <w:vAlign w:val="bottom"/>
          </w:tcPr>
          <w:p w14:paraId="444511D3" w14:textId="4DB292ED" w:rsidR="00366AEB" w:rsidRDefault="00366AEB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005</w:t>
            </w:r>
          </w:p>
        </w:tc>
        <w:tc>
          <w:tcPr>
            <w:tcW w:w="1642" w:type="dxa"/>
            <w:vAlign w:val="bottom"/>
          </w:tcPr>
          <w:p w14:paraId="28C99323" w14:textId="77777777" w:rsidR="00366AEB" w:rsidRDefault="00366AEB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581E6421" w14:textId="77777777" w:rsidR="00366AEB" w:rsidRPr="006247E8" w:rsidRDefault="00366AEB" w:rsidP="00D05ED6">
            <w:pPr>
              <w:jc w:val="center"/>
            </w:pPr>
          </w:p>
        </w:tc>
        <w:tc>
          <w:tcPr>
            <w:tcW w:w="1644" w:type="dxa"/>
          </w:tcPr>
          <w:p w14:paraId="20F42B98" w14:textId="77777777" w:rsidR="00366AEB" w:rsidRPr="00573D19" w:rsidRDefault="00366AEB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52392562" w14:textId="77777777" w:rsidR="00366AEB" w:rsidRDefault="00366AEB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755BFF28" w14:textId="77777777" w:rsidR="00366AEB" w:rsidRPr="00573D19" w:rsidRDefault="00366AEB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6558AA93" w14:textId="0EA886F5" w:rsidR="00366AEB" w:rsidRPr="006247E8" w:rsidRDefault="00366AEB" w:rsidP="00D05ED6">
            <w:pPr>
              <w:jc w:val="center"/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>
              <w:rPr>
                <w:rFonts w:eastAsia="Times New Roman"/>
                <w:i/>
                <w:color w:val="FF0000"/>
              </w:rPr>
              <w:t>co</w:t>
            </w:r>
            <w:r w:rsidRPr="00573D19">
              <w:rPr>
                <w:rFonts w:eastAsia="Times New Roman"/>
                <w:i/>
                <w:color w:val="FF0000"/>
              </w:rPr>
              <w:t>dY</w:t>
            </w:r>
            <w:r w:rsidRPr="009674A3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scrR</w:t>
            </w:r>
          </w:p>
        </w:tc>
        <w:tc>
          <w:tcPr>
            <w:tcW w:w="1474" w:type="dxa"/>
          </w:tcPr>
          <w:p w14:paraId="1594ABC9" w14:textId="77777777" w:rsidR="00366AEB" w:rsidRPr="00573D19" w:rsidRDefault="00366AEB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038F0475" w14:textId="77777777" w:rsidR="00366AEB" w:rsidRPr="006247E8" w:rsidRDefault="00366AEB" w:rsidP="00D05ED6">
            <w:pPr>
              <w:jc w:val="center"/>
            </w:pPr>
          </w:p>
        </w:tc>
      </w:tr>
      <w:tr w:rsidR="00C5497B" w:rsidRPr="006247E8" w14:paraId="4547A780" w14:textId="77777777" w:rsidTr="00162106">
        <w:tc>
          <w:tcPr>
            <w:tcW w:w="2300" w:type="dxa"/>
            <w:vAlign w:val="bottom"/>
          </w:tcPr>
          <w:p w14:paraId="76E6BD45" w14:textId="68F1C5EB" w:rsidR="00C5497B" w:rsidRDefault="00C5497B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105</w:t>
            </w:r>
          </w:p>
        </w:tc>
        <w:tc>
          <w:tcPr>
            <w:tcW w:w="1642" w:type="dxa"/>
            <w:vAlign w:val="bottom"/>
          </w:tcPr>
          <w:p w14:paraId="0CF7E60C" w14:textId="77777777" w:rsidR="00C5497B" w:rsidRDefault="00C5497B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1D411614" w14:textId="77777777" w:rsidR="00C5497B" w:rsidRPr="006247E8" w:rsidRDefault="00C5497B" w:rsidP="00D05ED6">
            <w:pPr>
              <w:jc w:val="center"/>
            </w:pPr>
          </w:p>
        </w:tc>
        <w:tc>
          <w:tcPr>
            <w:tcW w:w="1644" w:type="dxa"/>
          </w:tcPr>
          <w:p w14:paraId="64F8CE30" w14:textId="77777777" w:rsidR="00C5497B" w:rsidRPr="00573D19" w:rsidRDefault="00C5497B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380AE7DF" w14:textId="77777777" w:rsidR="00C5497B" w:rsidRDefault="00C5497B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156E2716" w14:textId="77777777" w:rsidR="00C5497B" w:rsidRPr="00573D19" w:rsidRDefault="00C5497B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3DDE3F00" w14:textId="05929FFA" w:rsidR="00C5497B" w:rsidRPr="00573D19" w:rsidRDefault="00C5497B" w:rsidP="00D05ED6">
            <w:pPr>
              <w:jc w:val="center"/>
              <w:rPr>
                <w:rFonts w:eastAsia="Times New Roman"/>
                <w:i/>
                <w:color w:val="3366FF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>
              <w:rPr>
                <w:rFonts w:eastAsia="Times New Roman"/>
                <w:i/>
                <w:color w:val="FF0000"/>
              </w:rPr>
              <w:t>co</w:t>
            </w:r>
            <w:r w:rsidRPr="00573D19">
              <w:rPr>
                <w:rFonts w:eastAsia="Times New Roman"/>
                <w:i/>
                <w:color w:val="FF0000"/>
              </w:rPr>
              <w:t>dY</w:t>
            </w:r>
            <w:r w:rsidRPr="009674A3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9674A3">
              <w:rPr>
                <w:rFonts w:eastAsia="Times New Roman"/>
                <w:i/>
                <w:color w:val="52F9FF"/>
              </w:rPr>
              <w:t xml:space="preserve"> rpoD</w:t>
            </w:r>
          </w:p>
        </w:tc>
        <w:tc>
          <w:tcPr>
            <w:tcW w:w="1474" w:type="dxa"/>
          </w:tcPr>
          <w:p w14:paraId="1223ABD5" w14:textId="77777777" w:rsidR="00C5497B" w:rsidRPr="00573D19" w:rsidRDefault="00C5497B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7D83D321" w14:textId="77777777" w:rsidR="00C5497B" w:rsidRPr="006247E8" w:rsidRDefault="00C5497B" w:rsidP="00D05ED6">
            <w:pPr>
              <w:jc w:val="center"/>
            </w:pPr>
          </w:p>
        </w:tc>
      </w:tr>
      <w:tr w:rsidR="00E30353" w:rsidRPr="006247E8" w14:paraId="2A93BF13" w14:textId="77777777" w:rsidTr="00162106">
        <w:tc>
          <w:tcPr>
            <w:tcW w:w="2300" w:type="dxa"/>
            <w:vAlign w:val="bottom"/>
          </w:tcPr>
          <w:p w14:paraId="6D3D1321" w14:textId="77777777" w:rsidR="00E30353" w:rsidRDefault="00026875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116</w:t>
            </w:r>
          </w:p>
        </w:tc>
        <w:tc>
          <w:tcPr>
            <w:tcW w:w="1642" w:type="dxa"/>
            <w:vAlign w:val="bottom"/>
          </w:tcPr>
          <w:p w14:paraId="5B13C0C3" w14:textId="77777777" w:rsidR="00E30353" w:rsidRDefault="00E30353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1FD6E8B6" w14:textId="77777777" w:rsidR="00E30353" w:rsidRPr="006247E8" w:rsidRDefault="00E30353" w:rsidP="00D05ED6">
            <w:pPr>
              <w:jc w:val="center"/>
            </w:pPr>
          </w:p>
        </w:tc>
        <w:tc>
          <w:tcPr>
            <w:tcW w:w="1644" w:type="dxa"/>
          </w:tcPr>
          <w:p w14:paraId="12AA48DD" w14:textId="77777777" w:rsidR="00E30353" w:rsidRPr="006247E8" w:rsidRDefault="00E30353" w:rsidP="00D05ED6">
            <w:pPr>
              <w:jc w:val="center"/>
            </w:pPr>
          </w:p>
        </w:tc>
        <w:tc>
          <w:tcPr>
            <w:tcW w:w="1644" w:type="dxa"/>
          </w:tcPr>
          <w:p w14:paraId="29BA0959" w14:textId="77777777" w:rsidR="00E30353" w:rsidRDefault="00E30353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6105649C" w14:textId="77777777" w:rsidR="00E30353" w:rsidRPr="00573D19" w:rsidRDefault="00E30353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26F1A73D" w14:textId="77777777" w:rsidR="00E30353" w:rsidRPr="006247E8" w:rsidRDefault="00026875" w:rsidP="00026875">
            <w:pPr>
              <w:jc w:val="center"/>
            </w:pP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 w:rsidRPr="00026875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FFE562"/>
              </w:rPr>
              <w:t xml:space="preserve">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  <w:tc>
          <w:tcPr>
            <w:tcW w:w="1474" w:type="dxa"/>
          </w:tcPr>
          <w:p w14:paraId="1FA99E96" w14:textId="77777777" w:rsidR="00E30353" w:rsidRPr="00573D19" w:rsidRDefault="00E30353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4935A8A6" w14:textId="77777777" w:rsidR="00E30353" w:rsidRPr="006247E8" w:rsidRDefault="00E30353" w:rsidP="00D05ED6">
            <w:pPr>
              <w:jc w:val="center"/>
            </w:pPr>
          </w:p>
        </w:tc>
      </w:tr>
      <w:tr w:rsidR="00E311D9" w:rsidRPr="006247E8" w14:paraId="5CCBEE00" w14:textId="77777777" w:rsidTr="00162106">
        <w:tc>
          <w:tcPr>
            <w:tcW w:w="2300" w:type="dxa"/>
            <w:vAlign w:val="bottom"/>
          </w:tcPr>
          <w:p w14:paraId="60002F26" w14:textId="57291703" w:rsidR="00E311D9" w:rsidRDefault="00E311D9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124-SP_0125</w:t>
            </w:r>
          </w:p>
        </w:tc>
        <w:tc>
          <w:tcPr>
            <w:tcW w:w="1642" w:type="dxa"/>
            <w:vAlign w:val="bottom"/>
          </w:tcPr>
          <w:p w14:paraId="021DA11F" w14:textId="77777777" w:rsidR="00E311D9" w:rsidRDefault="00E311D9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45BACD58" w14:textId="77777777" w:rsidR="00E311D9" w:rsidRPr="006247E8" w:rsidRDefault="00E311D9" w:rsidP="00D05ED6">
            <w:pPr>
              <w:jc w:val="center"/>
            </w:pPr>
          </w:p>
        </w:tc>
        <w:tc>
          <w:tcPr>
            <w:tcW w:w="1644" w:type="dxa"/>
          </w:tcPr>
          <w:p w14:paraId="2A6493D2" w14:textId="77777777" w:rsidR="00E311D9" w:rsidRPr="006247E8" w:rsidRDefault="00E311D9" w:rsidP="00D05ED6">
            <w:pPr>
              <w:jc w:val="center"/>
            </w:pPr>
          </w:p>
        </w:tc>
        <w:tc>
          <w:tcPr>
            <w:tcW w:w="1644" w:type="dxa"/>
          </w:tcPr>
          <w:p w14:paraId="6F87AA84" w14:textId="77777777" w:rsidR="00E311D9" w:rsidRDefault="00E311D9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42A571E1" w14:textId="77777777" w:rsidR="00E311D9" w:rsidRPr="00573D19" w:rsidRDefault="00E311D9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600E9C2E" w14:textId="2EE0A5F9" w:rsidR="00E311D9" w:rsidRPr="00573D19" w:rsidRDefault="00E311D9" w:rsidP="00026875">
            <w:pPr>
              <w:jc w:val="center"/>
              <w:rPr>
                <w:rFonts w:eastAsia="Times New Roman"/>
                <w:i/>
                <w:color w:val="FF0000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>
              <w:rPr>
                <w:rFonts w:eastAsia="Times New Roman"/>
                <w:i/>
                <w:color w:val="FF0000"/>
              </w:rPr>
              <w:t>co</w:t>
            </w:r>
            <w:r w:rsidRPr="00573D19">
              <w:rPr>
                <w:rFonts w:eastAsia="Times New Roman"/>
                <w:i/>
                <w:color w:val="FF0000"/>
              </w:rPr>
              <w:t>dY</w:t>
            </w:r>
            <w:r w:rsidRPr="009674A3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9674A3">
              <w:rPr>
                <w:rFonts w:eastAsia="Times New Roman"/>
                <w:i/>
                <w:color w:val="52F9FF"/>
              </w:rPr>
              <w:t xml:space="preserve"> rpoD</w:t>
            </w:r>
          </w:p>
        </w:tc>
        <w:tc>
          <w:tcPr>
            <w:tcW w:w="1474" w:type="dxa"/>
          </w:tcPr>
          <w:p w14:paraId="2B8A6994" w14:textId="77777777" w:rsidR="00E311D9" w:rsidRPr="00573D19" w:rsidRDefault="00E311D9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78011693" w14:textId="77777777" w:rsidR="00E311D9" w:rsidRPr="006247E8" w:rsidRDefault="00E311D9" w:rsidP="00D05ED6">
            <w:pPr>
              <w:jc w:val="center"/>
            </w:pPr>
          </w:p>
        </w:tc>
      </w:tr>
      <w:tr w:rsidR="00026875" w:rsidRPr="006247E8" w14:paraId="15ACA165" w14:textId="77777777" w:rsidTr="00162106">
        <w:tc>
          <w:tcPr>
            <w:tcW w:w="2300" w:type="dxa"/>
            <w:vAlign w:val="bottom"/>
          </w:tcPr>
          <w:p w14:paraId="0115FC6B" w14:textId="4D609A5A" w:rsidR="00026875" w:rsidRDefault="00841BAD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379</w:t>
            </w:r>
            <w:r w:rsidR="00026875">
              <w:rPr>
                <w:rFonts w:eastAsia="Times New Roman"/>
                <w:color w:val="000000"/>
              </w:rPr>
              <w:t>-SP_0380</w:t>
            </w:r>
          </w:p>
        </w:tc>
        <w:tc>
          <w:tcPr>
            <w:tcW w:w="1642" w:type="dxa"/>
            <w:vAlign w:val="bottom"/>
          </w:tcPr>
          <w:p w14:paraId="43815768" w14:textId="77777777" w:rsidR="00026875" w:rsidRDefault="00026875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54031602" w14:textId="77777777" w:rsidR="00026875" w:rsidRPr="006247E8" w:rsidRDefault="00026875" w:rsidP="00D05ED6">
            <w:pPr>
              <w:jc w:val="center"/>
            </w:pPr>
          </w:p>
        </w:tc>
        <w:tc>
          <w:tcPr>
            <w:tcW w:w="1644" w:type="dxa"/>
          </w:tcPr>
          <w:p w14:paraId="15703F3E" w14:textId="77777777" w:rsidR="00026875" w:rsidRPr="006247E8" w:rsidRDefault="00026875" w:rsidP="00D05ED6">
            <w:pPr>
              <w:jc w:val="center"/>
            </w:pPr>
          </w:p>
        </w:tc>
        <w:tc>
          <w:tcPr>
            <w:tcW w:w="1644" w:type="dxa"/>
          </w:tcPr>
          <w:p w14:paraId="0E36F250" w14:textId="77777777" w:rsidR="00026875" w:rsidRDefault="00026875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6CFA90CC" w14:textId="77777777" w:rsidR="00026875" w:rsidRPr="00573D19" w:rsidRDefault="00026875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6391C29D" w14:textId="77777777" w:rsidR="00026875" w:rsidRPr="00573D19" w:rsidRDefault="00026875" w:rsidP="00026875">
            <w:pPr>
              <w:jc w:val="center"/>
              <w:rPr>
                <w:rFonts w:eastAsia="Times New Roman"/>
                <w:i/>
                <w:color w:val="FF0000"/>
              </w:rPr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 w:rsidRPr="00026875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FFE562"/>
              </w:rPr>
              <w:t xml:space="preserve">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  <w:tc>
          <w:tcPr>
            <w:tcW w:w="1474" w:type="dxa"/>
          </w:tcPr>
          <w:p w14:paraId="69E3FF70" w14:textId="77777777" w:rsidR="00026875" w:rsidRPr="00573D19" w:rsidRDefault="00026875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6ACB55EF" w14:textId="77777777" w:rsidR="00026875" w:rsidRPr="006247E8" w:rsidRDefault="00026875" w:rsidP="00D05ED6">
            <w:pPr>
              <w:jc w:val="center"/>
            </w:pPr>
          </w:p>
        </w:tc>
      </w:tr>
      <w:tr w:rsidR="00545482" w:rsidRPr="006247E8" w14:paraId="0AF25750" w14:textId="77777777" w:rsidTr="00162106">
        <w:tc>
          <w:tcPr>
            <w:tcW w:w="2300" w:type="dxa"/>
            <w:vAlign w:val="bottom"/>
          </w:tcPr>
          <w:p w14:paraId="3D0B73FD" w14:textId="0E0C5462" w:rsidR="00545482" w:rsidRDefault="00545482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385</w:t>
            </w:r>
          </w:p>
        </w:tc>
        <w:tc>
          <w:tcPr>
            <w:tcW w:w="1642" w:type="dxa"/>
            <w:vAlign w:val="bottom"/>
          </w:tcPr>
          <w:p w14:paraId="7B6D90BD" w14:textId="77777777" w:rsidR="00545482" w:rsidRDefault="00545482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3556AF14" w14:textId="77777777" w:rsidR="00545482" w:rsidRPr="006247E8" w:rsidRDefault="00545482" w:rsidP="00D05ED6">
            <w:pPr>
              <w:jc w:val="center"/>
            </w:pPr>
          </w:p>
        </w:tc>
        <w:tc>
          <w:tcPr>
            <w:tcW w:w="1644" w:type="dxa"/>
          </w:tcPr>
          <w:p w14:paraId="59875507" w14:textId="77777777" w:rsidR="00545482" w:rsidRPr="006247E8" w:rsidRDefault="00545482" w:rsidP="00D05ED6">
            <w:pPr>
              <w:jc w:val="center"/>
            </w:pPr>
          </w:p>
        </w:tc>
        <w:tc>
          <w:tcPr>
            <w:tcW w:w="1644" w:type="dxa"/>
          </w:tcPr>
          <w:p w14:paraId="37D5C150" w14:textId="77777777" w:rsidR="00545482" w:rsidRDefault="00545482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1E65F6C0" w14:textId="77777777" w:rsidR="00545482" w:rsidRPr="00573D19" w:rsidRDefault="00545482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48B7F1AD" w14:textId="13A9F7F7" w:rsidR="00545482" w:rsidRPr="009674A3" w:rsidRDefault="00545482" w:rsidP="00545482">
            <w:pPr>
              <w:jc w:val="center"/>
              <w:rPr>
                <w:rFonts w:eastAsia="Times New Roman"/>
                <w:i/>
                <w:color w:val="008000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9674A3">
              <w:rPr>
                <w:rFonts w:eastAsia="Times New Roman"/>
                <w:i/>
                <w:color w:val="52F9FF"/>
              </w:rPr>
              <w:t xml:space="preserve"> rpoD</w:t>
            </w:r>
            <w:r>
              <w:rPr>
                <w:rFonts w:eastAsia="Times New Roman"/>
                <w:i/>
              </w:rPr>
              <w:t>, scrR</w:t>
            </w:r>
          </w:p>
        </w:tc>
        <w:tc>
          <w:tcPr>
            <w:tcW w:w="1474" w:type="dxa"/>
          </w:tcPr>
          <w:p w14:paraId="53BF5017" w14:textId="77777777" w:rsidR="00545482" w:rsidRPr="00573D19" w:rsidRDefault="00545482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6D705ED1" w14:textId="77777777" w:rsidR="00545482" w:rsidRPr="006247E8" w:rsidRDefault="00545482" w:rsidP="00D05ED6">
            <w:pPr>
              <w:jc w:val="center"/>
            </w:pPr>
          </w:p>
        </w:tc>
      </w:tr>
      <w:tr w:rsidR="00545482" w:rsidRPr="006247E8" w14:paraId="289CD7D1" w14:textId="77777777" w:rsidTr="00162106">
        <w:tc>
          <w:tcPr>
            <w:tcW w:w="2300" w:type="dxa"/>
            <w:vAlign w:val="bottom"/>
          </w:tcPr>
          <w:p w14:paraId="7E85694B" w14:textId="24103529" w:rsidR="00545482" w:rsidRDefault="00545482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394-SP_0397</w:t>
            </w:r>
          </w:p>
        </w:tc>
        <w:tc>
          <w:tcPr>
            <w:tcW w:w="1642" w:type="dxa"/>
            <w:vAlign w:val="bottom"/>
          </w:tcPr>
          <w:p w14:paraId="5F25678B" w14:textId="77777777" w:rsidR="00545482" w:rsidRDefault="00545482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39021EBB" w14:textId="77777777" w:rsidR="00545482" w:rsidRPr="006247E8" w:rsidRDefault="00545482" w:rsidP="00D05ED6">
            <w:pPr>
              <w:jc w:val="center"/>
            </w:pPr>
          </w:p>
        </w:tc>
        <w:tc>
          <w:tcPr>
            <w:tcW w:w="1644" w:type="dxa"/>
          </w:tcPr>
          <w:p w14:paraId="2161C09B" w14:textId="77777777" w:rsidR="00545482" w:rsidRPr="006247E8" w:rsidRDefault="00545482" w:rsidP="00D05ED6">
            <w:pPr>
              <w:jc w:val="center"/>
            </w:pPr>
          </w:p>
        </w:tc>
        <w:tc>
          <w:tcPr>
            <w:tcW w:w="1644" w:type="dxa"/>
          </w:tcPr>
          <w:p w14:paraId="3E26B787" w14:textId="77777777" w:rsidR="00545482" w:rsidRDefault="00545482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6E5B78E0" w14:textId="77777777" w:rsidR="00545482" w:rsidRPr="00573D19" w:rsidRDefault="00545482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46392A7A" w14:textId="3E461DC7" w:rsidR="00545482" w:rsidRPr="00573D19" w:rsidRDefault="00545482" w:rsidP="00545482">
            <w:pPr>
              <w:jc w:val="center"/>
              <w:rPr>
                <w:rFonts w:eastAsia="Times New Roman"/>
                <w:i/>
                <w:color w:val="3366FF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9674A3">
              <w:rPr>
                <w:rFonts w:eastAsia="Times New Roman"/>
                <w:i/>
                <w:color w:val="52F9FF"/>
              </w:rPr>
              <w:t xml:space="preserve"> rpoD</w:t>
            </w:r>
            <w:r>
              <w:rPr>
                <w:rFonts w:eastAsia="Times New Roman"/>
                <w:i/>
              </w:rPr>
              <w:t>, scrR</w:t>
            </w:r>
          </w:p>
        </w:tc>
        <w:tc>
          <w:tcPr>
            <w:tcW w:w="1474" w:type="dxa"/>
          </w:tcPr>
          <w:p w14:paraId="1A1F62F7" w14:textId="77777777" w:rsidR="00545482" w:rsidRPr="00573D19" w:rsidRDefault="00545482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41244CA3" w14:textId="77777777" w:rsidR="00545482" w:rsidRPr="006247E8" w:rsidRDefault="00545482" w:rsidP="00D05ED6">
            <w:pPr>
              <w:jc w:val="center"/>
            </w:pPr>
          </w:p>
        </w:tc>
      </w:tr>
      <w:tr w:rsidR="00B033B8" w:rsidRPr="006247E8" w14:paraId="156899D6" w14:textId="77777777" w:rsidTr="00162106">
        <w:tc>
          <w:tcPr>
            <w:tcW w:w="2300" w:type="dxa"/>
            <w:vAlign w:val="bottom"/>
          </w:tcPr>
          <w:p w14:paraId="73E48CD1" w14:textId="68E26F0C" w:rsidR="00B033B8" w:rsidRDefault="00B033B8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428</w:t>
            </w:r>
          </w:p>
        </w:tc>
        <w:tc>
          <w:tcPr>
            <w:tcW w:w="1642" w:type="dxa"/>
            <w:vAlign w:val="bottom"/>
          </w:tcPr>
          <w:p w14:paraId="21FB1D6C" w14:textId="77777777" w:rsidR="00B033B8" w:rsidRDefault="00B033B8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39A47680" w14:textId="77777777" w:rsidR="00B033B8" w:rsidRPr="006247E8" w:rsidRDefault="00B033B8" w:rsidP="00D05ED6">
            <w:pPr>
              <w:jc w:val="center"/>
            </w:pPr>
          </w:p>
        </w:tc>
        <w:tc>
          <w:tcPr>
            <w:tcW w:w="1644" w:type="dxa"/>
          </w:tcPr>
          <w:p w14:paraId="7562E42A" w14:textId="77777777" w:rsidR="00B033B8" w:rsidRPr="006247E8" w:rsidRDefault="00B033B8" w:rsidP="00D05ED6">
            <w:pPr>
              <w:jc w:val="center"/>
            </w:pPr>
          </w:p>
        </w:tc>
        <w:tc>
          <w:tcPr>
            <w:tcW w:w="1644" w:type="dxa"/>
          </w:tcPr>
          <w:p w14:paraId="6DD80D06" w14:textId="77777777" w:rsidR="00B033B8" w:rsidRDefault="00B033B8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1478A36E" w14:textId="77777777" w:rsidR="00B033B8" w:rsidRPr="00573D19" w:rsidRDefault="00B033B8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73227D5D" w14:textId="73DEE5D5" w:rsidR="00B033B8" w:rsidRPr="00573D19" w:rsidRDefault="00B033B8" w:rsidP="00545482">
            <w:pPr>
              <w:jc w:val="center"/>
              <w:rPr>
                <w:rFonts w:eastAsia="Times New Roman"/>
                <w:i/>
                <w:color w:val="3366FF"/>
              </w:rPr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9674A3">
              <w:rPr>
                <w:rFonts w:eastAsia="Times New Roman"/>
                <w:i/>
                <w:color w:val="52F9FF"/>
              </w:rPr>
              <w:t xml:space="preserve"> 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 w:rsidRPr="00026875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scrR</w:t>
            </w:r>
          </w:p>
        </w:tc>
        <w:tc>
          <w:tcPr>
            <w:tcW w:w="1474" w:type="dxa"/>
          </w:tcPr>
          <w:p w14:paraId="0D3040CA" w14:textId="77777777" w:rsidR="00B033B8" w:rsidRPr="00573D19" w:rsidRDefault="00B033B8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0F323D5C" w14:textId="77777777" w:rsidR="00B033B8" w:rsidRPr="006247E8" w:rsidRDefault="00B033B8" w:rsidP="00D05ED6">
            <w:pPr>
              <w:jc w:val="center"/>
            </w:pPr>
          </w:p>
        </w:tc>
      </w:tr>
      <w:tr w:rsidR="00B033B8" w:rsidRPr="006247E8" w14:paraId="78BB67D3" w14:textId="77777777" w:rsidTr="00162106">
        <w:tc>
          <w:tcPr>
            <w:tcW w:w="2300" w:type="dxa"/>
            <w:vAlign w:val="bottom"/>
          </w:tcPr>
          <w:p w14:paraId="5E4C7BB1" w14:textId="488AF58D" w:rsidR="00B033B8" w:rsidRDefault="00B033B8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431</w:t>
            </w:r>
          </w:p>
        </w:tc>
        <w:tc>
          <w:tcPr>
            <w:tcW w:w="1642" w:type="dxa"/>
            <w:vAlign w:val="bottom"/>
          </w:tcPr>
          <w:p w14:paraId="37321762" w14:textId="77777777" w:rsidR="00B033B8" w:rsidRDefault="00B033B8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17B7DB87" w14:textId="77777777" w:rsidR="00B033B8" w:rsidRPr="006247E8" w:rsidRDefault="00B033B8" w:rsidP="00D05ED6">
            <w:pPr>
              <w:jc w:val="center"/>
            </w:pPr>
          </w:p>
        </w:tc>
        <w:tc>
          <w:tcPr>
            <w:tcW w:w="1644" w:type="dxa"/>
          </w:tcPr>
          <w:p w14:paraId="036D841E" w14:textId="77777777" w:rsidR="00B033B8" w:rsidRPr="006247E8" w:rsidRDefault="00B033B8" w:rsidP="00D05ED6">
            <w:pPr>
              <w:jc w:val="center"/>
            </w:pPr>
          </w:p>
        </w:tc>
        <w:tc>
          <w:tcPr>
            <w:tcW w:w="1644" w:type="dxa"/>
          </w:tcPr>
          <w:p w14:paraId="1B721D9C" w14:textId="77777777" w:rsidR="00B033B8" w:rsidRDefault="00B033B8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03E6B1AF" w14:textId="77777777" w:rsidR="00B033B8" w:rsidRPr="00573D19" w:rsidRDefault="00B033B8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443B290B" w14:textId="32D03EEE" w:rsidR="00B033B8" w:rsidRPr="00573D19" w:rsidRDefault="00B033B8" w:rsidP="00545482">
            <w:pPr>
              <w:jc w:val="center"/>
              <w:rPr>
                <w:rFonts w:eastAsia="Times New Roman"/>
                <w:i/>
                <w:color w:val="3366FF"/>
              </w:rPr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9674A3">
              <w:rPr>
                <w:rFonts w:eastAsia="Times New Roman"/>
                <w:i/>
                <w:color w:val="52F9FF"/>
              </w:rPr>
              <w:t xml:space="preserve"> 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 w:rsidRPr="00026875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scrR</w:t>
            </w:r>
          </w:p>
        </w:tc>
        <w:tc>
          <w:tcPr>
            <w:tcW w:w="1474" w:type="dxa"/>
          </w:tcPr>
          <w:p w14:paraId="2CA253C1" w14:textId="77777777" w:rsidR="00B033B8" w:rsidRPr="00573D19" w:rsidRDefault="00B033B8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6A73D4E6" w14:textId="77777777" w:rsidR="00B033B8" w:rsidRPr="006247E8" w:rsidRDefault="00B033B8" w:rsidP="00D05ED6">
            <w:pPr>
              <w:jc w:val="center"/>
            </w:pPr>
          </w:p>
        </w:tc>
      </w:tr>
      <w:tr w:rsidR="00026875" w:rsidRPr="006247E8" w14:paraId="0E954910" w14:textId="77777777" w:rsidTr="00162106">
        <w:tc>
          <w:tcPr>
            <w:tcW w:w="2300" w:type="dxa"/>
            <w:vAlign w:val="bottom"/>
          </w:tcPr>
          <w:p w14:paraId="1AB86501" w14:textId="77777777" w:rsidR="00026875" w:rsidRDefault="00026875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585-SP_0586</w:t>
            </w:r>
          </w:p>
        </w:tc>
        <w:tc>
          <w:tcPr>
            <w:tcW w:w="1642" w:type="dxa"/>
            <w:vAlign w:val="bottom"/>
          </w:tcPr>
          <w:p w14:paraId="2F078B84" w14:textId="77777777" w:rsidR="00026875" w:rsidRDefault="00026875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4F800A9D" w14:textId="77777777" w:rsidR="00026875" w:rsidRPr="006247E8" w:rsidRDefault="00026875" w:rsidP="00D05ED6">
            <w:pPr>
              <w:jc w:val="center"/>
            </w:pPr>
          </w:p>
        </w:tc>
        <w:tc>
          <w:tcPr>
            <w:tcW w:w="1644" w:type="dxa"/>
          </w:tcPr>
          <w:p w14:paraId="7E2403B2" w14:textId="77777777" w:rsidR="00026875" w:rsidRPr="006247E8" w:rsidRDefault="00026875" w:rsidP="00D05ED6">
            <w:pPr>
              <w:jc w:val="center"/>
            </w:pPr>
          </w:p>
        </w:tc>
        <w:tc>
          <w:tcPr>
            <w:tcW w:w="1644" w:type="dxa"/>
          </w:tcPr>
          <w:p w14:paraId="46AEBBA0" w14:textId="77777777" w:rsidR="00026875" w:rsidRDefault="00026875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3860BB9F" w14:textId="77777777" w:rsidR="00026875" w:rsidRPr="00573D19" w:rsidRDefault="00026875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720A9C13" w14:textId="048DCBEA" w:rsidR="00026875" w:rsidRPr="009674A3" w:rsidRDefault="00856FB1" w:rsidP="005E22E7">
            <w:pPr>
              <w:jc w:val="center"/>
              <w:rPr>
                <w:rFonts w:eastAsia="Times New Roman"/>
                <w:i/>
                <w:color w:val="008000"/>
              </w:rPr>
            </w:pPr>
            <w:r>
              <w:rPr>
                <w:rFonts w:eastAsia="Times New Roman"/>
                <w:i/>
                <w:color w:val="FF0000"/>
              </w:rPr>
              <w:t>c</w:t>
            </w:r>
            <w:r w:rsidR="00366AEB">
              <w:rPr>
                <w:rFonts w:eastAsia="Times New Roman"/>
                <w:i/>
                <w:color w:val="FF0000"/>
              </w:rPr>
              <w:t>o</w:t>
            </w:r>
            <w:r w:rsidR="005E22E7" w:rsidRPr="00573D19">
              <w:rPr>
                <w:rFonts w:eastAsia="Times New Roman"/>
                <w:i/>
                <w:color w:val="FF0000"/>
              </w:rPr>
              <w:t>dY</w:t>
            </w:r>
            <w:r w:rsidR="005E22E7" w:rsidRPr="009674A3">
              <w:rPr>
                <w:rFonts w:eastAsia="Times New Roman"/>
                <w:i/>
              </w:rPr>
              <w:t>,</w:t>
            </w:r>
            <w:r w:rsidR="005E22E7">
              <w:rPr>
                <w:rFonts w:eastAsia="Times New Roman"/>
                <w:i/>
              </w:rPr>
              <w:t xml:space="preserve"> </w:t>
            </w:r>
            <w:r w:rsidR="005E22E7" w:rsidRPr="009674A3">
              <w:rPr>
                <w:rFonts w:eastAsia="Times New Roman"/>
                <w:i/>
                <w:color w:val="008000"/>
              </w:rPr>
              <w:t>hup</w:t>
            </w:r>
            <w:r w:rsidR="005E22E7" w:rsidRPr="009674A3">
              <w:rPr>
                <w:rFonts w:eastAsia="Times New Roman"/>
                <w:i/>
              </w:rPr>
              <w:t>,</w:t>
            </w:r>
            <w:r w:rsidR="005E22E7"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="005E22E7" w:rsidRPr="009674A3">
              <w:rPr>
                <w:rFonts w:eastAsia="Times New Roman"/>
                <w:i/>
                <w:color w:val="52F9FF"/>
              </w:rPr>
              <w:t>rpoD</w:t>
            </w:r>
            <w:r w:rsidR="005E22E7">
              <w:rPr>
                <w:rFonts w:eastAsia="Times New Roman"/>
                <w:i/>
              </w:rPr>
              <w:t xml:space="preserve">, </w:t>
            </w:r>
            <w:r w:rsidR="005E22E7" w:rsidRPr="009674A3">
              <w:rPr>
                <w:rFonts w:eastAsia="Times New Roman"/>
                <w:i/>
                <w:color w:val="FF6600"/>
              </w:rPr>
              <w:t>smrC</w:t>
            </w:r>
          </w:p>
        </w:tc>
        <w:tc>
          <w:tcPr>
            <w:tcW w:w="1474" w:type="dxa"/>
          </w:tcPr>
          <w:p w14:paraId="1C127286" w14:textId="77777777" w:rsidR="00026875" w:rsidRPr="00573D19" w:rsidRDefault="00026875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0AC04EA2" w14:textId="77777777" w:rsidR="00026875" w:rsidRPr="006247E8" w:rsidRDefault="00026875" w:rsidP="00D05ED6">
            <w:pPr>
              <w:jc w:val="center"/>
            </w:pPr>
          </w:p>
        </w:tc>
      </w:tr>
      <w:tr w:rsidR="00856FB1" w:rsidRPr="006247E8" w14:paraId="34FD3C21" w14:textId="77777777" w:rsidTr="00162106">
        <w:tc>
          <w:tcPr>
            <w:tcW w:w="2300" w:type="dxa"/>
            <w:vAlign w:val="bottom"/>
          </w:tcPr>
          <w:p w14:paraId="1020A4BC" w14:textId="77777777" w:rsidR="00856FB1" w:rsidRDefault="00856FB1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714</w:t>
            </w:r>
          </w:p>
        </w:tc>
        <w:tc>
          <w:tcPr>
            <w:tcW w:w="1642" w:type="dxa"/>
            <w:vAlign w:val="bottom"/>
          </w:tcPr>
          <w:p w14:paraId="4F5C836F" w14:textId="77777777" w:rsidR="00856FB1" w:rsidRDefault="00856FB1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2B2B0993" w14:textId="77777777" w:rsidR="00856FB1" w:rsidRPr="006247E8" w:rsidRDefault="00856FB1" w:rsidP="00D05ED6">
            <w:pPr>
              <w:jc w:val="center"/>
            </w:pPr>
          </w:p>
        </w:tc>
        <w:tc>
          <w:tcPr>
            <w:tcW w:w="1644" w:type="dxa"/>
          </w:tcPr>
          <w:p w14:paraId="2D1B147C" w14:textId="77777777" w:rsidR="00856FB1" w:rsidRPr="006247E8" w:rsidRDefault="00856FB1" w:rsidP="00D05ED6">
            <w:pPr>
              <w:jc w:val="center"/>
            </w:pPr>
          </w:p>
        </w:tc>
        <w:tc>
          <w:tcPr>
            <w:tcW w:w="1644" w:type="dxa"/>
          </w:tcPr>
          <w:p w14:paraId="02EDA8D9" w14:textId="77777777" w:rsidR="00856FB1" w:rsidRDefault="00856FB1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72735177" w14:textId="77777777" w:rsidR="00856FB1" w:rsidRPr="00573D19" w:rsidRDefault="00856FB1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4D092AC2" w14:textId="77777777" w:rsidR="00856FB1" w:rsidRPr="00573D19" w:rsidRDefault="00856FB1" w:rsidP="005E22E7">
            <w:pPr>
              <w:jc w:val="center"/>
              <w:rPr>
                <w:rFonts w:eastAsia="Times New Roman"/>
                <w:i/>
                <w:color w:val="FF0000"/>
              </w:rPr>
            </w:pP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856FB1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52F9FF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 w:rsidRPr="00026875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FFE562"/>
              </w:rPr>
              <w:t xml:space="preserve">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  <w:tc>
          <w:tcPr>
            <w:tcW w:w="1474" w:type="dxa"/>
          </w:tcPr>
          <w:p w14:paraId="73BA2DDD" w14:textId="77777777" w:rsidR="00856FB1" w:rsidRPr="00573D19" w:rsidRDefault="00856FB1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487E6BE0" w14:textId="77777777" w:rsidR="00856FB1" w:rsidRPr="006247E8" w:rsidRDefault="00856FB1" w:rsidP="00D05ED6">
            <w:pPr>
              <w:jc w:val="center"/>
            </w:pPr>
          </w:p>
        </w:tc>
      </w:tr>
      <w:tr w:rsidR="00856FB1" w:rsidRPr="006247E8" w14:paraId="6F9C1788" w14:textId="77777777" w:rsidTr="00162106">
        <w:tc>
          <w:tcPr>
            <w:tcW w:w="2300" w:type="dxa"/>
            <w:vAlign w:val="bottom"/>
          </w:tcPr>
          <w:p w14:paraId="71F889F6" w14:textId="77777777" w:rsidR="00856FB1" w:rsidRDefault="00856FB1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874</w:t>
            </w:r>
          </w:p>
        </w:tc>
        <w:tc>
          <w:tcPr>
            <w:tcW w:w="1642" w:type="dxa"/>
            <w:vAlign w:val="bottom"/>
          </w:tcPr>
          <w:p w14:paraId="66D1A99C" w14:textId="77777777" w:rsidR="00856FB1" w:rsidRDefault="00856FB1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1464C0A2" w14:textId="77777777" w:rsidR="00856FB1" w:rsidRPr="006247E8" w:rsidRDefault="00856FB1" w:rsidP="00D05ED6">
            <w:pPr>
              <w:jc w:val="center"/>
            </w:pPr>
          </w:p>
        </w:tc>
        <w:tc>
          <w:tcPr>
            <w:tcW w:w="1644" w:type="dxa"/>
          </w:tcPr>
          <w:p w14:paraId="783EBD19" w14:textId="77777777" w:rsidR="00856FB1" w:rsidRPr="006247E8" w:rsidRDefault="00856FB1" w:rsidP="00D05ED6">
            <w:pPr>
              <w:jc w:val="center"/>
            </w:pPr>
          </w:p>
        </w:tc>
        <w:tc>
          <w:tcPr>
            <w:tcW w:w="1644" w:type="dxa"/>
          </w:tcPr>
          <w:p w14:paraId="19E95568" w14:textId="77777777" w:rsidR="00856FB1" w:rsidRDefault="00856FB1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277E2ADC" w14:textId="77777777" w:rsidR="00856FB1" w:rsidRPr="00573D19" w:rsidRDefault="00856FB1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2E3EF69D" w14:textId="77777777" w:rsidR="00856FB1" w:rsidRPr="00573D19" w:rsidRDefault="00856FB1" w:rsidP="005E22E7">
            <w:pPr>
              <w:jc w:val="center"/>
              <w:rPr>
                <w:rFonts w:eastAsia="Times New Roman"/>
                <w:i/>
                <w:color w:val="FF0000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9674A3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  <w:tc>
          <w:tcPr>
            <w:tcW w:w="1474" w:type="dxa"/>
          </w:tcPr>
          <w:p w14:paraId="4087C3D2" w14:textId="77777777" w:rsidR="00856FB1" w:rsidRPr="00573D19" w:rsidRDefault="00856FB1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33702083" w14:textId="77777777" w:rsidR="00856FB1" w:rsidRPr="006247E8" w:rsidRDefault="00856FB1" w:rsidP="00D05ED6">
            <w:pPr>
              <w:jc w:val="center"/>
            </w:pPr>
          </w:p>
        </w:tc>
      </w:tr>
      <w:tr w:rsidR="00D90648" w:rsidRPr="006247E8" w14:paraId="6D792C89" w14:textId="77777777" w:rsidTr="00162106">
        <w:tc>
          <w:tcPr>
            <w:tcW w:w="2300" w:type="dxa"/>
            <w:vAlign w:val="bottom"/>
          </w:tcPr>
          <w:p w14:paraId="523FA35B" w14:textId="77777777" w:rsidR="00D90648" w:rsidRDefault="00D90648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893-SP_0894</w:t>
            </w:r>
          </w:p>
        </w:tc>
        <w:tc>
          <w:tcPr>
            <w:tcW w:w="1642" w:type="dxa"/>
            <w:vAlign w:val="bottom"/>
          </w:tcPr>
          <w:p w14:paraId="6E6ACA13" w14:textId="77777777" w:rsidR="00D90648" w:rsidRDefault="00D90648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11D729F3" w14:textId="77777777" w:rsidR="00D90648" w:rsidRPr="006247E8" w:rsidRDefault="00D90648" w:rsidP="00D05ED6">
            <w:pPr>
              <w:jc w:val="center"/>
            </w:pPr>
          </w:p>
        </w:tc>
        <w:tc>
          <w:tcPr>
            <w:tcW w:w="1644" w:type="dxa"/>
          </w:tcPr>
          <w:p w14:paraId="06710A40" w14:textId="77777777" w:rsidR="00D90648" w:rsidRPr="006247E8" w:rsidRDefault="00D90648" w:rsidP="00D05ED6">
            <w:pPr>
              <w:jc w:val="center"/>
            </w:pPr>
          </w:p>
        </w:tc>
        <w:tc>
          <w:tcPr>
            <w:tcW w:w="1644" w:type="dxa"/>
          </w:tcPr>
          <w:p w14:paraId="39A2EADA" w14:textId="77777777" w:rsidR="00D90648" w:rsidRDefault="00D90648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3A18907A" w14:textId="77777777" w:rsidR="00D90648" w:rsidRPr="00573D19" w:rsidRDefault="00D90648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5B6B65A5" w14:textId="77777777" w:rsidR="00D90648" w:rsidRPr="00573D19" w:rsidRDefault="00D90648" w:rsidP="005E22E7">
            <w:pPr>
              <w:jc w:val="center"/>
              <w:rPr>
                <w:rFonts w:eastAsia="Times New Roman"/>
                <w:i/>
                <w:color w:val="3366FF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 w:rsidRPr="00026875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FFE562"/>
              </w:rPr>
              <w:t xml:space="preserve">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  <w:tc>
          <w:tcPr>
            <w:tcW w:w="1474" w:type="dxa"/>
          </w:tcPr>
          <w:p w14:paraId="4227562A" w14:textId="77777777" w:rsidR="00D90648" w:rsidRPr="00573D19" w:rsidRDefault="00D90648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7A216052" w14:textId="77777777" w:rsidR="00D90648" w:rsidRPr="006247E8" w:rsidRDefault="00D90648" w:rsidP="00D05ED6">
            <w:pPr>
              <w:jc w:val="center"/>
            </w:pPr>
          </w:p>
        </w:tc>
      </w:tr>
      <w:tr w:rsidR="005C00A2" w:rsidRPr="006247E8" w14:paraId="68147E8D" w14:textId="77777777" w:rsidTr="00162106">
        <w:tc>
          <w:tcPr>
            <w:tcW w:w="2300" w:type="dxa"/>
            <w:vAlign w:val="bottom"/>
          </w:tcPr>
          <w:p w14:paraId="5347E93B" w14:textId="7CB620DF" w:rsidR="005C00A2" w:rsidRDefault="005C00A2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904_SP_0906, SP_0907</w:t>
            </w:r>
          </w:p>
        </w:tc>
        <w:tc>
          <w:tcPr>
            <w:tcW w:w="1642" w:type="dxa"/>
            <w:vAlign w:val="bottom"/>
          </w:tcPr>
          <w:p w14:paraId="08CB638A" w14:textId="77777777" w:rsidR="005C00A2" w:rsidRDefault="005C00A2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7DB65635" w14:textId="77777777" w:rsidR="005C00A2" w:rsidRPr="006247E8" w:rsidRDefault="005C00A2" w:rsidP="00D05ED6">
            <w:pPr>
              <w:jc w:val="center"/>
            </w:pPr>
          </w:p>
        </w:tc>
        <w:tc>
          <w:tcPr>
            <w:tcW w:w="1644" w:type="dxa"/>
          </w:tcPr>
          <w:p w14:paraId="57162E7B" w14:textId="77777777" w:rsidR="005C00A2" w:rsidRPr="006247E8" w:rsidRDefault="005C00A2" w:rsidP="00D05ED6">
            <w:pPr>
              <w:jc w:val="center"/>
            </w:pPr>
          </w:p>
        </w:tc>
        <w:tc>
          <w:tcPr>
            <w:tcW w:w="1644" w:type="dxa"/>
          </w:tcPr>
          <w:p w14:paraId="09020F03" w14:textId="77777777" w:rsidR="005C00A2" w:rsidRDefault="005C00A2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2F068FE7" w14:textId="77777777" w:rsidR="005C00A2" w:rsidRPr="00573D19" w:rsidRDefault="005C00A2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29CB5208" w14:textId="5D646D5F" w:rsidR="005C00A2" w:rsidRPr="00573D19" w:rsidRDefault="005C00A2" w:rsidP="005E22E7">
            <w:pPr>
              <w:jc w:val="center"/>
              <w:rPr>
                <w:rFonts w:eastAsia="Times New Roman"/>
                <w:i/>
                <w:color w:val="3366FF"/>
              </w:rPr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>
              <w:rPr>
                <w:rFonts w:eastAsia="Times New Roman"/>
                <w:i/>
              </w:rPr>
              <w:t xml:space="preserve">, scrR,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  <w:tc>
          <w:tcPr>
            <w:tcW w:w="1474" w:type="dxa"/>
          </w:tcPr>
          <w:p w14:paraId="7816D0D3" w14:textId="77777777" w:rsidR="005C00A2" w:rsidRPr="00573D19" w:rsidRDefault="005C00A2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1E561947" w14:textId="77777777" w:rsidR="005C00A2" w:rsidRPr="006247E8" w:rsidRDefault="005C00A2" w:rsidP="00D05ED6">
            <w:pPr>
              <w:jc w:val="center"/>
            </w:pPr>
          </w:p>
        </w:tc>
      </w:tr>
      <w:tr w:rsidR="002B2821" w:rsidRPr="006247E8" w14:paraId="380C2280" w14:textId="77777777" w:rsidTr="00162106">
        <w:tc>
          <w:tcPr>
            <w:tcW w:w="2300" w:type="dxa"/>
            <w:vAlign w:val="bottom"/>
          </w:tcPr>
          <w:p w14:paraId="5CAE829F" w14:textId="77777777" w:rsidR="002B2821" w:rsidRDefault="002B2821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1036</w:t>
            </w:r>
          </w:p>
        </w:tc>
        <w:tc>
          <w:tcPr>
            <w:tcW w:w="1642" w:type="dxa"/>
            <w:vAlign w:val="bottom"/>
          </w:tcPr>
          <w:p w14:paraId="2DD5FB88" w14:textId="77777777" w:rsidR="002B2821" w:rsidRDefault="002B2821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051F6E38" w14:textId="77777777" w:rsidR="002B2821" w:rsidRPr="006247E8" w:rsidRDefault="002B2821" w:rsidP="00D05ED6">
            <w:pPr>
              <w:jc w:val="center"/>
            </w:pPr>
          </w:p>
        </w:tc>
        <w:tc>
          <w:tcPr>
            <w:tcW w:w="1644" w:type="dxa"/>
          </w:tcPr>
          <w:p w14:paraId="21D41DB5" w14:textId="77777777" w:rsidR="002B2821" w:rsidRPr="006247E8" w:rsidRDefault="002B2821" w:rsidP="00D05ED6">
            <w:pPr>
              <w:jc w:val="center"/>
            </w:pPr>
          </w:p>
        </w:tc>
        <w:tc>
          <w:tcPr>
            <w:tcW w:w="1644" w:type="dxa"/>
          </w:tcPr>
          <w:p w14:paraId="6184678B" w14:textId="77777777" w:rsidR="002B2821" w:rsidRDefault="002B2821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2F852194" w14:textId="77777777" w:rsidR="002B2821" w:rsidRPr="00573D19" w:rsidRDefault="002B2821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2165FBB1" w14:textId="77777777" w:rsidR="002B2821" w:rsidRPr="00573D19" w:rsidRDefault="002B2821" w:rsidP="005E22E7">
            <w:pPr>
              <w:jc w:val="center"/>
              <w:rPr>
                <w:rFonts w:eastAsia="Times New Roman"/>
                <w:i/>
                <w:color w:val="3366FF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9674A3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  <w:tc>
          <w:tcPr>
            <w:tcW w:w="1474" w:type="dxa"/>
          </w:tcPr>
          <w:p w14:paraId="60756F5E" w14:textId="77777777" w:rsidR="002B2821" w:rsidRPr="00573D19" w:rsidRDefault="002B2821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143E6096" w14:textId="77777777" w:rsidR="002B2821" w:rsidRPr="006247E8" w:rsidRDefault="002B2821" w:rsidP="00D05ED6">
            <w:pPr>
              <w:jc w:val="center"/>
            </w:pPr>
          </w:p>
        </w:tc>
      </w:tr>
      <w:tr w:rsidR="002B2821" w:rsidRPr="006247E8" w14:paraId="530CB13D" w14:textId="77777777" w:rsidTr="00162106">
        <w:tc>
          <w:tcPr>
            <w:tcW w:w="2300" w:type="dxa"/>
            <w:vAlign w:val="bottom"/>
          </w:tcPr>
          <w:p w14:paraId="44945155" w14:textId="77777777" w:rsidR="002B2821" w:rsidRDefault="002B2821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1315-SP_1331</w:t>
            </w:r>
          </w:p>
        </w:tc>
        <w:tc>
          <w:tcPr>
            <w:tcW w:w="1642" w:type="dxa"/>
            <w:vAlign w:val="bottom"/>
          </w:tcPr>
          <w:p w14:paraId="0900F2A3" w14:textId="77777777" w:rsidR="002B2821" w:rsidRDefault="002B2821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04691901" w14:textId="77777777" w:rsidR="002B2821" w:rsidRPr="006247E8" w:rsidRDefault="002B2821" w:rsidP="00D05ED6">
            <w:pPr>
              <w:jc w:val="center"/>
            </w:pPr>
          </w:p>
        </w:tc>
        <w:tc>
          <w:tcPr>
            <w:tcW w:w="1644" w:type="dxa"/>
          </w:tcPr>
          <w:p w14:paraId="4EF10145" w14:textId="77777777" w:rsidR="002B2821" w:rsidRPr="006247E8" w:rsidRDefault="002B2821" w:rsidP="00D05ED6">
            <w:pPr>
              <w:jc w:val="center"/>
            </w:pPr>
          </w:p>
        </w:tc>
        <w:tc>
          <w:tcPr>
            <w:tcW w:w="1644" w:type="dxa"/>
          </w:tcPr>
          <w:p w14:paraId="0ECA9FF7" w14:textId="77777777" w:rsidR="002B2821" w:rsidRDefault="002B2821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0E678FCA" w14:textId="77777777" w:rsidR="002B2821" w:rsidRPr="00573D19" w:rsidRDefault="002B2821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3603EFAE" w14:textId="77777777" w:rsidR="002B2821" w:rsidRPr="00573D19" w:rsidRDefault="002B2821" w:rsidP="005E22E7">
            <w:pPr>
              <w:jc w:val="center"/>
              <w:rPr>
                <w:rFonts w:eastAsia="Times New Roman"/>
                <w:i/>
                <w:color w:val="3366FF"/>
              </w:rPr>
            </w:pP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9674A3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  <w:tc>
          <w:tcPr>
            <w:tcW w:w="1474" w:type="dxa"/>
          </w:tcPr>
          <w:p w14:paraId="500EC1FF" w14:textId="77777777" w:rsidR="002B2821" w:rsidRPr="00573D19" w:rsidRDefault="002B2821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61354108" w14:textId="77777777" w:rsidR="002B2821" w:rsidRPr="006247E8" w:rsidRDefault="002B2821" w:rsidP="00D05ED6">
            <w:pPr>
              <w:jc w:val="center"/>
            </w:pPr>
          </w:p>
        </w:tc>
      </w:tr>
      <w:tr w:rsidR="002B2821" w:rsidRPr="006247E8" w14:paraId="0D0D82A4" w14:textId="77777777" w:rsidTr="00162106">
        <w:tc>
          <w:tcPr>
            <w:tcW w:w="2300" w:type="dxa"/>
            <w:vAlign w:val="bottom"/>
          </w:tcPr>
          <w:p w14:paraId="28F84921" w14:textId="77777777" w:rsidR="002B2821" w:rsidRDefault="001B7788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1658</w:t>
            </w:r>
          </w:p>
        </w:tc>
        <w:tc>
          <w:tcPr>
            <w:tcW w:w="1642" w:type="dxa"/>
            <w:vAlign w:val="bottom"/>
          </w:tcPr>
          <w:p w14:paraId="581A33E7" w14:textId="77777777" w:rsidR="002B2821" w:rsidRDefault="002B2821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0046189D" w14:textId="77777777" w:rsidR="002B2821" w:rsidRPr="006247E8" w:rsidRDefault="002B2821" w:rsidP="00D05ED6">
            <w:pPr>
              <w:jc w:val="center"/>
            </w:pPr>
          </w:p>
        </w:tc>
        <w:tc>
          <w:tcPr>
            <w:tcW w:w="1644" w:type="dxa"/>
          </w:tcPr>
          <w:p w14:paraId="1C2ADD89" w14:textId="77777777" w:rsidR="002B2821" w:rsidRPr="006247E8" w:rsidRDefault="002B2821" w:rsidP="00D05ED6">
            <w:pPr>
              <w:jc w:val="center"/>
            </w:pPr>
          </w:p>
        </w:tc>
        <w:tc>
          <w:tcPr>
            <w:tcW w:w="1644" w:type="dxa"/>
          </w:tcPr>
          <w:p w14:paraId="3381817A" w14:textId="77777777" w:rsidR="002B2821" w:rsidRDefault="002B2821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0A50E9BC" w14:textId="77777777" w:rsidR="002B2821" w:rsidRPr="00573D19" w:rsidRDefault="002B2821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5D237E8D" w14:textId="77777777" w:rsidR="002B2821" w:rsidRPr="00573D19" w:rsidRDefault="001B7788" w:rsidP="001B7788">
            <w:pPr>
              <w:jc w:val="center"/>
              <w:rPr>
                <w:rFonts w:eastAsia="Times New Roman"/>
                <w:i/>
                <w:color w:val="3366FF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  <w:tc>
          <w:tcPr>
            <w:tcW w:w="1474" w:type="dxa"/>
          </w:tcPr>
          <w:p w14:paraId="35BADC56" w14:textId="77777777" w:rsidR="002B2821" w:rsidRPr="00573D19" w:rsidRDefault="002B2821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5CA3A569" w14:textId="77777777" w:rsidR="002B2821" w:rsidRPr="006247E8" w:rsidRDefault="002B2821" w:rsidP="00D05ED6">
            <w:pPr>
              <w:jc w:val="center"/>
            </w:pPr>
          </w:p>
        </w:tc>
      </w:tr>
      <w:tr w:rsidR="00D65DEC" w:rsidRPr="006247E8" w14:paraId="2CFB5ECA" w14:textId="77777777" w:rsidTr="00162106">
        <w:tc>
          <w:tcPr>
            <w:tcW w:w="2300" w:type="dxa"/>
            <w:vAlign w:val="bottom"/>
          </w:tcPr>
          <w:p w14:paraId="5A598AB8" w14:textId="77777777" w:rsidR="00D65DEC" w:rsidRDefault="00D65DEC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2093</w:t>
            </w:r>
          </w:p>
        </w:tc>
        <w:tc>
          <w:tcPr>
            <w:tcW w:w="1642" w:type="dxa"/>
            <w:vAlign w:val="bottom"/>
          </w:tcPr>
          <w:p w14:paraId="382B9713" w14:textId="77777777" w:rsidR="00D65DEC" w:rsidRDefault="00D65DEC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7B4F92C2" w14:textId="77777777" w:rsidR="00D65DEC" w:rsidRPr="006247E8" w:rsidRDefault="00D65DEC" w:rsidP="00D05ED6">
            <w:pPr>
              <w:jc w:val="center"/>
            </w:pPr>
          </w:p>
        </w:tc>
        <w:tc>
          <w:tcPr>
            <w:tcW w:w="1644" w:type="dxa"/>
          </w:tcPr>
          <w:p w14:paraId="36BE1B08" w14:textId="77777777" w:rsidR="00D65DEC" w:rsidRPr="006247E8" w:rsidRDefault="00D65DEC" w:rsidP="00D05ED6">
            <w:pPr>
              <w:jc w:val="center"/>
            </w:pPr>
          </w:p>
        </w:tc>
        <w:tc>
          <w:tcPr>
            <w:tcW w:w="1644" w:type="dxa"/>
          </w:tcPr>
          <w:p w14:paraId="361FD3CE" w14:textId="77777777" w:rsidR="00D65DEC" w:rsidRDefault="00D65DEC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7E0D4DC3" w14:textId="77777777" w:rsidR="00D65DEC" w:rsidRPr="00573D19" w:rsidRDefault="00D65DEC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5F6D406D" w14:textId="77777777" w:rsidR="00D65DEC" w:rsidRPr="00573D19" w:rsidRDefault="00D65DEC" w:rsidP="001B7788">
            <w:pPr>
              <w:jc w:val="center"/>
              <w:rPr>
                <w:rFonts w:eastAsia="Times New Roman"/>
                <w:i/>
                <w:color w:val="3366FF"/>
              </w:rPr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>,</w:t>
            </w:r>
            <w:r w:rsidRPr="009674A3">
              <w:rPr>
                <w:rFonts w:eastAsia="Times New Roman"/>
                <w:i/>
                <w:color w:val="FFE562"/>
              </w:rPr>
              <w:t xml:space="preserve"> rr02</w:t>
            </w:r>
            <w:r w:rsidRPr="00026875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FFE562"/>
              </w:rPr>
              <w:t xml:space="preserve">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  <w:tc>
          <w:tcPr>
            <w:tcW w:w="1474" w:type="dxa"/>
          </w:tcPr>
          <w:p w14:paraId="7D4D88E9" w14:textId="77777777" w:rsidR="00D65DEC" w:rsidRPr="00573D19" w:rsidRDefault="00D65DEC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228A4164" w14:textId="77777777" w:rsidR="00D65DEC" w:rsidRPr="006247E8" w:rsidRDefault="00D65DEC" w:rsidP="00D05ED6">
            <w:pPr>
              <w:jc w:val="center"/>
            </w:pPr>
          </w:p>
        </w:tc>
      </w:tr>
      <w:tr w:rsidR="00D7332C" w:rsidRPr="006247E8" w14:paraId="069EC5BF" w14:textId="77777777" w:rsidTr="00162106">
        <w:tc>
          <w:tcPr>
            <w:tcW w:w="2300" w:type="dxa"/>
            <w:vAlign w:val="bottom"/>
          </w:tcPr>
          <w:p w14:paraId="42702D78" w14:textId="77777777" w:rsidR="00D7332C" w:rsidRDefault="00D7332C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1794</w:t>
            </w:r>
          </w:p>
        </w:tc>
        <w:tc>
          <w:tcPr>
            <w:tcW w:w="1642" w:type="dxa"/>
            <w:vAlign w:val="bottom"/>
          </w:tcPr>
          <w:p w14:paraId="648D3660" w14:textId="77777777" w:rsidR="00D7332C" w:rsidRDefault="00D7332C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186BDC4A" w14:textId="77777777" w:rsidR="00D7332C" w:rsidRPr="006247E8" w:rsidRDefault="00D7332C" w:rsidP="00D05ED6">
            <w:pPr>
              <w:jc w:val="center"/>
            </w:pPr>
          </w:p>
        </w:tc>
        <w:tc>
          <w:tcPr>
            <w:tcW w:w="1644" w:type="dxa"/>
          </w:tcPr>
          <w:p w14:paraId="7CEECD6F" w14:textId="77777777" w:rsidR="00D7332C" w:rsidRPr="006247E8" w:rsidRDefault="00D7332C" w:rsidP="00D05ED6">
            <w:pPr>
              <w:jc w:val="center"/>
            </w:pPr>
          </w:p>
        </w:tc>
        <w:tc>
          <w:tcPr>
            <w:tcW w:w="1644" w:type="dxa"/>
          </w:tcPr>
          <w:p w14:paraId="704C1142" w14:textId="77777777" w:rsidR="00D7332C" w:rsidRDefault="00D7332C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313F0D95" w14:textId="77777777" w:rsidR="00D7332C" w:rsidRPr="00573D19" w:rsidRDefault="00D7332C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5AF8E9AA" w14:textId="77777777" w:rsidR="00D7332C" w:rsidRPr="009674A3" w:rsidRDefault="00D7332C" w:rsidP="001B7788">
            <w:pPr>
              <w:jc w:val="center"/>
              <w:rPr>
                <w:rFonts w:eastAsia="Times New Roman"/>
                <w:i/>
                <w:color w:val="008000"/>
              </w:rPr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>,</w:t>
            </w:r>
            <w:r w:rsidRPr="009674A3">
              <w:rPr>
                <w:rFonts w:eastAsia="Times New Roman"/>
                <w:i/>
                <w:color w:val="FFE562"/>
              </w:rPr>
              <w:t xml:space="preserve"> rr02</w:t>
            </w:r>
            <w:r w:rsidRPr="00026875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FFE562"/>
              </w:rPr>
              <w:t xml:space="preserve">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  <w:tc>
          <w:tcPr>
            <w:tcW w:w="1474" w:type="dxa"/>
          </w:tcPr>
          <w:p w14:paraId="1A29051D" w14:textId="77777777" w:rsidR="00D7332C" w:rsidRPr="00573D19" w:rsidRDefault="00D7332C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32B5E1A8" w14:textId="77777777" w:rsidR="00D7332C" w:rsidRPr="006247E8" w:rsidRDefault="00D7332C" w:rsidP="00D05ED6">
            <w:pPr>
              <w:jc w:val="center"/>
            </w:pPr>
          </w:p>
        </w:tc>
      </w:tr>
      <w:tr w:rsidR="00D7332C" w:rsidRPr="006247E8" w14:paraId="23BC3BE2" w14:textId="77777777" w:rsidTr="00162106">
        <w:tc>
          <w:tcPr>
            <w:tcW w:w="2300" w:type="dxa"/>
            <w:vAlign w:val="bottom"/>
          </w:tcPr>
          <w:p w14:paraId="1414F074" w14:textId="77777777" w:rsidR="00D7332C" w:rsidRDefault="00D7332C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2217</w:t>
            </w:r>
          </w:p>
        </w:tc>
        <w:tc>
          <w:tcPr>
            <w:tcW w:w="1642" w:type="dxa"/>
            <w:vAlign w:val="bottom"/>
          </w:tcPr>
          <w:p w14:paraId="0259513C" w14:textId="77777777" w:rsidR="00D7332C" w:rsidRDefault="00D7332C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378E1C07" w14:textId="77777777" w:rsidR="00D7332C" w:rsidRPr="006247E8" w:rsidRDefault="00D7332C" w:rsidP="00D05ED6">
            <w:pPr>
              <w:jc w:val="center"/>
            </w:pPr>
          </w:p>
        </w:tc>
        <w:tc>
          <w:tcPr>
            <w:tcW w:w="1644" w:type="dxa"/>
          </w:tcPr>
          <w:p w14:paraId="61D5F8FB" w14:textId="77777777" w:rsidR="00D7332C" w:rsidRPr="006247E8" w:rsidRDefault="00D7332C" w:rsidP="00D05ED6">
            <w:pPr>
              <w:jc w:val="center"/>
            </w:pPr>
          </w:p>
        </w:tc>
        <w:tc>
          <w:tcPr>
            <w:tcW w:w="1644" w:type="dxa"/>
          </w:tcPr>
          <w:p w14:paraId="68BDAE1E" w14:textId="77777777" w:rsidR="00D7332C" w:rsidRDefault="00D7332C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4FCD952E" w14:textId="77777777" w:rsidR="00D7332C" w:rsidRPr="00573D19" w:rsidRDefault="00D7332C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1CE0EF36" w14:textId="77777777" w:rsidR="00D7332C" w:rsidRPr="009674A3" w:rsidRDefault="00D7332C" w:rsidP="00D7332C">
            <w:pPr>
              <w:jc w:val="center"/>
              <w:rPr>
                <w:rFonts w:eastAsia="Times New Roman"/>
                <w:i/>
                <w:color w:val="008000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6600"/>
              </w:rPr>
              <w:t>smrC</w:t>
            </w:r>
          </w:p>
        </w:tc>
        <w:tc>
          <w:tcPr>
            <w:tcW w:w="1474" w:type="dxa"/>
          </w:tcPr>
          <w:p w14:paraId="7C45BADD" w14:textId="77777777" w:rsidR="00D7332C" w:rsidRPr="00573D19" w:rsidRDefault="00D7332C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1A1E9EBB" w14:textId="77777777" w:rsidR="00D7332C" w:rsidRPr="006247E8" w:rsidRDefault="00D7332C" w:rsidP="00D05ED6">
            <w:pPr>
              <w:jc w:val="center"/>
            </w:pPr>
          </w:p>
        </w:tc>
      </w:tr>
      <w:tr w:rsidR="006553BA" w:rsidRPr="006247E8" w14:paraId="7C2CF662" w14:textId="77777777" w:rsidTr="00162106">
        <w:tc>
          <w:tcPr>
            <w:tcW w:w="2300" w:type="dxa"/>
            <w:vAlign w:val="bottom"/>
          </w:tcPr>
          <w:p w14:paraId="07521FAD" w14:textId="77777777" w:rsidR="006553BA" w:rsidRDefault="006553BA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059</w:t>
            </w:r>
          </w:p>
        </w:tc>
        <w:tc>
          <w:tcPr>
            <w:tcW w:w="1642" w:type="dxa"/>
            <w:vAlign w:val="bottom"/>
          </w:tcPr>
          <w:p w14:paraId="7495E9C4" w14:textId="77777777" w:rsidR="006553BA" w:rsidRDefault="006553BA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3635EDB4" w14:textId="77777777" w:rsidR="006553BA" w:rsidRPr="006247E8" w:rsidRDefault="006553BA" w:rsidP="00D05ED6">
            <w:pPr>
              <w:jc w:val="center"/>
            </w:pPr>
          </w:p>
        </w:tc>
        <w:tc>
          <w:tcPr>
            <w:tcW w:w="1644" w:type="dxa"/>
          </w:tcPr>
          <w:p w14:paraId="4DECE2A3" w14:textId="77777777" w:rsidR="006553BA" w:rsidRPr="006247E8" w:rsidRDefault="006553BA" w:rsidP="00D05ED6">
            <w:pPr>
              <w:jc w:val="center"/>
            </w:pPr>
          </w:p>
        </w:tc>
        <w:tc>
          <w:tcPr>
            <w:tcW w:w="1644" w:type="dxa"/>
          </w:tcPr>
          <w:p w14:paraId="13BF75AA" w14:textId="77777777" w:rsidR="006553BA" w:rsidRDefault="006553BA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3311A432" w14:textId="77777777" w:rsidR="006553BA" w:rsidRPr="00573D19" w:rsidRDefault="006553BA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46D4D6CC" w14:textId="77777777" w:rsidR="006553BA" w:rsidRPr="00573D19" w:rsidRDefault="006553BA" w:rsidP="00D7332C">
            <w:pPr>
              <w:jc w:val="center"/>
              <w:rPr>
                <w:rFonts w:eastAsia="Times New Roman"/>
                <w:i/>
                <w:color w:val="3366FF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856FB1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52F9FF"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</w:p>
        </w:tc>
        <w:tc>
          <w:tcPr>
            <w:tcW w:w="1474" w:type="dxa"/>
          </w:tcPr>
          <w:p w14:paraId="6E4138A2" w14:textId="77777777" w:rsidR="006553BA" w:rsidRPr="00573D19" w:rsidRDefault="006553BA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5726879A" w14:textId="77777777" w:rsidR="006553BA" w:rsidRPr="006247E8" w:rsidRDefault="006553BA" w:rsidP="00D05ED6">
            <w:pPr>
              <w:jc w:val="center"/>
            </w:pPr>
          </w:p>
        </w:tc>
      </w:tr>
      <w:tr w:rsidR="00532DA3" w:rsidRPr="006247E8" w14:paraId="6C7CA00B" w14:textId="77777777" w:rsidTr="00162106">
        <w:tc>
          <w:tcPr>
            <w:tcW w:w="2300" w:type="dxa"/>
            <w:vAlign w:val="bottom"/>
          </w:tcPr>
          <w:p w14:paraId="63F50CD4" w14:textId="77777777" w:rsidR="00532DA3" w:rsidRDefault="00532DA3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245</w:t>
            </w:r>
          </w:p>
        </w:tc>
        <w:tc>
          <w:tcPr>
            <w:tcW w:w="1642" w:type="dxa"/>
            <w:vAlign w:val="bottom"/>
          </w:tcPr>
          <w:p w14:paraId="4AFA0B57" w14:textId="77777777" w:rsidR="00532DA3" w:rsidRDefault="00532DA3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7591D8C7" w14:textId="77777777" w:rsidR="00532DA3" w:rsidRPr="006247E8" w:rsidRDefault="00532DA3" w:rsidP="00D05ED6">
            <w:pPr>
              <w:jc w:val="center"/>
            </w:pPr>
          </w:p>
        </w:tc>
        <w:tc>
          <w:tcPr>
            <w:tcW w:w="1644" w:type="dxa"/>
          </w:tcPr>
          <w:p w14:paraId="773631C4" w14:textId="77777777" w:rsidR="00532DA3" w:rsidRPr="006247E8" w:rsidRDefault="00532DA3" w:rsidP="00D05ED6">
            <w:pPr>
              <w:jc w:val="center"/>
            </w:pPr>
          </w:p>
        </w:tc>
        <w:tc>
          <w:tcPr>
            <w:tcW w:w="1644" w:type="dxa"/>
          </w:tcPr>
          <w:p w14:paraId="7520268F" w14:textId="77777777" w:rsidR="00532DA3" w:rsidRDefault="00532DA3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6D742D9D" w14:textId="77777777" w:rsidR="00532DA3" w:rsidRPr="00573D19" w:rsidRDefault="00532DA3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1D06CF02" w14:textId="77777777" w:rsidR="00532DA3" w:rsidRPr="00573D19" w:rsidRDefault="00532DA3" w:rsidP="00D7332C">
            <w:pPr>
              <w:jc w:val="center"/>
              <w:rPr>
                <w:rFonts w:eastAsia="Times New Roman"/>
                <w:i/>
                <w:color w:val="3366FF"/>
              </w:rPr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>
              <w:rPr>
                <w:rFonts w:eastAsia="Times New Roman"/>
                <w:i/>
              </w:rPr>
              <w:t>, scrR</w:t>
            </w:r>
          </w:p>
        </w:tc>
        <w:tc>
          <w:tcPr>
            <w:tcW w:w="1474" w:type="dxa"/>
          </w:tcPr>
          <w:p w14:paraId="294033A7" w14:textId="77777777" w:rsidR="00532DA3" w:rsidRPr="00573D19" w:rsidRDefault="00532DA3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1F0A62CA" w14:textId="77777777" w:rsidR="00532DA3" w:rsidRPr="006247E8" w:rsidRDefault="00532DA3" w:rsidP="00D05ED6">
            <w:pPr>
              <w:jc w:val="center"/>
            </w:pPr>
          </w:p>
        </w:tc>
      </w:tr>
      <w:tr w:rsidR="00162106" w:rsidRPr="006247E8" w14:paraId="35C957C0" w14:textId="77777777" w:rsidTr="00162106">
        <w:tc>
          <w:tcPr>
            <w:tcW w:w="2300" w:type="dxa"/>
            <w:vAlign w:val="bottom"/>
          </w:tcPr>
          <w:p w14:paraId="0414BCD6" w14:textId="77777777" w:rsidR="00162106" w:rsidRDefault="00162106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316-SP_0320</w:t>
            </w:r>
          </w:p>
        </w:tc>
        <w:tc>
          <w:tcPr>
            <w:tcW w:w="1642" w:type="dxa"/>
            <w:vAlign w:val="bottom"/>
          </w:tcPr>
          <w:p w14:paraId="2A9D1484" w14:textId="77777777" w:rsidR="00162106" w:rsidRDefault="00162106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6728DD53" w14:textId="77777777" w:rsidR="00162106" w:rsidRPr="006247E8" w:rsidRDefault="00162106" w:rsidP="00D05ED6">
            <w:pPr>
              <w:jc w:val="center"/>
            </w:pPr>
          </w:p>
        </w:tc>
        <w:tc>
          <w:tcPr>
            <w:tcW w:w="1644" w:type="dxa"/>
          </w:tcPr>
          <w:p w14:paraId="25BF9D09" w14:textId="77777777" w:rsidR="00162106" w:rsidRPr="006247E8" w:rsidRDefault="00162106" w:rsidP="00D05ED6">
            <w:pPr>
              <w:jc w:val="center"/>
            </w:pPr>
          </w:p>
        </w:tc>
        <w:tc>
          <w:tcPr>
            <w:tcW w:w="1644" w:type="dxa"/>
          </w:tcPr>
          <w:p w14:paraId="42F81A9E" w14:textId="77777777" w:rsidR="00162106" w:rsidRDefault="00162106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4321E9A7" w14:textId="77777777" w:rsidR="00162106" w:rsidRPr="00573D19" w:rsidRDefault="00162106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070D85BC" w14:textId="77777777" w:rsidR="00162106" w:rsidRPr="009674A3" w:rsidRDefault="00162106" w:rsidP="00D7332C">
            <w:pPr>
              <w:jc w:val="center"/>
              <w:rPr>
                <w:rFonts w:eastAsia="Times New Roman"/>
                <w:i/>
                <w:color w:val="008000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856FB1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52F9FF"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 w:rsidRPr="00162106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scrR</w:t>
            </w:r>
          </w:p>
        </w:tc>
        <w:tc>
          <w:tcPr>
            <w:tcW w:w="1474" w:type="dxa"/>
          </w:tcPr>
          <w:p w14:paraId="2CD03D83" w14:textId="77777777" w:rsidR="00162106" w:rsidRPr="00573D19" w:rsidRDefault="00162106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4BD4979E" w14:textId="77777777" w:rsidR="00162106" w:rsidRPr="006247E8" w:rsidRDefault="00162106" w:rsidP="00D05ED6">
            <w:pPr>
              <w:jc w:val="center"/>
            </w:pPr>
          </w:p>
        </w:tc>
      </w:tr>
      <w:tr w:rsidR="00A87687" w:rsidRPr="006247E8" w14:paraId="0191566E" w14:textId="77777777" w:rsidTr="00162106">
        <w:tc>
          <w:tcPr>
            <w:tcW w:w="2300" w:type="dxa"/>
            <w:vAlign w:val="bottom"/>
          </w:tcPr>
          <w:p w14:paraId="1F4B260E" w14:textId="3FAD70CF" w:rsidR="00A87687" w:rsidRDefault="00A87687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321-SP_0327</w:t>
            </w:r>
          </w:p>
        </w:tc>
        <w:tc>
          <w:tcPr>
            <w:tcW w:w="1642" w:type="dxa"/>
            <w:vAlign w:val="bottom"/>
          </w:tcPr>
          <w:p w14:paraId="20FF977E" w14:textId="77777777" w:rsidR="00A87687" w:rsidRDefault="00A87687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08637D4A" w14:textId="77777777" w:rsidR="00A87687" w:rsidRPr="006247E8" w:rsidRDefault="00A87687" w:rsidP="00D05ED6">
            <w:pPr>
              <w:jc w:val="center"/>
            </w:pPr>
          </w:p>
        </w:tc>
        <w:tc>
          <w:tcPr>
            <w:tcW w:w="1644" w:type="dxa"/>
          </w:tcPr>
          <w:p w14:paraId="6BCA426B" w14:textId="77777777" w:rsidR="00A87687" w:rsidRPr="006247E8" w:rsidRDefault="00A87687" w:rsidP="00D05ED6">
            <w:pPr>
              <w:jc w:val="center"/>
            </w:pPr>
          </w:p>
        </w:tc>
        <w:tc>
          <w:tcPr>
            <w:tcW w:w="1644" w:type="dxa"/>
          </w:tcPr>
          <w:p w14:paraId="4962E819" w14:textId="77777777" w:rsidR="00A87687" w:rsidRDefault="00A87687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726EF034" w14:textId="77777777" w:rsidR="00A87687" w:rsidRPr="00573D19" w:rsidRDefault="00A87687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2501F507" w14:textId="2044A166" w:rsidR="00A87687" w:rsidRPr="00573D19" w:rsidRDefault="00A87687" w:rsidP="00A87687">
            <w:pPr>
              <w:jc w:val="center"/>
              <w:rPr>
                <w:rFonts w:eastAsia="Times New Roman"/>
                <w:i/>
                <w:color w:val="3366FF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>, scrR</w:t>
            </w:r>
          </w:p>
        </w:tc>
        <w:tc>
          <w:tcPr>
            <w:tcW w:w="1474" w:type="dxa"/>
          </w:tcPr>
          <w:p w14:paraId="5721C404" w14:textId="77777777" w:rsidR="00A87687" w:rsidRPr="00573D19" w:rsidRDefault="00A87687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4569A951" w14:textId="77777777" w:rsidR="00A87687" w:rsidRPr="006247E8" w:rsidRDefault="00A87687" w:rsidP="00D05ED6">
            <w:pPr>
              <w:jc w:val="center"/>
            </w:pPr>
          </w:p>
        </w:tc>
      </w:tr>
      <w:tr w:rsidR="00162106" w:rsidRPr="006247E8" w14:paraId="139FD000" w14:textId="77777777" w:rsidTr="00162106">
        <w:tc>
          <w:tcPr>
            <w:tcW w:w="2300" w:type="dxa"/>
            <w:vAlign w:val="bottom"/>
          </w:tcPr>
          <w:p w14:paraId="083821F1" w14:textId="77777777" w:rsidR="00162106" w:rsidRDefault="00162106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428</w:t>
            </w:r>
          </w:p>
        </w:tc>
        <w:tc>
          <w:tcPr>
            <w:tcW w:w="1642" w:type="dxa"/>
            <w:vAlign w:val="bottom"/>
          </w:tcPr>
          <w:p w14:paraId="6C7ACF13" w14:textId="77777777" w:rsidR="00162106" w:rsidRDefault="00162106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3E66F268" w14:textId="77777777" w:rsidR="00162106" w:rsidRPr="006247E8" w:rsidRDefault="00162106" w:rsidP="00D05ED6">
            <w:pPr>
              <w:jc w:val="center"/>
            </w:pPr>
          </w:p>
        </w:tc>
        <w:tc>
          <w:tcPr>
            <w:tcW w:w="1644" w:type="dxa"/>
          </w:tcPr>
          <w:p w14:paraId="0E6E45D8" w14:textId="77777777" w:rsidR="00162106" w:rsidRPr="006247E8" w:rsidRDefault="00162106" w:rsidP="00D05ED6">
            <w:pPr>
              <w:jc w:val="center"/>
            </w:pPr>
          </w:p>
        </w:tc>
        <w:tc>
          <w:tcPr>
            <w:tcW w:w="1644" w:type="dxa"/>
          </w:tcPr>
          <w:p w14:paraId="377A1C94" w14:textId="77777777" w:rsidR="00162106" w:rsidRDefault="00162106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62A71A94" w14:textId="77777777" w:rsidR="00162106" w:rsidRPr="00573D19" w:rsidRDefault="00162106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3FB37E2D" w14:textId="77777777" w:rsidR="00162106" w:rsidRPr="009674A3" w:rsidRDefault="00162106" w:rsidP="00D7332C">
            <w:pPr>
              <w:jc w:val="center"/>
              <w:rPr>
                <w:rFonts w:eastAsia="Times New Roman"/>
                <w:i/>
                <w:color w:val="008000"/>
              </w:rPr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 w:rsidRPr="00162106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scrR</w:t>
            </w:r>
          </w:p>
        </w:tc>
        <w:tc>
          <w:tcPr>
            <w:tcW w:w="1474" w:type="dxa"/>
          </w:tcPr>
          <w:p w14:paraId="63FC5917" w14:textId="77777777" w:rsidR="00162106" w:rsidRPr="00573D19" w:rsidRDefault="00162106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62F2B1E7" w14:textId="77777777" w:rsidR="00162106" w:rsidRPr="006247E8" w:rsidRDefault="00162106" w:rsidP="00D05ED6">
            <w:pPr>
              <w:jc w:val="center"/>
            </w:pPr>
          </w:p>
        </w:tc>
      </w:tr>
      <w:tr w:rsidR="00162106" w:rsidRPr="006247E8" w14:paraId="5BE5CFC5" w14:textId="77777777" w:rsidTr="00162106">
        <w:tc>
          <w:tcPr>
            <w:tcW w:w="2300" w:type="dxa"/>
            <w:vAlign w:val="bottom"/>
          </w:tcPr>
          <w:p w14:paraId="74FB44BF" w14:textId="77777777" w:rsidR="00162106" w:rsidRDefault="00162106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431</w:t>
            </w:r>
          </w:p>
        </w:tc>
        <w:tc>
          <w:tcPr>
            <w:tcW w:w="1642" w:type="dxa"/>
            <w:vAlign w:val="bottom"/>
          </w:tcPr>
          <w:p w14:paraId="66894ECB" w14:textId="77777777" w:rsidR="00162106" w:rsidRDefault="00162106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3CA0A1E1" w14:textId="77777777" w:rsidR="00162106" w:rsidRPr="006247E8" w:rsidRDefault="00162106" w:rsidP="00D05ED6">
            <w:pPr>
              <w:jc w:val="center"/>
            </w:pPr>
          </w:p>
        </w:tc>
        <w:tc>
          <w:tcPr>
            <w:tcW w:w="1644" w:type="dxa"/>
          </w:tcPr>
          <w:p w14:paraId="796F104C" w14:textId="77777777" w:rsidR="00162106" w:rsidRPr="006247E8" w:rsidRDefault="00162106" w:rsidP="00D05ED6">
            <w:pPr>
              <w:jc w:val="center"/>
            </w:pPr>
          </w:p>
        </w:tc>
        <w:tc>
          <w:tcPr>
            <w:tcW w:w="1644" w:type="dxa"/>
          </w:tcPr>
          <w:p w14:paraId="34D13277" w14:textId="77777777" w:rsidR="00162106" w:rsidRDefault="00162106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5889C6A3" w14:textId="77777777" w:rsidR="00162106" w:rsidRPr="00573D19" w:rsidRDefault="00162106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38963907" w14:textId="77777777" w:rsidR="00162106" w:rsidRPr="009674A3" w:rsidRDefault="00162106" w:rsidP="00D7332C">
            <w:pPr>
              <w:jc w:val="center"/>
              <w:rPr>
                <w:rFonts w:eastAsia="Times New Roman"/>
                <w:i/>
                <w:color w:val="008000"/>
              </w:rPr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 w:rsidRPr="00162106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scrR</w:t>
            </w:r>
          </w:p>
        </w:tc>
        <w:tc>
          <w:tcPr>
            <w:tcW w:w="1474" w:type="dxa"/>
          </w:tcPr>
          <w:p w14:paraId="761684E7" w14:textId="77777777" w:rsidR="00162106" w:rsidRPr="00573D19" w:rsidRDefault="00162106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58F57712" w14:textId="77777777" w:rsidR="00162106" w:rsidRPr="006247E8" w:rsidRDefault="00162106" w:rsidP="00D05ED6">
            <w:pPr>
              <w:jc w:val="center"/>
            </w:pPr>
          </w:p>
        </w:tc>
      </w:tr>
      <w:tr w:rsidR="00162106" w:rsidRPr="006247E8" w14:paraId="70CF667F" w14:textId="77777777" w:rsidTr="00162106">
        <w:tc>
          <w:tcPr>
            <w:tcW w:w="2300" w:type="dxa"/>
            <w:vAlign w:val="bottom"/>
          </w:tcPr>
          <w:p w14:paraId="1A60976E" w14:textId="77777777" w:rsidR="00162106" w:rsidRDefault="00162106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531</w:t>
            </w:r>
          </w:p>
        </w:tc>
        <w:tc>
          <w:tcPr>
            <w:tcW w:w="1642" w:type="dxa"/>
            <w:vAlign w:val="bottom"/>
          </w:tcPr>
          <w:p w14:paraId="069E08CB" w14:textId="77777777" w:rsidR="00162106" w:rsidRDefault="00162106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77C3FF34" w14:textId="77777777" w:rsidR="00162106" w:rsidRPr="006247E8" w:rsidRDefault="00162106" w:rsidP="00D05ED6">
            <w:pPr>
              <w:jc w:val="center"/>
            </w:pPr>
          </w:p>
        </w:tc>
        <w:tc>
          <w:tcPr>
            <w:tcW w:w="1644" w:type="dxa"/>
          </w:tcPr>
          <w:p w14:paraId="35225538" w14:textId="77777777" w:rsidR="00162106" w:rsidRPr="006247E8" w:rsidRDefault="00162106" w:rsidP="00D05ED6">
            <w:pPr>
              <w:jc w:val="center"/>
            </w:pPr>
          </w:p>
        </w:tc>
        <w:tc>
          <w:tcPr>
            <w:tcW w:w="1644" w:type="dxa"/>
          </w:tcPr>
          <w:p w14:paraId="012C0B68" w14:textId="77777777" w:rsidR="00162106" w:rsidRDefault="00162106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11BE41E4" w14:textId="77777777" w:rsidR="00162106" w:rsidRPr="00573D19" w:rsidRDefault="00162106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4AF288A4" w14:textId="77777777" w:rsidR="00162106" w:rsidRPr="009674A3" w:rsidRDefault="00392CC3" w:rsidP="00392CC3">
            <w:pPr>
              <w:jc w:val="center"/>
              <w:rPr>
                <w:rFonts w:eastAsia="Times New Roman"/>
                <w:i/>
                <w:color w:val="008000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856FB1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52F9FF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</w:p>
        </w:tc>
        <w:tc>
          <w:tcPr>
            <w:tcW w:w="1474" w:type="dxa"/>
          </w:tcPr>
          <w:p w14:paraId="5570E57D" w14:textId="77777777" w:rsidR="00162106" w:rsidRPr="00573D19" w:rsidRDefault="00162106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6720CFC3" w14:textId="77777777" w:rsidR="00162106" w:rsidRPr="006247E8" w:rsidRDefault="00162106" w:rsidP="00D05ED6">
            <w:pPr>
              <w:jc w:val="center"/>
            </w:pPr>
          </w:p>
        </w:tc>
      </w:tr>
      <w:tr w:rsidR="00162106" w:rsidRPr="006247E8" w14:paraId="2D6B2268" w14:textId="77777777" w:rsidTr="00162106">
        <w:tc>
          <w:tcPr>
            <w:tcW w:w="2300" w:type="dxa"/>
            <w:vAlign w:val="bottom"/>
          </w:tcPr>
          <w:p w14:paraId="5F9BFD3D" w14:textId="77777777" w:rsidR="00162106" w:rsidRDefault="00581628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645-SP_0647</w:t>
            </w:r>
          </w:p>
        </w:tc>
        <w:tc>
          <w:tcPr>
            <w:tcW w:w="1642" w:type="dxa"/>
            <w:vAlign w:val="bottom"/>
          </w:tcPr>
          <w:p w14:paraId="7E4EE499" w14:textId="77777777" w:rsidR="00162106" w:rsidRDefault="00162106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33A4C0D0" w14:textId="77777777" w:rsidR="00162106" w:rsidRPr="006247E8" w:rsidRDefault="00162106" w:rsidP="00D05ED6">
            <w:pPr>
              <w:jc w:val="center"/>
            </w:pPr>
          </w:p>
        </w:tc>
        <w:tc>
          <w:tcPr>
            <w:tcW w:w="1644" w:type="dxa"/>
          </w:tcPr>
          <w:p w14:paraId="5285AF86" w14:textId="77777777" w:rsidR="00162106" w:rsidRPr="006247E8" w:rsidRDefault="00162106" w:rsidP="00D05ED6">
            <w:pPr>
              <w:jc w:val="center"/>
            </w:pPr>
          </w:p>
        </w:tc>
        <w:tc>
          <w:tcPr>
            <w:tcW w:w="1644" w:type="dxa"/>
          </w:tcPr>
          <w:p w14:paraId="6DAB77DA" w14:textId="77777777" w:rsidR="00162106" w:rsidRDefault="00162106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6621CDAB" w14:textId="77777777" w:rsidR="00162106" w:rsidRPr="00573D19" w:rsidRDefault="00162106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39DC137B" w14:textId="77777777" w:rsidR="00162106" w:rsidRPr="009674A3" w:rsidRDefault="00581628" w:rsidP="00D7332C">
            <w:pPr>
              <w:jc w:val="center"/>
              <w:rPr>
                <w:rFonts w:eastAsia="Times New Roman"/>
                <w:i/>
                <w:color w:val="008000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</w:p>
        </w:tc>
        <w:tc>
          <w:tcPr>
            <w:tcW w:w="1474" w:type="dxa"/>
          </w:tcPr>
          <w:p w14:paraId="4AE420E9" w14:textId="77777777" w:rsidR="00162106" w:rsidRPr="00573D19" w:rsidRDefault="00162106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2CCF7292" w14:textId="77777777" w:rsidR="00162106" w:rsidRPr="006247E8" w:rsidRDefault="00162106" w:rsidP="00D05ED6">
            <w:pPr>
              <w:jc w:val="center"/>
            </w:pPr>
          </w:p>
        </w:tc>
      </w:tr>
      <w:tr w:rsidR="001D3BF1" w:rsidRPr="006247E8" w14:paraId="311FA123" w14:textId="77777777" w:rsidTr="00162106">
        <w:tc>
          <w:tcPr>
            <w:tcW w:w="2300" w:type="dxa"/>
            <w:vAlign w:val="bottom"/>
          </w:tcPr>
          <w:p w14:paraId="0213C1AF" w14:textId="77777777" w:rsidR="001D3BF1" w:rsidRDefault="001D3BF1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687</w:t>
            </w:r>
          </w:p>
        </w:tc>
        <w:tc>
          <w:tcPr>
            <w:tcW w:w="1642" w:type="dxa"/>
            <w:vAlign w:val="bottom"/>
          </w:tcPr>
          <w:p w14:paraId="4AF9F824" w14:textId="77777777" w:rsidR="001D3BF1" w:rsidRDefault="001D3BF1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72B1654E" w14:textId="77777777" w:rsidR="001D3BF1" w:rsidRPr="006247E8" w:rsidRDefault="001D3BF1" w:rsidP="00D05ED6">
            <w:pPr>
              <w:jc w:val="center"/>
            </w:pPr>
          </w:p>
        </w:tc>
        <w:tc>
          <w:tcPr>
            <w:tcW w:w="1644" w:type="dxa"/>
          </w:tcPr>
          <w:p w14:paraId="1A884538" w14:textId="77777777" w:rsidR="001D3BF1" w:rsidRPr="006247E8" w:rsidRDefault="001D3BF1" w:rsidP="00D05ED6">
            <w:pPr>
              <w:jc w:val="center"/>
            </w:pPr>
          </w:p>
        </w:tc>
        <w:tc>
          <w:tcPr>
            <w:tcW w:w="1644" w:type="dxa"/>
          </w:tcPr>
          <w:p w14:paraId="78D42DC3" w14:textId="77777777" w:rsidR="001D3BF1" w:rsidRDefault="001D3BF1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7EEC896C" w14:textId="77777777" w:rsidR="001D3BF1" w:rsidRPr="00573D19" w:rsidRDefault="001D3BF1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5360F08A" w14:textId="77777777" w:rsidR="001D3BF1" w:rsidRPr="00573D19" w:rsidRDefault="001D3BF1" w:rsidP="00D7332C">
            <w:pPr>
              <w:jc w:val="center"/>
              <w:rPr>
                <w:rFonts w:eastAsia="Times New Roman"/>
                <w:i/>
                <w:color w:val="3366FF"/>
              </w:rPr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 w:rsidRPr="00162106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scrR</w:t>
            </w:r>
          </w:p>
        </w:tc>
        <w:tc>
          <w:tcPr>
            <w:tcW w:w="1474" w:type="dxa"/>
          </w:tcPr>
          <w:p w14:paraId="48F8C529" w14:textId="77777777" w:rsidR="001D3BF1" w:rsidRPr="00573D19" w:rsidRDefault="001D3BF1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0AB0865F" w14:textId="77777777" w:rsidR="001D3BF1" w:rsidRPr="006247E8" w:rsidRDefault="001D3BF1" w:rsidP="00D05ED6">
            <w:pPr>
              <w:jc w:val="center"/>
            </w:pPr>
          </w:p>
        </w:tc>
      </w:tr>
      <w:tr w:rsidR="001D3BF1" w:rsidRPr="006247E8" w14:paraId="75A38394" w14:textId="77777777" w:rsidTr="00162106">
        <w:tc>
          <w:tcPr>
            <w:tcW w:w="2300" w:type="dxa"/>
            <w:vAlign w:val="bottom"/>
          </w:tcPr>
          <w:p w14:paraId="25757F27" w14:textId="77777777" w:rsidR="001D3BF1" w:rsidRDefault="001D3BF1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0759</w:t>
            </w:r>
          </w:p>
        </w:tc>
        <w:tc>
          <w:tcPr>
            <w:tcW w:w="1642" w:type="dxa"/>
            <w:vAlign w:val="bottom"/>
          </w:tcPr>
          <w:p w14:paraId="279BC0EE" w14:textId="77777777" w:rsidR="001D3BF1" w:rsidRDefault="001D3BF1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1D45220F" w14:textId="77777777" w:rsidR="001D3BF1" w:rsidRPr="006247E8" w:rsidRDefault="001D3BF1" w:rsidP="00D05ED6">
            <w:pPr>
              <w:jc w:val="center"/>
            </w:pPr>
          </w:p>
        </w:tc>
        <w:tc>
          <w:tcPr>
            <w:tcW w:w="1644" w:type="dxa"/>
          </w:tcPr>
          <w:p w14:paraId="00386AC0" w14:textId="77777777" w:rsidR="001D3BF1" w:rsidRPr="006247E8" w:rsidRDefault="001D3BF1" w:rsidP="00D05ED6">
            <w:pPr>
              <w:jc w:val="center"/>
            </w:pPr>
          </w:p>
        </w:tc>
        <w:tc>
          <w:tcPr>
            <w:tcW w:w="1644" w:type="dxa"/>
          </w:tcPr>
          <w:p w14:paraId="0F63FE4D" w14:textId="77777777" w:rsidR="001D3BF1" w:rsidRDefault="001D3BF1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0A1F8C72" w14:textId="77777777" w:rsidR="001D3BF1" w:rsidRPr="00573D19" w:rsidRDefault="001D3BF1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775BA34B" w14:textId="77777777" w:rsidR="001D3BF1" w:rsidRPr="009674A3" w:rsidRDefault="001D3BF1" w:rsidP="00D7332C">
            <w:pPr>
              <w:jc w:val="center"/>
              <w:rPr>
                <w:rFonts w:eastAsia="Times New Roman"/>
                <w:i/>
                <w:color w:val="008000"/>
              </w:rPr>
            </w:pP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856FB1">
              <w:rPr>
                <w:rFonts w:eastAsia="Times New Roman"/>
                <w:i/>
              </w:rPr>
              <w:t>,</w:t>
            </w:r>
            <w:r w:rsidRPr="009674A3">
              <w:rPr>
                <w:rFonts w:eastAsia="Times New Roman"/>
                <w:i/>
                <w:color w:val="008000"/>
              </w:rPr>
              <w:t xml:space="preserve"> hup</w:t>
            </w:r>
            <w:r w:rsidRPr="009674A3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52F9FF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</w:p>
        </w:tc>
        <w:tc>
          <w:tcPr>
            <w:tcW w:w="1474" w:type="dxa"/>
          </w:tcPr>
          <w:p w14:paraId="11947B40" w14:textId="77777777" w:rsidR="001D3BF1" w:rsidRPr="00573D19" w:rsidRDefault="001D3BF1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08490DCF" w14:textId="77777777" w:rsidR="001D3BF1" w:rsidRPr="006247E8" w:rsidRDefault="001D3BF1" w:rsidP="00D05ED6">
            <w:pPr>
              <w:jc w:val="center"/>
            </w:pPr>
          </w:p>
        </w:tc>
      </w:tr>
      <w:tr w:rsidR="001D3BF1" w:rsidRPr="006247E8" w14:paraId="6F3B5C69" w14:textId="77777777" w:rsidTr="00162106">
        <w:tc>
          <w:tcPr>
            <w:tcW w:w="2300" w:type="dxa"/>
            <w:vAlign w:val="bottom"/>
          </w:tcPr>
          <w:p w14:paraId="1CFBCC9D" w14:textId="77777777" w:rsidR="001D3BF1" w:rsidRDefault="00367C6D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1037</w:t>
            </w:r>
          </w:p>
        </w:tc>
        <w:tc>
          <w:tcPr>
            <w:tcW w:w="1642" w:type="dxa"/>
            <w:vAlign w:val="bottom"/>
          </w:tcPr>
          <w:p w14:paraId="02E562A7" w14:textId="77777777" w:rsidR="001D3BF1" w:rsidRDefault="001D3BF1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35065C50" w14:textId="77777777" w:rsidR="001D3BF1" w:rsidRPr="006247E8" w:rsidRDefault="001D3BF1" w:rsidP="00D05ED6">
            <w:pPr>
              <w:jc w:val="center"/>
            </w:pPr>
          </w:p>
        </w:tc>
        <w:tc>
          <w:tcPr>
            <w:tcW w:w="1644" w:type="dxa"/>
          </w:tcPr>
          <w:p w14:paraId="50103305" w14:textId="77777777" w:rsidR="001D3BF1" w:rsidRPr="006247E8" w:rsidRDefault="001D3BF1" w:rsidP="00D05ED6">
            <w:pPr>
              <w:jc w:val="center"/>
            </w:pPr>
          </w:p>
        </w:tc>
        <w:tc>
          <w:tcPr>
            <w:tcW w:w="1644" w:type="dxa"/>
          </w:tcPr>
          <w:p w14:paraId="18821C03" w14:textId="77777777" w:rsidR="001D3BF1" w:rsidRDefault="001D3BF1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527966B8" w14:textId="77777777" w:rsidR="001D3BF1" w:rsidRPr="00573D19" w:rsidRDefault="001D3BF1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16669390" w14:textId="77777777" w:rsidR="001D3BF1" w:rsidRPr="009674A3" w:rsidRDefault="00367C6D" w:rsidP="00367C6D">
            <w:pPr>
              <w:jc w:val="center"/>
              <w:rPr>
                <w:rFonts w:eastAsia="Times New Roman"/>
                <w:i/>
                <w:color w:val="008000"/>
              </w:rPr>
            </w:pP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856FB1">
              <w:rPr>
                <w:rFonts w:eastAsia="Times New Roman"/>
                <w:i/>
              </w:rPr>
              <w:t>,</w:t>
            </w:r>
            <w:r w:rsidRPr="009674A3">
              <w:rPr>
                <w:rFonts w:eastAsia="Times New Roman"/>
                <w:i/>
                <w:color w:val="008000"/>
              </w:rPr>
              <w:t xml:space="preserve"> hup</w:t>
            </w:r>
            <w:r w:rsidRPr="009674A3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 w:rsidRPr="00162106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scrR</w:t>
            </w:r>
          </w:p>
        </w:tc>
        <w:tc>
          <w:tcPr>
            <w:tcW w:w="1474" w:type="dxa"/>
          </w:tcPr>
          <w:p w14:paraId="7837B24F" w14:textId="77777777" w:rsidR="001D3BF1" w:rsidRPr="00573D19" w:rsidRDefault="001D3BF1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0BC066FB" w14:textId="77777777" w:rsidR="001D3BF1" w:rsidRPr="006247E8" w:rsidRDefault="001D3BF1" w:rsidP="00D05ED6">
            <w:pPr>
              <w:jc w:val="center"/>
            </w:pPr>
          </w:p>
        </w:tc>
      </w:tr>
      <w:tr w:rsidR="00856F4B" w:rsidRPr="006247E8" w14:paraId="18159D8B" w14:textId="77777777" w:rsidTr="00162106">
        <w:tc>
          <w:tcPr>
            <w:tcW w:w="2300" w:type="dxa"/>
            <w:vAlign w:val="bottom"/>
          </w:tcPr>
          <w:p w14:paraId="53550EF2" w14:textId="77777777" w:rsidR="00856F4B" w:rsidRDefault="00856F4B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1422-SP_1423</w:t>
            </w:r>
          </w:p>
        </w:tc>
        <w:tc>
          <w:tcPr>
            <w:tcW w:w="1642" w:type="dxa"/>
            <w:vAlign w:val="bottom"/>
          </w:tcPr>
          <w:p w14:paraId="012B3BD9" w14:textId="77777777" w:rsidR="00856F4B" w:rsidRDefault="00856F4B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72A3B6D1" w14:textId="77777777" w:rsidR="00856F4B" w:rsidRPr="006247E8" w:rsidRDefault="00856F4B" w:rsidP="00D05ED6">
            <w:pPr>
              <w:jc w:val="center"/>
            </w:pPr>
          </w:p>
        </w:tc>
        <w:tc>
          <w:tcPr>
            <w:tcW w:w="1644" w:type="dxa"/>
          </w:tcPr>
          <w:p w14:paraId="0DA9589B" w14:textId="77777777" w:rsidR="00856F4B" w:rsidRPr="006247E8" w:rsidRDefault="00856F4B" w:rsidP="00D05ED6">
            <w:pPr>
              <w:jc w:val="center"/>
            </w:pPr>
          </w:p>
        </w:tc>
        <w:tc>
          <w:tcPr>
            <w:tcW w:w="1644" w:type="dxa"/>
          </w:tcPr>
          <w:p w14:paraId="34B8E7E2" w14:textId="77777777" w:rsidR="00856F4B" w:rsidRDefault="00856F4B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34A49E12" w14:textId="77777777" w:rsidR="00856F4B" w:rsidRPr="00573D19" w:rsidRDefault="00856F4B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2A50F1A1" w14:textId="77777777" w:rsidR="00856F4B" w:rsidRPr="00573D19" w:rsidRDefault="00856F4B" w:rsidP="00367C6D">
            <w:pPr>
              <w:jc w:val="center"/>
              <w:rPr>
                <w:rFonts w:eastAsia="Times New Roman"/>
                <w:i/>
                <w:color w:val="FF0000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="008F135A" w:rsidRPr="009674A3">
              <w:rPr>
                <w:rFonts w:eastAsia="Times New Roman"/>
                <w:i/>
                <w:color w:val="52F9FF"/>
              </w:rPr>
              <w:t xml:space="preserve"> rpoD</w:t>
            </w:r>
            <w:r w:rsidR="008F135A" w:rsidRPr="008F135A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</w:p>
        </w:tc>
        <w:tc>
          <w:tcPr>
            <w:tcW w:w="1474" w:type="dxa"/>
          </w:tcPr>
          <w:p w14:paraId="7E528633" w14:textId="77777777" w:rsidR="00856F4B" w:rsidRPr="00573D19" w:rsidRDefault="00856F4B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3EF35521" w14:textId="77777777" w:rsidR="00856F4B" w:rsidRPr="006247E8" w:rsidRDefault="00856F4B" w:rsidP="00D05ED6">
            <w:pPr>
              <w:jc w:val="center"/>
            </w:pPr>
          </w:p>
        </w:tc>
      </w:tr>
      <w:tr w:rsidR="00247D18" w:rsidRPr="006247E8" w14:paraId="05EFBF72" w14:textId="77777777" w:rsidTr="00162106">
        <w:tc>
          <w:tcPr>
            <w:tcW w:w="2300" w:type="dxa"/>
            <w:vAlign w:val="bottom"/>
          </w:tcPr>
          <w:p w14:paraId="1049AD13" w14:textId="77777777" w:rsidR="00247D18" w:rsidRDefault="00247D18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1428</w:t>
            </w:r>
          </w:p>
        </w:tc>
        <w:tc>
          <w:tcPr>
            <w:tcW w:w="1642" w:type="dxa"/>
            <w:vAlign w:val="bottom"/>
          </w:tcPr>
          <w:p w14:paraId="758161A1" w14:textId="77777777" w:rsidR="00247D18" w:rsidRDefault="00247D18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7F8B525F" w14:textId="77777777" w:rsidR="00247D18" w:rsidRPr="006247E8" w:rsidRDefault="00247D18" w:rsidP="00D05ED6">
            <w:pPr>
              <w:jc w:val="center"/>
            </w:pPr>
          </w:p>
        </w:tc>
        <w:tc>
          <w:tcPr>
            <w:tcW w:w="1644" w:type="dxa"/>
          </w:tcPr>
          <w:p w14:paraId="1EE41481" w14:textId="77777777" w:rsidR="00247D18" w:rsidRPr="006247E8" w:rsidRDefault="00247D18" w:rsidP="00D05ED6">
            <w:pPr>
              <w:jc w:val="center"/>
            </w:pPr>
          </w:p>
        </w:tc>
        <w:tc>
          <w:tcPr>
            <w:tcW w:w="1644" w:type="dxa"/>
          </w:tcPr>
          <w:p w14:paraId="2EF3546F" w14:textId="77777777" w:rsidR="00247D18" w:rsidRDefault="00247D18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47FAE94F" w14:textId="77777777" w:rsidR="00247D18" w:rsidRPr="00573D19" w:rsidRDefault="00247D18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7FD5645F" w14:textId="77777777" w:rsidR="00247D18" w:rsidRPr="00573D19" w:rsidRDefault="00247D18" w:rsidP="00367C6D">
            <w:pPr>
              <w:jc w:val="center"/>
              <w:rPr>
                <w:rFonts w:eastAsia="Times New Roman"/>
                <w:i/>
                <w:color w:val="3366FF"/>
              </w:rPr>
            </w:pP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856FB1">
              <w:rPr>
                <w:rFonts w:eastAsia="Times New Roman"/>
                <w:i/>
              </w:rPr>
              <w:t>,</w:t>
            </w:r>
            <w:r w:rsidRPr="009674A3">
              <w:rPr>
                <w:rFonts w:eastAsia="Times New Roman"/>
                <w:i/>
                <w:color w:val="008000"/>
              </w:rPr>
              <w:t xml:space="preserve"> hup</w:t>
            </w:r>
            <w:r w:rsidRPr="009674A3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 w:rsidRPr="008F135A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</w:p>
        </w:tc>
        <w:tc>
          <w:tcPr>
            <w:tcW w:w="1474" w:type="dxa"/>
          </w:tcPr>
          <w:p w14:paraId="38788733" w14:textId="77777777" w:rsidR="00247D18" w:rsidRPr="00573D19" w:rsidRDefault="00247D18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02E77E95" w14:textId="77777777" w:rsidR="00247D18" w:rsidRPr="006247E8" w:rsidRDefault="00247D18" w:rsidP="00D05ED6">
            <w:pPr>
              <w:jc w:val="center"/>
            </w:pPr>
          </w:p>
        </w:tc>
      </w:tr>
      <w:tr w:rsidR="005B14BC" w:rsidRPr="006247E8" w14:paraId="047E209E" w14:textId="77777777" w:rsidTr="00162106">
        <w:tc>
          <w:tcPr>
            <w:tcW w:w="2300" w:type="dxa"/>
            <w:vAlign w:val="bottom"/>
          </w:tcPr>
          <w:p w14:paraId="59903D6D" w14:textId="77777777" w:rsidR="005B14BC" w:rsidRDefault="005B14BC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1432</w:t>
            </w:r>
          </w:p>
        </w:tc>
        <w:tc>
          <w:tcPr>
            <w:tcW w:w="1642" w:type="dxa"/>
            <w:vAlign w:val="bottom"/>
          </w:tcPr>
          <w:p w14:paraId="0D91543C" w14:textId="77777777" w:rsidR="005B14BC" w:rsidRDefault="005B14BC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1B593D98" w14:textId="77777777" w:rsidR="005B14BC" w:rsidRPr="006247E8" w:rsidRDefault="005B14BC" w:rsidP="00D05ED6">
            <w:pPr>
              <w:jc w:val="center"/>
            </w:pPr>
          </w:p>
        </w:tc>
        <w:tc>
          <w:tcPr>
            <w:tcW w:w="1644" w:type="dxa"/>
          </w:tcPr>
          <w:p w14:paraId="499CA1BF" w14:textId="77777777" w:rsidR="005B14BC" w:rsidRPr="006247E8" w:rsidRDefault="005B14BC" w:rsidP="00D05ED6">
            <w:pPr>
              <w:jc w:val="center"/>
            </w:pPr>
          </w:p>
        </w:tc>
        <w:tc>
          <w:tcPr>
            <w:tcW w:w="1644" w:type="dxa"/>
          </w:tcPr>
          <w:p w14:paraId="18F5F8B3" w14:textId="77777777" w:rsidR="005B14BC" w:rsidRDefault="005B14BC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2F52BC7A" w14:textId="77777777" w:rsidR="005B14BC" w:rsidRPr="00573D19" w:rsidRDefault="005B14BC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141558CF" w14:textId="77777777" w:rsidR="005B14BC" w:rsidRPr="00573D19" w:rsidRDefault="005B14BC" w:rsidP="005B14BC">
            <w:pPr>
              <w:jc w:val="center"/>
              <w:rPr>
                <w:rFonts w:eastAsia="Times New Roman"/>
                <w:i/>
                <w:color w:val="FF0000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856FB1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52F9FF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</w:p>
        </w:tc>
        <w:tc>
          <w:tcPr>
            <w:tcW w:w="1474" w:type="dxa"/>
          </w:tcPr>
          <w:p w14:paraId="11FCB16D" w14:textId="77777777" w:rsidR="005B14BC" w:rsidRPr="00573D19" w:rsidRDefault="005B14BC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262F6D3A" w14:textId="77777777" w:rsidR="005B14BC" w:rsidRPr="006247E8" w:rsidRDefault="005B14BC" w:rsidP="00D05ED6">
            <w:pPr>
              <w:jc w:val="center"/>
            </w:pPr>
          </w:p>
        </w:tc>
      </w:tr>
      <w:tr w:rsidR="005B14BC" w:rsidRPr="006247E8" w14:paraId="600A9121" w14:textId="77777777" w:rsidTr="00162106">
        <w:tc>
          <w:tcPr>
            <w:tcW w:w="2300" w:type="dxa"/>
            <w:vAlign w:val="bottom"/>
          </w:tcPr>
          <w:p w14:paraId="75B5F901" w14:textId="77777777" w:rsidR="005B14BC" w:rsidRDefault="005B14BC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1447</w:t>
            </w:r>
          </w:p>
        </w:tc>
        <w:tc>
          <w:tcPr>
            <w:tcW w:w="1642" w:type="dxa"/>
            <w:vAlign w:val="bottom"/>
          </w:tcPr>
          <w:p w14:paraId="611E90A0" w14:textId="77777777" w:rsidR="005B14BC" w:rsidRDefault="005B14BC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6C9F2E4D" w14:textId="77777777" w:rsidR="005B14BC" w:rsidRPr="006247E8" w:rsidRDefault="005B14BC" w:rsidP="00D05ED6">
            <w:pPr>
              <w:jc w:val="center"/>
            </w:pPr>
          </w:p>
        </w:tc>
        <w:tc>
          <w:tcPr>
            <w:tcW w:w="1644" w:type="dxa"/>
          </w:tcPr>
          <w:p w14:paraId="31C03A8E" w14:textId="77777777" w:rsidR="005B14BC" w:rsidRPr="006247E8" w:rsidRDefault="005B14BC" w:rsidP="00D05ED6">
            <w:pPr>
              <w:jc w:val="center"/>
            </w:pPr>
          </w:p>
        </w:tc>
        <w:tc>
          <w:tcPr>
            <w:tcW w:w="1644" w:type="dxa"/>
          </w:tcPr>
          <w:p w14:paraId="369339B8" w14:textId="77777777" w:rsidR="005B14BC" w:rsidRDefault="005B14BC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491A2368" w14:textId="77777777" w:rsidR="005B14BC" w:rsidRPr="00573D19" w:rsidRDefault="005B14BC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0ACD2546" w14:textId="77777777" w:rsidR="005B14BC" w:rsidRPr="00573D19" w:rsidRDefault="005B14BC" w:rsidP="005B14BC">
            <w:pPr>
              <w:jc w:val="center"/>
              <w:rPr>
                <w:rFonts w:eastAsia="Times New Roman"/>
                <w:i/>
                <w:color w:val="3366FF"/>
              </w:rPr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 w:rsidRPr="00162106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scrR</w:t>
            </w:r>
          </w:p>
        </w:tc>
        <w:tc>
          <w:tcPr>
            <w:tcW w:w="1474" w:type="dxa"/>
          </w:tcPr>
          <w:p w14:paraId="7B1BB5C2" w14:textId="77777777" w:rsidR="005B14BC" w:rsidRPr="00573D19" w:rsidRDefault="005B14BC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7118D0AE" w14:textId="77777777" w:rsidR="005B14BC" w:rsidRPr="006247E8" w:rsidRDefault="005B14BC" w:rsidP="00D05ED6">
            <w:pPr>
              <w:jc w:val="center"/>
            </w:pPr>
          </w:p>
        </w:tc>
      </w:tr>
      <w:tr w:rsidR="005B14BC" w:rsidRPr="006247E8" w14:paraId="1FBA533E" w14:textId="77777777" w:rsidTr="00162106">
        <w:tc>
          <w:tcPr>
            <w:tcW w:w="2300" w:type="dxa"/>
            <w:vAlign w:val="bottom"/>
          </w:tcPr>
          <w:p w14:paraId="106E8AD0" w14:textId="77777777" w:rsidR="005B14BC" w:rsidRDefault="006478F7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1528</w:t>
            </w:r>
          </w:p>
        </w:tc>
        <w:tc>
          <w:tcPr>
            <w:tcW w:w="1642" w:type="dxa"/>
            <w:vAlign w:val="bottom"/>
          </w:tcPr>
          <w:p w14:paraId="7BD00FA5" w14:textId="77777777" w:rsidR="005B14BC" w:rsidRDefault="005B14BC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77F53515" w14:textId="77777777" w:rsidR="005B14BC" w:rsidRPr="006247E8" w:rsidRDefault="005B14BC" w:rsidP="00D05ED6">
            <w:pPr>
              <w:jc w:val="center"/>
            </w:pPr>
          </w:p>
        </w:tc>
        <w:tc>
          <w:tcPr>
            <w:tcW w:w="1644" w:type="dxa"/>
          </w:tcPr>
          <w:p w14:paraId="1502687C" w14:textId="77777777" w:rsidR="005B14BC" w:rsidRPr="006247E8" w:rsidRDefault="005B14BC" w:rsidP="00D05ED6">
            <w:pPr>
              <w:jc w:val="center"/>
            </w:pPr>
          </w:p>
        </w:tc>
        <w:tc>
          <w:tcPr>
            <w:tcW w:w="1644" w:type="dxa"/>
          </w:tcPr>
          <w:p w14:paraId="186F0849" w14:textId="77777777" w:rsidR="005B14BC" w:rsidRDefault="005B14BC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769D8493" w14:textId="77777777" w:rsidR="005B14BC" w:rsidRPr="00573D19" w:rsidRDefault="005B14BC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13F3F41D" w14:textId="77777777" w:rsidR="005B14BC" w:rsidRPr="009674A3" w:rsidRDefault="006478F7" w:rsidP="005B14BC">
            <w:pPr>
              <w:jc w:val="center"/>
              <w:rPr>
                <w:rFonts w:eastAsia="Times New Roman"/>
                <w:i/>
                <w:color w:val="008000"/>
              </w:rPr>
            </w:pP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856FB1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52F9FF"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</w:p>
        </w:tc>
        <w:tc>
          <w:tcPr>
            <w:tcW w:w="1474" w:type="dxa"/>
          </w:tcPr>
          <w:p w14:paraId="10E8C7FE" w14:textId="77777777" w:rsidR="005B14BC" w:rsidRPr="00573D19" w:rsidRDefault="005B14BC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4D4D0B60" w14:textId="77777777" w:rsidR="005B14BC" w:rsidRPr="006247E8" w:rsidRDefault="005B14BC" w:rsidP="00D05ED6">
            <w:pPr>
              <w:jc w:val="center"/>
            </w:pPr>
          </w:p>
        </w:tc>
      </w:tr>
      <w:tr w:rsidR="00370AC6" w:rsidRPr="006247E8" w14:paraId="0157A9D4" w14:textId="77777777" w:rsidTr="00162106">
        <w:tc>
          <w:tcPr>
            <w:tcW w:w="2300" w:type="dxa"/>
            <w:vAlign w:val="bottom"/>
          </w:tcPr>
          <w:p w14:paraId="4A18448B" w14:textId="77777777" w:rsidR="00370AC6" w:rsidRDefault="00370AC6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1608</w:t>
            </w:r>
          </w:p>
        </w:tc>
        <w:tc>
          <w:tcPr>
            <w:tcW w:w="1642" w:type="dxa"/>
            <w:vAlign w:val="bottom"/>
          </w:tcPr>
          <w:p w14:paraId="200A6C3A" w14:textId="77777777" w:rsidR="00370AC6" w:rsidRDefault="00370AC6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4AE6BDD8" w14:textId="77777777" w:rsidR="00370AC6" w:rsidRPr="006247E8" w:rsidRDefault="00370AC6" w:rsidP="00D05ED6">
            <w:pPr>
              <w:jc w:val="center"/>
            </w:pPr>
          </w:p>
        </w:tc>
        <w:tc>
          <w:tcPr>
            <w:tcW w:w="1644" w:type="dxa"/>
          </w:tcPr>
          <w:p w14:paraId="110DD9F8" w14:textId="77777777" w:rsidR="00370AC6" w:rsidRPr="006247E8" w:rsidRDefault="00370AC6" w:rsidP="00D05ED6">
            <w:pPr>
              <w:jc w:val="center"/>
            </w:pPr>
          </w:p>
        </w:tc>
        <w:tc>
          <w:tcPr>
            <w:tcW w:w="1644" w:type="dxa"/>
          </w:tcPr>
          <w:p w14:paraId="5B6FB20B" w14:textId="77777777" w:rsidR="00370AC6" w:rsidRDefault="00370AC6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670E3D9D" w14:textId="77777777" w:rsidR="00370AC6" w:rsidRPr="00573D19" w:rsidRDefault="00370AC6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285EA646" w14:textId="77777777" w:rsidR="00370AC6" w:rsidRPr="00573D19" w:rsidRDefault="00444512" w:rsidP="005B14BC">
            <w:pPr>
              <w:jc w:val="center"/>
              <w:rPr>
                <w:rFonts w:eastAsia="Times New Roman"/>
                <w:i/>
                <w:color w:val="FF0000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856FB1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52F9FF"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</w:p>
        </w:tc>
        <w:tc>
          <w:tcPr>
            <w:tcW w:w="1474" w:type="dxa"/>
          </w:tcPr>
          <w:p w14:paraId="521D9708" w14:textId="77777777" w:rsidR="00370AC6" w:rsidRPr="00573D19" w:rsidRDefault="00370AC6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5437F24F" w14:textId="77777777" w:rsidR="00370AC6" w:rsidRPr="006247E8" w:rsidRDefault="00370AC6" w:rsidP="00D05ED6">
            <w:pPr>
              <w:jc w:val="center"/>
            </w:pPr>
          </w:p>
        </w:tc>
      </w:tr>
      <w:tr w:rsidR="00444512" w:rsidRPr="006247E8" w14:paraId="358E289E" w14:textId="77777777" w:rsidTr="00162106">
        <w:tc>
          <w:tcPr>
            <w:tcW w:w="2300" w:type="dxa"/>
            <w:vAlign w:val="bottom"/>
          </w:tcPr>
          <w:p w14:paraId="1B1AD76D" w14:textId="77777777" w:rsidR="00444512" w:rsidRDefault="00444512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1611</w:t>
            </w:r>
          </w:p>
        </w:tc>
        <w:tc>
          <w:tcPr>
            <w:tcW w:w="1642" w:type="dxa"/>
            <w:vAlign w:val="bottom"/>
          </w:tcPr>
          <w:p w14:paraId="6FC726EB" w14:textId="77777777" w:rsidR="00444512" w:rsidRDefault="00444512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462D0529" w14:textId="77777777" w:rsidR="00444512" w:rsidRPr="006247E8" w:rsidRDefault="00444512" w:rsidP="00D05ED6">
            <w:pPr>
              <w:jc w:val="center"/>
            </w:pPr>
          </w:p>
        </w:tc>
        <w:tc>
          <w:tcPr>
            <w:tcW w:w="1644" w:type="dxa"/>
          </w:tcPr>
          <w:p w14:paraId="482BDAD3" w14:textId="77777777" w:rsidR="00444512" w:rsidRPr="006247E8" w:rsidRDefault="00444512" w:rsidP="00D05ED6">
            <w:pPr>
              <w:jc w:val="center"/>
            </w:pPr>
          </w:p>
        </w:tc>
        <w:tc>
          <w:tcPr>
            <w:tcW w:w="1644" w:type="dxa"/>
          </w:tcPr>
          <w:p w14:paraId="55769DD4" w14:textId="77777777" w:rsidR="00444512" w:rsidRDefault="00444512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4291AB4D" w14:textId="77777777" w:rsidR="00444512" w:rsidRPr="00573D19" w:rsidRDefault="00444512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69658847" w14:textId="77777777" w:rsidR="00444512" w:rsidRPr="00573D19" w:rsidRDefault="00444512" w:rsidP="005B14BC">
            <w:pPr>
              <w:jc w:val="center"/>
              <w:rPr>
                <w:rFonts w:eastAsia="Times New Roman"/>
                <w:i/>
                <w:color w:val="3366FF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52F9FF"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</w:p>
        </w:tc>
        <w:tc>
          <w:tcPr>
            <w:tcW w:w="1474" w:type="dxa"/>
          </w:tcPr>
          <w:p w14:paraId="772A0DCA" w14:textId="77777777" w:rsidR="00444512" w:rsidRPr="00573D19" w:rsidRDefault="00444512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23600435" w14:textId="77777777" w:rsidR="00444512" w:rsidRPr="006247E8" w:rsidRDefault="00444512" w:rsidP="00D05ED6">
            <w:pPr>
              <w:jc w:val="center"/>
            </w:pPr>
          </w:p>
        </w:tc>
      </w:tr>
      <w:tr w:rsidR="00444512" w:rsidRPr="006247E8" w14:paraId="15345494" w14:textId="77777777" w:rsidTr="00162106">
        <w:tc>
          <w:tcPr>
            <w:tcW w:w="2300" w:type="dxa"/>
            <w:vAlign w:val="bottom"/>
          </w:tcPr>
          <w:p w14:paraId="29B8F431" w14:textId="77777777" w:rsidR="00444512" w:rsidRDefault="00444512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1800</w:t>
            </w:r>
          </w:p>
        </w:tc>
        <w:tc>
          <w:tcPr>
            <w:tcW w:w="1642" w:type="dxa"/>
            <w:vAlign w:val="bottom"/>
          </w:tcPr>
          <w:p w14:paraId="377CB785" w14:textId="77777777" w:rsidR="00444512" w:rsidRDefault="00444512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46993A3D" w14:textId="77777777" w:rsidR="00444512" w:rsidRPr="006247E8" w:rsidRDefault="00444512" w:rsidP="00D05ED6">
            <w:pPr>
              <w:jc w:val="center"/>
            </w:pPr>
          </w:p>
        </w:tc>
        <w:tc>
          <w:tcPr>
            <w:tcW w:w="1644" w:type="dxa"/>
          </w:tcPr>
          <w:p w14:paraId="7F5C1697" w14:textId="77777777" w:rsidR="00444512" w:rsidRPr="006247E8" w:rsidRDefault="00444512" w:rsidP="00D05ED6">
            <w:pPr>
              <w:jc w:val="center"/>
            </w:pPr>
          </w:p>
        </w:tc>
        <w:tc>
          <w:tcPr>
            <w:tcW w:w="1644" w:type="dxa"/>
          </w:tcPr>
          <w:p w14:paraId="0ADB964B" w14:textId="77777777" w:rsidR="00444512" w:rsidRDefault="00444512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25218367" w14:textId="77777777" w:rsidR="00444512" w:rsidRPr="00573D19" w:rsidRDefault="00444512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11BADD30" w14:textId="77777777" w:rsidR="00444512" w:rsidRPr="00573D19" w:rsidRDefault="00444512" w:rsidP="00444512">
            <w:pPr>
              <w:jc w:val="center"/>
              <w:rPr>
                <w:rFonts w:eastAsia="Times New Roman"/>
                <w:i/>
                <w:color w:val="3366FF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856FB1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52F9FF"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 w:rsidRPr="00162106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scrR</w:t>
            </w:r>
          </w:p>
        </w:tc>
        <w:tc>
          <w:tcPr>
            <w:tcW w:w="1474" w:type="dxa"/>
          </w:tcPr>
          <w:p w14:paraId="48C43AF3" w14:textId="77777777" w:rsidR="00444512" w:rsidRPr="00573D19" w:rsidRDefault="00444512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2B16652E" w14:textId="77777777" w:rsidR="00444512" w:rsidRPr="006247E8" w:rsidRDefault="00444512" w:rsidP="00D05ED6">
            <w:pPr>
              <w:jc w:val="center"/>
            </w:pPr>
          </w:p>
        </w:tc>
      </w:tr>
      <w:tr w:rsidR="005B4E6E" w:rsidRPr="006247E8" w14:paraId="3B8AB875" w14:textId="77777777" w:rsidTr="00162106">
        <w:tc>
          <w:tcPr>
            <w:tcW w:w="2300" w:type="dxa"/>
            <w:vAlign w:val="bottom"/>
          </w:tcPr>
          <w:p w14:paraId="139D7474" w14:textId="77777777" w:rsidR="005B4E6E" w:rsidRDefault="005B4E6E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1995</w:t>
            </w:r>
          </w:p>
        </w:tc>
        <w:tc>
          <w:tcPr>
            <w:tcW w:w="1642" w:type="dxa"/>
            <w:vAlign w:val="bottom"/>
          </w:tcPr>
          <w:p w14:paraId="1A8952F2" w14:textId="77777777" w:rsidR="005B4E6E" w:rsidRDefault="005B4E6E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213FC85C" w14:textId="77777777" w:rsidR="005B4E6E" w:rsidRPr="006247E8" w:rsidRDefault="005B4E6E" w:rsidP="00D05ED6">
            <w:pPr>
              <w:jc w:val="center"/>
            </w:pPr>
          </w:p>
        </w:tc>
        <w:tc>
          <w:tcPr>
            <w:tcW w:w="1644" w:type="dxa"/>
          </w:tcPr>
          <w:p w14:paraId="26F63EF9" w14:textId="77777777" w:rsidR="005B4E6E" w:rsidRPr="006247E8" w:rsidRDefault="005B4E6E" w:rsidP="00D05ED6">
            <w:pPr>
              <w:jc w:val="center"/>
            </w:pPr>
          </w:p>
        </w:tc>
        <w:tc>
          <w:tcPr>
            <w:tcW w:w="1644" w:type="dxa"/>
          </w:tcPr>
          <w:p w14:paraId="4FDAB038" w14:textId="77777777" w:rsidR="005B4E6E" w:rsidRDefault="005B4E6E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13A7456A" w14:textId="77777777" w:rsidR="005B4E6E" w:rsidRPr="00573D19" w:rsidRDefault="005B4E6E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131EAAA8" w14:textId="77777777" w:rsidR="005B4E6E" w:rsidRPr="00573D19" w:rsidRDefault="005B4E6E" w:rsidP="00444512">
            <w:pPr>
              <w:jc w:val="center"/>
              <w:rPr>
                <w:rFonts w:eastAsia="Times New Roman"/>
                <w:i/>
                <w:color w:val="3366FF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</w:p>
        </w:tc>
        <w:tc>
          <w:tcPr>
            <w:tcW w:w="1474" w:type="dxa"/>
          </w:tcPr>
          <w:p w14:paraId="1A85BCE2" w14:textId="77777777" w:rsidR="005B4E6E" w:rsidRPr="00573D19" w:rsidRDefault="005B4E6E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17ABF961" w14:textId="77777777" w:rsidR="005B4E6E" w:rsidRPr="006247E8" w:rsidRDefault="005B4E6E" w:rsidP="00D05ED6">
            <w:pPr>
              <w:jc w:val="center"/>
            </w:pPr>
          </w:p>
        </w:tc>
      </w:tr>
      <w:tr w:rsidR="005B4E6E" w:rsidRPr="006247E8" w14:paraId="0CEC2E74" w14:textId="77777777" w:rsidTr="00162106">
        <w:tc>
          <w:tcPr>
            <w:tcW w:w="2300" w:type="dxa"/>
            <w:vAlign w:val="bottom"/>
          </w:tcPr>
          <w:p w14:paraId="53D33F83" w14:textId="77777777" w:rsidR="005B4E6E" w:rsidRDefault="005B4E6E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2031-2032</w:t>
            </w:r>
          </w:p>
        </w:tc>
        <w:tc>
          <w:tcPr>
            <w:tcW w:w="1642" w:type="dxa"/>
            <w:vAlign w:val="bottom"/>
          </w:tcPr>
          <w:p w14:paraId="6A386AB7" w14:textId="77777777" w:rsidR="005B4E6E" w:rsidRDefault="005B4E6E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1162DE6D" w14:textId="77777777" w:rsidR="005B4E6E" w:rsidRPr="006247E8" w:rsidRDefault="005B4E6E" w:rsidP="00D05ED6">
            <w:pPr>
              <w:jc w:val="center"/>
            </w:pPr>
          </w:p>
        </w:tc>
        <w:tc>
          <w:tcPr>
            <w:tcW w:w="1644" w:type="dxa"/>
          </w:tcPr>
          <w:p w14:paraId="18FBBD50" w14:textId="77777777" w:rsidR="005B4E6E" w:rsidRPr="006247E8" w:rsidRDefault="005B4E6E" w:rsidP="00D05ED6">
            <w:pPr>
              <w:jc w:val="center"/>
            </w:pPr>
          </w:p>
        </w:tc>
        <w:tc>
          <w:tcPr>
            <w:tcW w:w="1644" w:type="dxa"/>
          </w:tcPr>
          <w:p w14:paraId="0C9A6501" w14:textId="77777777" w:rsidR="005B4E6E" w:rsidRDefault="005B4E6E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1A21A105" w14:textId="77777777" w:rsidR="005B4E6E" w:rsidRPr="00573D19" w:rsidRDefault="005B4E6E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172B0580" w14:textId="77777777" w:rsidR="005B4E6E" w:rsidRPr="00573D19" w:rsidRDefault="005B4E6E" w:rsidP="00444512">
            <w:pPr>
              <w:jc w:val="center"/>
              <w:rPr>
                <w:rFonts w:eastAsia="Times New Roman"/>
                <w:i/>
                <w:color w:val="3366FF"/>
              </w:rPr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 w:rsidRPr="00162106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scrR</w:t>
            </w:r>
          </w:p>
        </w:tc>
        <w:tc>
          <w:tcPr>
            <w:tcW w:w="1474" w:type="dxa"/>
          </w:tcPr>
          <w:p w14:paraId="687EBA51" w14:textId="77777777" w:rsidR="005B4E6E" w:rsidRPr="00573D19" w:rsidRDefault="005B4E6E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60BEA5D1" w14:textId="77777777" w:rsidR="005B4E6E" w:rsidRPr="006247E8" w:rsidRDefault="005B4E6E" w:rsidP="00D05ED6">
            <w:pPr>
              <w:jc w:val="center"/>
            </w:pPr>
          </w:p>
        </w:tc>
      </w:tr>
      <w:tr w:rsidR="00EE4291" w:rsidRPr="006247E8" w14:paraId="64E573A8" w14:textId="77777777" w:rsidTr="00162106">
        <w:tc>
          <w:tcPr>
            <w:tcW w:w="2300" w:type="dxa"/>
            <w:vAlign w:val="bottom"/>
          </w:tcPr>
          <w:p w14:paraId="5BBEBE5A" w14:textId="77777777" w:rsidR="00EE4291" w:rsidRDefault="00EE4291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2147</w:t>
            </w:r>
          </w:p>
        </w:tc>
        <w:tc>
          <w:tcPr>
            <w:tcW w:w="1642" w:type="dxa"/>
            <w:vAlign w:val="bottom"/>
          </w:tcPr>
          <w:p w14:paraId="3F9974F6" w14:textId="77777777" w:rsidR="00EE4291" w:rsidRDefault="00EE4291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7D28DB47" w14:textId="77777777" w:rsidR="00EE4291" w:rsidRPr="006247E8" w:rsidRDefault="00EE4291" w:rsidP="00D05ED6">
            <w:pPr>
              <w:jc w:val="center"/>
            </w:pPr>
          </w:p>
        </w:tc>
        <w:tc>
          <w:tcPr>
            <w:tcW w:w="1644" w:type="dxa"/>
          </w:tcPr>
          <w:p w14:paraId="237131CC" w14:textId="77777777" w:rsidR="00EE4291" w:rsidRPr="006247E8" w:rsidRDefault="00EE4291" w:rsidP="00D05ED6">
            <w:pPr>
              <w:jc w:val="center"/>
            </w:pPr>
          </w:p>
        </w:tc>
        <w:tc>
          <w:tcPr>
            <w:tcW w:w="1644" w:type="dxa"/>
          </w:tcPr>
          <w:p w14:paraId="48903474" w14:textId="77777777" w:rsidR="00EE4291" w:rsidRDefault="00EE4291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5F391BB5" w14:textId="77777777" w:rsidR="00EE4291" w:rsidRPr="00573D19" w:rsidRDefault="00EE4291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2CE8D93A" w14:textId="77777777" w:rsidR="00EE4291" w:rsidRPr="009674A3" w:rsidRDefault="00EE4291" w:rsidP="00444512">
            <w:pPr>
              <w:jc w:val="center"/>
              <w:rPr>
                <w:rFonts w:eastAsia="Times New Roman"/>
                <w:i/>
                <w:color w:val="008000"/>
              </w:rPr>
            </w:pP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856FB1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52F9FF"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 w:rsidRPr="00162106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scrR</w:t>
            </w:r>
          </w:p>
        </w:tc>
        <w:tc>
          <w:tcPr>
            <w:tcW w:w="1474" w:type="dxa"/>
          </w:tcPr>
          <w:p w14:paraId="7BE2642D" w14:textId="77777777" w:rsidR="00EE4291" w:rsidRPr="00573D19" w:rsidRDefault="00EE4291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372A17F2" w14:textId="77777777" w:rsidR="00EE4291" w:rsidRPr="006247E8" w:rsidRDefault="00EE4291" w:rsidP="00D05ED6">
            <w:pPr>
              <w:jc w:val="center"/>
            </w:pPr>
          </w:p>
        </w:tc>
      </w:tr>
      <w:tr w:rsidR="008F16D3" w:rsidRPr="006247E8" w14:paraId="50556094" w14:textId="77777777" w:rsidTr="00162106">
        <w:tc>
          <w:tcPr>
            <w:tcW w:w="2300" w:type="dxa"/>
            <w:vAlign w:val="bottom"/>
          </w:tcPr>
          <w:p w14:paraId="5192DE94" w14:textId="77777777" w:rsidR="008F16D3" w:rsidRDefault="008F16D3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2184-2186</w:t>
            </w:r>
          </w:p>
        </w:tc>
        <w:tc>
          <w:tcPr>
            <w:tcW w:w="1642" w:type="dxa"/>
            <w:vAlign w:val="bottom"/>
          </w:tcPr>
          <w:p w14:paraId="0A71B8D9" w14:textId="77777777" w:rsidR="008F16D3" w:rsidRDefault="008F16D3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47CD1195" w14:textId="77777777" w:rsidR="008F16D3" w:rsidRPr="006247E8" w:rsidRDefault="008F16D3" w:rsidP="00D05ED6">
            <w:pPr>
              <w:jc w:val="center"/>
            </w:pPr>
          </w:p>
        </w:tc>
        <w:tc>
          <w:tcPr>
            <w:tcW w:w="1644" w:type="dxa"/>
          </w:tcPr>
          <w:p w14:paraId="2128562D" w14:textId="77777777" w:rsidR="008F16D3" w:rsidRPr="006247E8" w:rsidRDefault="008F16D3" w:rsidP="00D05ED6">
            <w:pPr>
              <w:jc w:val="center"/>
            </w:pPr>
          </w:p>
        </w:tc>
        <w:tc>
          <w:tcPr>
            <w:tcW w:w="1644" w:type="dxa"/>
          </w:tcPr>
          <w:p w14:paraId="237EB60B" w14:textId="77777777" w:rsidR="008F16D3" w:rsidRDefault="008F16D3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4F1A9897" w14:textId="77777777" w:rsidR="008F16D3" w:rsidRPr="00573D19" w:rsidRDefault="008F16D3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4A5CB577" w14:textId="77777777" w:rsidR="008F16D3" w:rsidRPr="00573D19" w:rsidRDefault="008F16D3" w:rsidP="00444512">
            <w:pPr>
              <w:jc w:val="center"/>
              <w:rPr>
                <w:rFonts w:eastAsia="Times New Roman"/>
                <w:i/>
                <w:color w:val="FF0000"/>
              </w:rPr>
            </w:pP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  <w:r w:rsidRPr="00162106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</w:rPr>
              <w:t xml:space="preserve"> scrR</w:t>
            </w:r>
          </w:p>
        </w:tc>
        <w:tc>
          <w:tcPr>
            <w:tcW w:w="1474" w:type="dxa"/>
          </w:tcPr>
          <w:p w14:paraId="61AA838D" w14:textId="77777777" w:rsidR="008F16D3" w:rsidRPr="00573D19" w:rsidRDefault="008F16D3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65859296" w14:textId="77777777" w:rsidR="008F16D3" w:rsidRPr="006247E8" w:rsidRDefault="008F16D3" w:rsidP="00D05ED6">
            <w:pPr>
              <w:jc w:val="center"/>
            </w:pPr>
          </w:p>
        </w:tc>
      </w:tr>
      <w:tr w:rsidR="00E3149A" w:rsidRPr="006247E8" w14:paraId="00BDC5D0" w14:textId="77777777" w:rsidTr="00162106">
        <w:tc>
          <w:tcPr>
            <w:tcW w:w="2300" w:type="dxa"/>
            <w:vAlign w:val="bottom"/>
          </w:tcPr>
          <w:p w14:paraId="7666F0AB" w14:textId="77777777" w:rsidR="00E3149A" w:rsidRDefault="00E3149A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2231</w:t>
            </w:r>
          </w:p>
        </w:tc>
        <w:tc>
          <w:tcPr>
            <w:tcW w:w="1642" w:type="dxa"/>
            <w:vAlign w:val="bottom"/>
          </w:tcPr>
          <w:p w14:paraId="662BC754" w14:textId="77777777" w:rsidR="00E3149A" w:rsidRDefault="00E3149A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388AE16B" w14:textId="77777777" w:rsidR="00E3149A" w:rsidRPr="006247E8" w:rsidRDefault="00E3149A" w:rsidP="00D05ED6">
            <w:pPr>
              <w:jc w:val="center"/>
            </w:pPr>
          </w:p>
        </w:tc>
        <w:tc>
          <w:tcPr>
            <w:tcW w:w="1644" w:type="dxa"/>
          </w:tcPr>
          <w:p w14:paraId="42F6A208" w14:textId="77777777" w:rsidR="00E3149A" w:rsidRPr="006247E8" w:rsidRDefault="00E3149A" w:rsidP="00D05ED6">
            <w:pPr>
              <w:jc w:val="center"/>
            </w:pPr>
          </w:p>
        </w:tc>
        <w:tc>
          <w:tcPr>
            <w:tcW w:w="1644" w:type="dxa"/>
          </w:tcPr>
          <w:p w14:paraId="0AB2F6C9" w14:textId="77777777" w:rsidR="00E3149A" w:rsidRDefault="00E3149A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0EB22363" w14:textId="77777777" w:rsidR="00E3149A" w:rsidRPr="00573D19" w:rsidRDefault="00E3149A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63044070" w14:textId="77777777" w:rsidR="00E3149A" w:rsidRPr="009674A3" w:rsidRDefault="00E3149A" w:rsidP="00444512">
            <w:pPr>
              <w:jc w:val="center"/>
              <w:rPr>
                <w:rFonts w:eastAsia="Times New Roman"/>
                <w:i/>
                <w:color w:val="008000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  <w:r>
              <w:rPr>
                <w:rFonts w:eastAsia="Times New Roman"/>
                <w:i/>
              </w:rPr>
              <w:t xml:space="preserve">, </w:t>
            </w:r>
            <w:r w:rsidRPr="009674A3">
              <w:rPr>
                <w:rFonts w:eastAsia="Times New Roman"/>
                <w:i/>
                <w:color w:val="FFE562"/>
              </w:rPr>
              <w:t>rr02</w:t>
            </w:r>
          </w:p>
        </w:tc>
        <w:tc>
          <w:tcPr>
            <w:tcW w:w="1474" w:type="dxa"/>
          </w:tcPr>
          <w:p w14:paraId="352900B9" w14:textId="77777777" w:rsidR="00E3149A" w:rsidRPr="00573D19" w:rsidRDefault="00E3149A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010D929A" w14:textId="77777777" w:rsidR="00E3149A" w:rsidRPr="006247E8" w:rsidRDefault="00E3149A" w:rsidP="00D05ED6">
            <w:pPr>
              <w:jc w:val="center"/>
            </w:pPr>
          </w:p>
        </w:tc>
      </w:tr>
      <w:tr w:rsidR="00E3149A" w:rsidRPr="006247E8" w14:paraId="6A37986D" w14:textId="77777777" w:rsidTr="00162106">
        <w:tc>
          <w:tcPr>
            <w:tcW w:w="2300" w:type="dxa"/>
            <w:vAlign w:val="bottom"/>
          </w:tcPr>
          <w:p w14:paraId="0B5A61F5" w14:textId="77777777" w:rsidR="00E3149A" w:rsidRDefault="00E3149A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1936</w:t>
            </w:r>
          </w:p>
        </w:tc>
        <w:tc>
          <w:tcPr>
            <w:tcW w:w="1642" w:type="dxa"/>
            <w:vAlign w:val="bottom"/>
          </w:tcPr>
          <w:p w14:paraId="256CA51E" w14:textId="77777777" w:rsidR="00E3149A" w:rsidRDefault="00E3149A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5407486F" w14:textId="77777777" w:rsidR="00E3149A" w:rsidRPr="006247E8" w:rsidRDefault="00E3149A" w:rsidP="00D05ED6">
            <w:pPr>
              <w:jc w:val="center"/>
            </w:pPr>
          </w:p>
        </w:tc>
        <w:tc>
          <w:tcPr>
            <w:tcW w:w="1644" w:type="dxa"/>
          </w:tcPr>
          <w:p w14:paraId="3672B792" w14:textId="77777777" w:rsidR="00E3149A" w:rsidRPr="006247E8" w:rsidRDefault="00E3149A" w:rsidP="00D05ED6">
            <w:pPr>
              <w:jc w:val="center"/>
            </w:pPr>
          </w:p>
        </w:tc>
        <w:tc>
          <w:tcPr>
            <w:tcW w:w="1644" w:type="dxa"/>
          </w:tcPr>
          <w:p w14:paraId="69F92F6F" w14:textId="77777777" w:rsidR="00E3149A" w:rsidRDefault="00E3149A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179D9589" w14:textId="77777777" w:rsidR="00E3149A" w:rsidRPr="00573D19" w:rsidRDefault="00E3149A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137E64F1" w14:textId="77777777" w:rsidR="00E3149A" w:rsidRPr="00573D19" w:rsidRDefault="00E3149A" w:rsidP="00E3149A">
            <w:pPr>
              <w:jc w:val="center"/>
              <w:rPr>
                <w:rFonts w:eastAsia="Times New Roman"/>
                <w:i/>
                <w:color w:val="3366FF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856FB1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52F9FF"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>
              <w:rPr>
                <w:rFonts w:eastAsia="Times New Roman"/>
                <w:i/>
              </w:rPr>
              <w:t>scrR</w:t>
            </w:r>
          </w:p>
        </w:tc>
        <w:tc>
          <w:tcPr>
            <w:tcW w:w="1474" w:type="dxa"/>
          </w:tcPr>
          <w:p w14:paraId="72F31F8E" w14:textId="77777777" w:rsidR="00E3149A" w:rsidRPr="00573D19" w:rsidRDefault="00E3149A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740E78A7" w14:textId="77777777" w:rsidR="00E3149A" w:rsidRPr="006247E8" w:rsidRDefault="00E3149A" w:rsidP="00D05ED6">
            <w:pPr>
              <w:jc w:val="center"/>
            </w:pPr>
          </w:p>
        </w:tc>
      </w:tr>
      <w:tr w:rsidR="00E3149A" w:rsidRPr="006247E8" w14:paraId="6F45073F" w14:textId="77777777" w:rsidTr="00162106">
        <w:tc>
          <w:tcPr>
            <w:tcW w:w="2300" w:type="dxa"/>
            <w:vAlign w:val="bottom"/>
          </w:tcPr>
          <w:p w14:paraId="71DF6DE1" w14:textId="77777777" w:rsidR="00E3149A" w:rsidRDefault="005B10DF" w:rsidP="00D05ED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1996</w:t>
            </w:r>
          </w:p>
        </w:tc>
        <w:tc>
          <w:tcPr>
            <w:tcW w:w="1642" w:type="dxa"/>
            <w:vAlign w:val="bottom"/>
          </w:tcPr>
          <w:p w14:paraId="23873A3D" w14:textId="77777777" w:rsidR="00E3149A" w:rsidRDefault="00E3149A" w:rsidP="00356568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644" w:type="dxa"/>
          </w:tcPr>
          <w:p w14:paraId="15D20669" w14:textId="77777777" w:rsidR="00E3149A" w:rsidRPr="006247E8" w:rsidRDefault="00E3149A" w:rsidP="00D05ED6">
            <w:pPr>
              <w:jc w:val="center"/>
            </w:pPr>
          </w:p>
        </w:tc>
        <w:tc>
          <w:tcPr>
            <w:tcW w:w="1644" w:type="dxa"/>
          </w:tcPr>
          <w:p w14:paraId="354CB23A" w14:textId="77777777" w:rsidR="00E3149A" w:rsidRPr="006247E8" w:rsidRDefault="00E3149A" w:rsidP="00D05ED6">
            <w:pPr>
              <w:jc w:val="center"/>
            </w:pPr>
          </w:p>
        </w:tc>
        <w:tc>
          <w:tcPr>
            <w:tcW w:w="1644" w:type="dxa"/>
          </w:tcPr>
          <w:p w14:paraId="5A5E2ADE" w14:textId="77777777" w:rsidR="00E3149A" w:rsidRDefault="00E3149A" w:rsidP="007C5DCE">
            <w:pPr>
              <w:jc w:val="center"/>
              <w:rPr>
                <w:rFonts w:eastAsia="Times New Roman"/>
                <w:i/>
              </w:rPr>
            </w:pPr>
          </w:p>
        </w:tc>
        <w:tc>
          <w:tcPr>
            <w:tcW w:w="1474" w:type="dxa"/>
          </w:tcPr>
          <w:p w14:paraId="699F71A5" w14:textId="77777777" w:rsidR="00E3149A" w:rsidRPr="00573D19" w:rsidRDefault="00E3149A" w:rsidP="00D05ED6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985" w:type="dxa"/>
          </w:tcPr>
          <w:p w14:paraId="24D7AF78" w14:textId="77777777" w:rsidR="00E3149A" w:rsidRPr="00573D19" w:rsidRDefault="005B10DF" w:rsidP="005B10DF">
            <w:pPr>
              <w:jc w:val="center"/>
              <w:rPr>
                <w:rFonts w:eastAsia="Times New Roman"/>
                <w:i/>
                <w:color w:val="3366FF"/>
              </w:rPr>
            </w:pPr>
            <w:r w:rsidRPr="00573D19">
              <w:rPr>
                <w:rFonts w:eastAsia="Times New Roman"/>
                <w:i/>
                <w:color w:val="3366FF"/>
              </w:rPr>
              <w:t>argR</w:t>
            </w:r>
            <w:r>
              <w:rPr>
                <w:rFonts w:eastAsia="Times New Roman"/>
                <w:i/>
              </w:rPr>
              <w:t xml:space="preserve">, </w:t>
            </w:r>
            <w:r w:rsidRPr="00573D19">
              <w:rPr>
                <w:rFonts w:eastAsia="Times New Roman"/>
                <w:i/>
                <w:color w:val="FF0000"/>
              </w:rPr>
              <w:t>codY</w:t>
            </w:r>
            <w:r w:rsidRPr="00856FB1">
              <w:rPr>
                <w:rFonts w:eastAsia="Times New Roman"/>
                <w:i/>
              </w:rPr>
              <w:t>,</w:t>
            </w:r>
            <w:r>
              <w:rPr>
                <w:rFonts w:eastAsia="Times New Roman"/>
                <w:i/>
                <w:color w:val="52F9FF"/>
              </w:rPr>
              <w:t xml:space="preserve"> </w:t>
            </w:r>
            <w:r w:rsidRPr="009674A3">
              <w:rPr>
                <w:rFonts w:eastAsia="Times New Roman"/>
                <w:i/>
                <w:color w:val="008000"/>
              </w:rPr>
              <w:t>hup</w:t>
            </w:r>
            <w:r w:rsidRPr="009674A3">
              <w:rPr>
                <w:rFonts w:eastAsia="Times New Roman"/>
                <w:i/>
              </w:rPr>
              <w:t>,</w:t>
            </w:r>
            <w:r w:rsidRPr="00573D19">
              <w:rPr>
                <w:rFonts w:eastAsia="Times New Roman"/>
                <w:i/>
                <w:color w:val="FFFF00"/>
              </w:rPr>
              <w:t xml:space="preserve"> </w:t>
            </w:r>
            <w:r w:rsidRPr="009674A3">
              <w:rPr>
                <w:rFonts w:eastAsia="Times New Roman"/>
                <w:i/>
                <w:color w:val="52F9FF"/>
              </w:rPr>
              <w:t>rpoD</w:t>
            </w:r>
          </w:p>
        </w:tc>
        <w:tc>
          <w:tcPr>
            <w:tcW w:w="1474" w:type="dxa"/>
          </w:tcPr>
          <w:p w14:paraId="017350FC" w14:textId="77777777" w:rsidR="00E3149A" w:rsidRPr="00573D19" w:rsidRDefault="00E3149A" w:rsidP="00294919">
            <w:pPr>
              <w:jc w:val="center"/>
              <w:rPr>
                <w:rFonts w:eastAsia="Times New Roman"/>
                <w:i/>
                <w:color w:val="3366FF"/>
              </w:rPr>
            </w:pPr>
          </w:p>
        </w:tc>
        <w:tc>
          <w:tcPr>
            <w:tcW w:w="1644" w:type="dxa"/>
          </w:tcPr>
          <w:p w14:paraId="3FF6847A" w14:textId="77777777" w:rsidR="00E3149A" w:rsidRPr="006247E8" w:rsidRDefault="00E3149A" w:rsidP="00D05ED6">
            <w:pPr>
              <w:jc w:val="center"/>
            </w:pPr>
          </w:p>
        </w:tc>
      </w:tr>
    </w:tbl>
    <w:p w14:paraId="4633F9C4" w14:textId="77777777" w:rsidR="00EA6127" w:rsidRPr="006247E8" w:rsidRDefault="00EA6127" w:rsidP="00EA6127">
      <w:pPr>
        <w:rPr>
          <w:sz w:val="20"/>
          <w:szCs w:val="20"/>
        </w:rPr>
      </w:pPr>
    </w:p>
    <w:sectPr w:rsidR="00EA6127" w:rsidRPr="006247E8" w:rsidSect="00E30353">
      <w:pgSz w:w="16840" w:h="11900" w:orient="landscape"/>
      <w:pgMar w:top="567" w:right="1134" w:bottom="567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127"/>
    <w:rsid w:val="000045EF"/>
    <w:rsid w:val="00012D49"/>
    <w:rsid w:val="00026875"/>
    <w:rsid w:val="00054F5C"/>
    <w:rsid w:val="000B4E15"/>
    <w:rsid w:val="00131EE9"/>
    <w:rsid w:val="0013568D"/>
    <w:rsid w:val="00162106"/>
    <w:rsid w:val="001B7788"/>
    <w:rsid w:val="001D3BF1"/>
    <w:rsid w:val="001E1FA6"/>
    <w:rsid w:val="00243772"/>
    <w:rsid w:val="00247D18"/>
    <w:rsid w:val="0028266D"/>
    <w:rsid w:val="00294919"/>
    <w:rsid w:val="002B2821"/>
    <w:rsid w:val="003072C1"/>
    <w:rsid w:val="003305B1"/>
    <w:rsid w:val="0035127A"/>
    <w:rsid w:val="00356568"/>
    <w:rsid w:val="00366AEB"/>
    <w:rsid w:val="00367C6D"/>
    <w:rsid w:val="00370AC6"/>
    <w:rsid w:val="00377C54"/>
    <w:rsid w:val="00382E62"/>
    <w:rsid w:val="00392CC3"/>
    <w:rsid w:val="003931FC"/>
    <w:rsid w:val="003B55E4"/>
    <w:rsid w:val="00444512"/>
    <w:rsid w:val="00464BA3"/>
    <w:rsid w:val="00486963"/>
    <w:rsid w:val="004928D9"/>
    <w:rsid w:val="004A613E"/>
    <w:rsid w:val="004E6AD8"/>
    <w:rsid w:val="00532DA3"/>
    <w:rsid w:val="00545482"/>
    <w:rsid w:val="00573D19"/>
    <w:rsid w:val="00581628"/>
    <w:rsid w:val="005B10DF"/>
    <w:rsid w:val="005B14BC"/>
    <w:rsid w:val="005B4E6E"/>
    <w:rsid w:val="005B56F4"/>
    <w:rsid w:val="005C00A2"/>
    <w:rsid w:val="005E0C9F"/>
    <w:rsid w:val="005E22E7"/>
    <w:rsid w:val="006247E8"/>
    <w:rsid w:val="00630AA4"/>
    <w:rsid w:val="006478F7"/>
    <w:rsid w:val="006553BA"/>
    <w:rsid w:val="00707D50"/>
    <w:rsid w:val="00721D44"/>
    <w:rsid w:val="00796A97"/>
    <w:rsid w:val="007C5DCE"/>
    <w:rsid w:val="007D6514"/>
    <w:rsid w:val="00841BAD"/>
    <w:rsid w:val="00842006"/>
    <w:rsid w:val="00856F4B"/>
    <w:rsid w:val="00856FB1"/>
    <w:rsid w:val="008F135A"/>
    <w:rsid w:val="008F16D3"/>
    <w:rsid w:val="00934E01"/>
    <w:rsid w:val="00940A9C"/>
    <w:rsid w:val="009674A3"/>
    <w:rsid w:val="009D58B8"/>
    <w:rsid w:val="00A862DD"/>
    <w:rsid w:val="00A87687"/>
    <w:rsid w:val="00AD61B2"/>
    <w:rsid w:val="00B033B8"/>
    <w:rsid w:val="00B045B9"/>
    <w:rsid w:val="00B1022A"/>
    <w:rsid w:val="00BF79BB"/>
    <w:rsid w:val="00C5497B"/>
    <w:rsid w:val="00C73D4E"/>
    <w:rsid w:val="00C867B0"/>
    <w:rsid w:val="00CA2B47"/>
    <w:rsid w:val="00CB08A0"/>
    <w:rsid w:val="00CC3FB0"/>
    <w:rsid w:val="00D05ED6"/>
    <w:rsid w:val="00D34480"/>
    <w:rsid w:val="00D479DC"/>
    <w:rsid w:val="00D65DEC"/>
    <w:rsid w:val="00D7332C"/>
    <w:rsid w:val="00D90648"/>
    <w:rsid w:val="00E20791"/>
    <w:rsid w:val="00E30353"/>
    <w:rsid w:val="00E311D9"/>
    <w:rsid w:val="00E3149A"/>
    <w:rsid w:val="00E41E52"/>
    <w:rsid w:val="00EA6127"/>
    <w:rsid w:val="00ED4478"/>
    <w:rsid w:val="00ED61E9"/>
    <w:rsid w:val="00EE2354"/>
    <w:rsid w:val="00EE4291"/>
    <w:rsid w:val="00F2121D"/>
    <w:rsid w:val="00F228CE"/>
    <w:rsid w:val="00F462BA"/>
    <w:rsid w:val="00F9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364A3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1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1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52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4</Pages>
  <Words>501</Words>
  <Characters>2860</Characters>
  <Application>Microsoft Macintosh Word</Application>
  <DocSecurity>0</DocSecurity>
  <Lines>23</Lines>
  <Paragraphs>6</Paragraphs>
  <ScaleCrop>false</ScaleCrop>
  <Company/>
  <LinksUpToDate>false</LinksUpToDate>
  <CharactersWithSpaces>3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gunniyi</dc:creator>
  <cp:keywords/>
  <dc:description/>
  <cp:lastModifiedBy>David Ogunniyi</cp:lastModifiedBy>
  <cp:revision>60</cp:revision>
  <cp:lastPrinted>2013-12-02T01:57:00Z</cp:lastPrinted>
  <dcterms:created xsi:type="dcterms:W3CDTF">2013-06-24T07:22:00Z</dcterms:created>
  <dcterms:modified xsi:type="dcterms:W3CDTF">2014-07-25T13:43:00Z</dcterms:modified>
</cp:coreProperties>
</file>